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B4A" w:rsidRDefault="00605B4A" w:rsidP="00605B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38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 File.</w:t>
      </w:r>
      <w:r w:rsidRPr="004F7584">
        <w:rPr>
          <w:rFonts w:ascii="Times New Roman" w:hAnsi="Times New Roman" w:cs="Times New Roman"/>
          <w:i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noProof/>
          <w:sz w:val="24"/>
          <w:szCs w:val="24"/>
        </w:rPr>
        <w:t>M</w:t>
      </w:r>
      <w:r w:rsidRPr="009D572B">
        <w:rPr>
          <w:rFonts w:ascii="Times New Roman" w:hAnsi="Times New Roman" w:cs="Times New Roman"/>
          <w:iCs/>
          <w:noProof/>
          <w:sz w:val="24"/>
          <w:szCs w:val="24"/>
        </w:rPr>
        <w:t xml:space="preserve">etabolic pathways for </w:t>
      </w:r>
      <w:r w:rsidRPr="004F7584">
        <w:rPr>
          <w:rFonts w:ascii="Times New Roman" w:hAnsi="Times New Roman" w:cs="Times New Roman"/>
          <w:iCs/>
          <w:noProof/>
          <w:sz w:val="24"/>
          <w:szCs w:val="24"/>
        </w:rPr>
        <w:t>humans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4F7584">
        <w:rPr>
          <w:rFonts w:ascii="Times New Roman" w:hAnsi="Times New Roman" w:cs="Times New Roman"/>
          <w:iCs/>
          <w:noProof/>
          <w:sz w:val="24"/>
          <w:szCs w:val="24"/>
        </w:rPr>
        <w:t>in KEGG server</w:t>
      </w:r>
      <w:r>
        <w:rPr>
          <w:rFonts w:ascii="Times New Roman" w:hAnsi="Times New Roman" w:cs="Times New Roman"/>
          <w:iCs/>
          <w:noProof/>
          <w:sz w:val="24"/>
          <w:szCs w:val="24"/>
        </w:rPr>
        <w:t>.</w:t>
      </w:r>
    </w:p>
    <w:p w:rsidR="00C51200" w:rsidRDefault="00C51200">
      <w:bookmarkStart w:id="0" w:name="_GoBack"/>
      <w:bookmarkEnd w:id="0"/>
    </w:p>
    <w:tbl>
      <w:tblPr>
        <w:tblStyle w:val="TableGrid"/>
        <w:tblW w:w="5532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990"/>
        <w:gridCol w:w="1890"/>
        <w:gridCol w:w="2340"/>
        <w:gridCol w:w="2791"/>
        <w:gridCol w:w="2334"/>
      </w:tblGrid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D664A5" w:rsidP="00D66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ject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gend</w:t>
            </w:r>
          </w:p>
        </w:tc>
      </w:tr>
      <w:tr w:rsidR="00263BD1" w:rsidRPr="00263BD1" w:rsidTr="00B72024">
        <w:trPr>
          <w:trHeight w:val="1286"/>
        </w:trPr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10</w:t>
              </w:r>
            </w:hyperlink>
          </w:p>
        </w:tc>
        <w:tc>
          <w:tcPr>
            <w:tcW w:w="913" w:type="pct"/>
            <w:vAlign w:val="center"/>
            <w:hideMark/>
          </w:tcPr>
          <w:p w:rsidR="00931E6F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 - Homo sapiens (human)</w:t>
            </w:r>
          </w:p>
          <w:p w:rsidR="00D664A5" w:rsidRPr="00263BD1" w:rsidRDefault="00D664A5" w:rsidP="00931E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is the process of converting glucose into pyruvate and gener</w:t>
            </w:r>
            <w:r w:rsidR="00B72024">
              <w:rPr>
                <w:rFonts w:ascii="Times New Roman" w:eastAsia="Times New Roman" w:hAnsi="Times New Roman" w:cs="Times New Roman"/>
                <w:sz w:val="20"/>
                <w:szCs w:val="20"/>
              </w:rPr>
              <w:t>ating small amounts of ATP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3 (Acetate) C00031 (D-Glucose) C00103 (D-Glucose 1-phosphate) C00631 (2-Phospho-D-glycerate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.1.2.13 1.2.1.3 6.2.1.13 1.2.1.5 Acetate Pentose phosphate pathway Starch and sucrose metabolism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trate cycle (TCA cycle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citrate cycle (TCA cycle, Krebs cycle) is an important aerobic pathway for the final steps of t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2 (Pyruvate) C00122 (Fumarate) C00036 (Oxaloacetate) C05379 (Oxalosuccinate) C00024 (Acetyl-Co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8.1.4 1.2.4.2 1.2.4.2 2.3.1.61 6.2.1.5 6.2.1.4 1.1.1.42 1.1.1.41 1.1.1.42 2.3.3.8 4.2.1.2 4.2.1.3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ntose phosphate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pentose phosphate pathway is a process of glucose turnover that produces NADPH as reducing equiv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151 (D-Ribose 1,5-bisphosphate) C00668 (alpha-D-Glucose 6-phosphate) C00118 (D-Glyceraldehyde 3-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7.4.23 5.3.1.9 4.1.2.14 Glycolysis 2.7.1.15 5.4.2.7 4.1.2.4 2.7.6.1 5.4.2.7 2.7.1.15 2.2.1.1 5.3.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ntose and glucuronate interconversion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4899 (3-Dehydro-L-gulonate 6-phosphate) C03033 (beta-D-Glucuronoside) C00817 (D-Altronate) C00103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.2.1.15 3-Dehydro-L-gulonate-6P 4.1.1.85 2.7.1.53 β-D-Glucuronoside 3.2.1.31 5.3.1.4 1.1.1.13 2.7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5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ructose and mannos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47 (L-Sorbose) C00267 (alpha-D-Glucose) C01094 (D-Fructose 1-phosphate) C00159 (D-Mannose) C002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7.1.202 Galactose metabolism 1.1.99.21 1.1.1.21 1.1.1.14 5.3.1.5 2.7.1.3 5.3.1.7 1.1.1.11 1.1.1.6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5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lactos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311 (Galactitol 1-phosphate) C01216 (2-Dehydro-3-deoxy-D-galactonate) C00137 (myo-Inositol) C0009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.1.251 2.7.1.200 3.2.1.22 2.7.1.144 2.7.1.11 4.1.2.40 4.1.2.21 3.2.1.85 3.2.1.22 3.2.1.26 2.4.1.6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5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scorbate and aldar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37 (myo-Inositol) C05385 (D-Glucuronate 1-phosphate) C00167 (UDP-glucuronate) C00029 (UDP-gluco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.1.1.- 1.1.1.365 1.1.1.122 3.1.3.93 2.7.7.69 5.1.3.18 5.1.3.18 5.1.3.18 1.13.99.1 2.7.1.43 2.7.7.44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6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088 (Octadecanoyl-[acyl-carrier protein]) C16221 ((2E)-Octadecenoyl-[acp]) C16220 ((R)-3-Hydroxy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bK FabK FabK FabK FabK FabK FabL Octadecanoyl-[acp] trans-Octadec-2-enoyl-[acp] (R)-3-Hydroxy-oct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elong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4 (Acetyl-CoA) C00136 (Butanoyl-CoA) C05270 (Hexanoyl-CoA) C05271 (trans-Hex-2-enoyl-CoA) C052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.2.1.74 4.2.1.74 Fatty acid degradation FATTY ACID ELONGATION 3.1.2.22 1.3.1.38 4.2.1.17 1.1.1.2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7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2990 (L-Palmitoylcarnitine) C00638 (Long-chain fatty acid) C05280 (cis,cis-3,6-Dodecadienoyl-CoA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3.99.- 1.3.99.- 1.3.99.- 1.3.99.- 1.3.99.- 1.3.99.- 1.3.99.- 1.3.8.1 1.1.1.35 4.2.1.17 Synthesis 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07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 and degradation of ketone bodi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32 (Acetoacetyl-CoA) C00356 ((S)-3-Hydroxy-3-methylglutaryl-CoA) C00207 (Acetone) C00164 (Aceto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YNTHESIS AND DEGRADATION OF KETONE BODIES Fatty acid degradation 2.3.3.10 4.1.3.4 4.1.1.4 2.3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1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eroid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673 (Calcitriol) C01561 (Calcidiol) C01902 (Cycloartenol) C05442 (Stigmasterol) C15776 (4alpha-M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E1 5.3.3.5 1.3.1.21 1.14.19.20 5.3.3.5 ERG4 ERG5 ERG3 ERG2 Brassinosteroid biosynthesis Calcitrio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1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imary bile acid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le acids are steroid carboxylic acids derived from cholesterol in vertebrates. The primary bile a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87 (Cholesterol) C03594 (7alpha-Hydroxycholesterol) C15610 (Cholest-5-ene-3beta,26-diol) C15519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4.14.25 1.14.14.29 1.14.14.23 1.14.14.29 1.3.1.3 1.1.1.50 1.14.15.15 5.1.99.4 1.17.99.3 1.1.1.50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1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iquinone and other terpenoid-quinon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iquinone (UQ), also called coenzyme Q, and plastoquinone (PQ) are electron carriers in oxidative 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519 (2-Succinyl-5-enolpyruvyl-6-hydroxy-3-cyclohexene-1-carboxylate) C03657 (1,4-Dihydroxy-2-naph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IQUINONE AND OTHER TERPENOID-QUINONE BIOSYNTHESIS Phenylpropanoid biosynthesis 2-Succinyl-5-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1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eroid hormon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eroid hormones derived from cholesterol are a class of biologically active compounds in vertebrat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138 (17alpha-Hydroxypregnenolone) C05485 (21-Hydroxypregnenolone) C05489 (11beta,17alpha,21-Trihy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.1.62 STEROID HORMONE BIOSYNTHESIS 17α-Hydroxy-pregnenolone 21-Hydroxy-pregnenolone 11β,17α,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19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phosphoryl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61 (FMN) C00390 (Ubiquinol) C00399 (Ubiquinone) C00524 (Cytochrome c) C00080 (H+) C00080 (H+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-type ATPase (Eukaryotes) V/A-type ATPase (Bacteria, Archaeas) V-type ATPase (Eukaryotes) F-type A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406 (N-(L-Arginino)succinate) C00327 (L-Citrulline) C00062 (L-Arginine) C00077 (L-Ornithine) C00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-Arginosuccinate Citruline Arginine Ornithine Carbamoyl-P Aspartate Fumarate NH3 N-Acetyl-glutamat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ur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2248 (5-Hydroxy-2-oxo-4-ureido-2,5-dihydro-1H-imidazole-5-carboxylate) C11821 (5-Hydroxyisour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7.4.1 5-Hydroxy-2-oxo-4-ureido-2,5-dihydro-1H-imidazole-5-carboxylate 5-Hydroxyisourate 1.17.3.2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ffe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85 (Xanthine) C13747 (1,7-Dimethylxanthine) C16362 (3,6,8-Trimethylallantoin) C16363 (N-Methylur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Xanthine Paraxanthine 3,6,8-Trimethyl-allantoin N-Methylurea 1,3,7-Trimethyl-uric acid Glyoxylate N,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yrimid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63 (CTP) C15607 (3-Oxo-3-ureidopropanoate) C00064 (L-Glutamine) C00438 (N-Carbamoyl-L-aspartate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(extracellular) CTP 1.17.4.1 3-Oxo-3-ureido-propanoate 3.5.1.95 2.7.4.22 3.5.4.30 2.1.1.148 L-Glutam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anine, aspartate and glutam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22 (Fumarate) C00042 (Succinate) C00036 (Oxaloacetate) C00026 (2-Oxoglutarate) C00041 (L-Alanin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umarate Succinate Oxaloacetate 2-Oxo-glutarate Citrate cycle L-Alanine L-Aspartate L-Asparagine D-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ine, serine and threon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rine is derived from 3-phospho-D-glycerate, an intermediate of glycolysis [MD:M00020], and glycin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432 (5-Hydroxyectoine) C06231 (Ectoine) C06442 (N(gamma)-Acetyldiaminobutyrate) C03283 (L-2,4-Di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.3.17 5.1.1.18 5-Hydroxyectoine 1.14.11.55 1.14.15.7 L-Ectoine Nγ-Acetyl-L-2,4-diaminobutyrate 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and methion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and methionine are sulfur-containing amino acids. Cysteine is synthesized from serine thro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547 (Ethylene) C01234 (1-Aminocyclopropane-1-carboxylate) C08276 (3-(Methylthio)propanoate) C156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5.1.- Ethylene 1-Aminocyclopropane-1-carboxylate 1.14.17.4 4.4.1.14 MtnE 3-Methylthio-propionate 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978 (2-Methyl-1-hydroxybutyl-ThPP) C15973 (Enzyme N6-(dihydrolipoyl)lysine) C15973 (Enzyme N6-(d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-Methyl-1-hydroxybutyl-ThPP 1.2.4.4 1.8.1.4 Dihydro-lipoamide-E Dihydro-lipoamide-E Lipoamide-E Li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29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88 (L-Threonine) C06032 (D-erythro-3-Methylmalate) C02226 (2-Methylmaleate) C02612 ((R)-2-Methy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3.1.182 4.2.1.35 1.1.1.85 4.3.1.19 Threonine D-erythro-3-Methylmalate 2-Methyl-maleate (R)-2-Meth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ysine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181 (Piperideine) C05825 (2-Amino-5-oxohexanoate) C05161 ((2R,5S)-2,5-Diaminohexanoate) C00877 (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-Piperideine 2.6.1.21 2-Amino-5-oxohexanoate 2,5-Diaminohexanoate 1.4.1.12 5.4.3.3 5.1.1.9 1.5.1.1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and prol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62 (L-Arginine) C00077 (L-Ornithine) C00134 (Putrescine) C00555 (4-Aminobutyraldehyde) C00334 (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GININE AND PROLINE METABOLISM Arginine Ornithine Putrescine 4-Amino-butanal 4-Amino-butanoate </w:t>
            </w:r>
            <w:r w:rsidRPr="00263BD1">
              <w:rPr>
                <w:rFonts w:ascii="Tahoma" w:eastAsia="Times New Roman" w:hAnsi="Tahoma" w:cs="Tahoma"/>
                <w:sz w:val="20"/>
                <w:szCs w:val="20"/>
              </w:rPr>
              <w:t>�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19 (5-Phospho-alpha-D-ribose 1-diphosphate) C02739 (1-(5-Phospho-D-ribosyl)-ATP) C02741 (Phosph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4.13.- 3.5.3.13 3.5.1.68 3.5.3.8 2.1.2.5 3.5.2.7 4.2.1.49 4.3.1.3 3.4.13.5 2.1.1.22 3.4.13.18 6.3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yros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044 (4-Hydroxyphenylethanol) C06046 (Salidroside) C04186 (5-Carboxymethyl-2-hydroxymuconate) C04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soquinoline alkaloid biosynthesis 4-Hydroxy-phenylethanol Salidroside Dioxin degradation TYROSIN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2621 (trans-3-Hydroxycinnamate) C00084 (Acetaldehyde) C00022 (Pyruvate) C03589 (4-Hydroxy-2-oxopen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.1.3.39 4.3.1.25 Tropane, piperidine and pyridine alkaloid biosynthesis 1.2.1.5 6.2.1.30 2.3.1.14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3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663 (6-Hydroxykynurenate) C05639 (4,6-Dihydroxyquinoline) C05652 (4-(2-Amino-5-hydroxyphenyl)-2,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1.1.6 1.1.1.35 1.13.11.52 4.1.1.74 Nicotinamide metabolism 2.6.1.27 1.4.3.2 1.13.11.52 1.14.14.1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enylalanine, tyrosine and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yptopha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00279 (D-Erythrose 4-phosphate) C00074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Phosphoenolpyruvate) C04691 (2-Dehydro-3-deoxy-D-arabino-h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5.1.54 Phenylpropanoid biosynthesis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henylpropanoid biosynthesis Biosynthesis of siderophore grou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eta-Alan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429 (5,6-Dihydrouracil) C02642 (3-Ureidopropionate) C00099 (beta-Alanine) C00083 (Malonyl-CoA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β-ALANINE METABOLISM Propanoate metabolism Fatty acid biosynthesis Pantothenate and CoA biosynthe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aurine and hypotaur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94 (Sulfite) C06735 (Aminoacetaldehyde) C00041 (L-Alanine) C00022 (Pyruvate) C14179 (Sulfoaceta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14.11.17 Sulfur metabolism 1.1.2.- 1.2.1.73 1.4.1.1 Sulfite Aminoacetaldehyde L-Alanine Pyruvate 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sphonate and phosphin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tural products containing carbon-phosphorous bonds, so-called C-P compounds, are derivatives of p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4 (Phosphoenolpyruvate) C02798 (3-Phosphonopyruvate) C05672 (2-Amino-3-phosphonopropanoate) C1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SPHONATE AND PHOSPHINATE METABOLISM Glycolysis Phosphoenol-pyruvate 3-Phosphono-pyruvate Phos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lenocompoun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528 (Hydrogen selenide) C05697 (Selenate) C05684 (Selenite) C05172 (Selenophosphoric acid) C0648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LENOCOMPOUND METABOLISM 1.8.1.9 2.7.9.3 2.1.1.12 4.4.1.11 6.1.1.10 Hydrogen selenide Selenate S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7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-Glutamine and D-glutam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64 (L-Glutamine) C00819 (D-Glutamine) C03933 (5-D-Glutamyl-D-glutamyl-peptide) C05723 (Poly-gamm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-GLUTAMINE AND D-GLUTAMATE METABOLISM Peptidoglycan biosynthesis Amino sugar and nucleotide sug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7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-Arginine and D-ornith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564 (1-Pyrroline-2-carboxylate) C01110 (5-Amino-2-oxopentanoic acid) C03341 (2-Amino-4-oxopentan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-ARGININE AND D-ORNITHINE METABOLISM 1.4.1.12 5.4.3.5 1.4.3.3 2.6.1.21 5.1.1.10 5.1.1.9 5.1.1.12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4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4 (Acetyl-CoA) C00151 (L-Amino acid) C01879 (5-Oxoproline) C00097 (L-Cysteine) C00025 (L-Glutam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GLUTATHIONE METABOLISM Glutamate metabolism Taurine and hypotaurine metabolism Cyan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arch and sucros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92 (D-Glucose 6-phosphate) C00092 (D-Glucose 6-phosphate) C00095 (D-Fructose) C05731 (3-Ketosucr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.6.1.- D-Glucose-6P 3.2.1.21 3.2.1.21 2.7.1.1 3.2.1.122 STARCH AND SUCROSE METABOLISM 3.2.1.26 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-Glyca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-glycans or asparagine-linked glycans are major constituents of glycoproteins in eukaryotes. N-gly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10596 G00022 G00021 G00020 G00019 G00018 (DS 3) G00017 G00016 G00015 G00014 G00013 G00012 G00011 G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G14 DPM3 DPM2 Various types of N-glycan biosynthesis ALG6 ALG12 ALG9 ALG3 N-glycan degradation MG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1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ther glycan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825 (NEU3), 129807 (NEU4), 4758 (NEU1), 4759 (NEU2) 2720 (GLB1) 23324 (MAN2B2), 4123 (MAN2C1), 41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THER GLYCAN DEGRADATION GlcNAc GlcNAc Fuc Neu5Ac Gal Asn α2 β1 β1 Man α1 GlcNAc Neu5Ac Gal α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ucin type O-glyca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-glycans are a class of glycans that modify serine or threonine residues of proteins. Biosynthesis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034 G00033 G00032 G00031 G00030 G00029 G00028 G00027 G00026 G00025 G00023 (Tn antigen) G00035 (S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eratan sulfate biosynthesis Core 8 Core 7 (F1α) Core 6 Core 5 Core 4 Core 3 (disialyl-T antigen) (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ther types of O-glyca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-linked glycosylation is the attachment of monosaccharides to the hydroxyl groups of amino acids, m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3127 (COLGALT2), 79709 (COLGALT1), 8985 (PLOD3) 145173 (B3GLCT) 8985 (PLOD3) 6480 (ST6GAL1), 6487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THER TYPES OF O-GLYCAN BIOSYNTHESIS Glc Hydroxylysine α1 Glc β1 Gal β1 O-linked Gal type O-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nnose type O-glyca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mammalian O-mannosyl glycans is initiated by the transfer of mannose from mannose-P-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2189 ([Protein]-L-serine) C03862 (Dolichyl phosphate D-mannose) G13082 G13027 G13026 G13085 G13088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4.1.- -Ser/Thr-peptide Manβ-P-Dol 2.4.1.109 POMT1/POMT2 2.4.1.- GalT POMGNT1 2.4.99.6 2.4.1.135 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57 (N-Acetyl-D-glucosamine 6-phosphate) C00140 (N-Acetyl-D-glucosamine) C04501 (N-Acetyl-alpha-D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7.1.59 5.4.2.3 2.7.7.23 3.2.1.183 2.7.1.60 2.5.1.57 3.1.3.29 3.5.99.6 3.5.1.25 5.4.2.10 2.3.1.157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omycin, kanamycin and gentamicin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092 (D-Glucose 6-phosphate) C17209 (2-Deoxy-scyllo-inosose) C17580 (2-Deoxy-s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OMYCIN, KANAMYCIN AND GENTAMICIN BIOSYNTHESIS D-Glucose D-Glucose-6P 2-Deoxy-scyllo-inosose 2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3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aminoglycan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1391 G13074 G13073 G01977 G01945 G02632 G09660 G13040 G13039 G13038 G13037 G13036 G13035 G13034 G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.10.1.1 HPSE2 HPSE Heparan sulfate biosynthesis Keratan sulfate biosynthesis Chondroitin sulfate b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aminoglycan biosynthesis - chondroitin sulfate / dermatan sulfat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aminoglycans (GAGs) are linear polysaccharide chains consisting of repeating disaccharide uni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54 (Adenosine 3',5'-bisphosphate) C00053 (3'-Phosphoadenylyl sulfate) G00160 G00159 G00158 G001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P PAPS Heparan sulfate biosynthesis 2.4.1.135 2.4.2.26 2.4.1.133 GLYCOSAMINOGLYCAN BIOSYNTHESIS 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3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aminoglycan biosynthesis - keratan sulfat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eratan sulfate (KS) is a glycosaminoglycan with the basic disaccharide unit of N-acetyllactosamine,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678 (B3GNT2) 2683 (B4GALT1), 8703 (B4GALT3), 8704 (B4GALT2) 6487 (ST3GAL3) 2683 (B4GALT1), 8703 (B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eratan sulfate II (KSII) O-Glycan biosynthesis GLYCOSAMINOGLYCAN BIOSYNTHESIS - KERATAN SULFATE K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3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aminoglycan biosynthesis - heparan sulfate / hepari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ran sulfate (HS) and heparin (Hep) are glycosaminoglycans with repeating disaccharide units th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164 G00163 G00162 G00157 C00054 (Adenosine 3',5'-bisphosphate) C00053 (3'-Phosphoadenylyl sulfat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ndroitin sulfate biosynthesis 2.4.1.223 EXTL2,3 EXTL1,3 EXT1,2 EXT1,2 GlcNAc GlcNAc GlcA GlcA G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6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erolip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422 (Triacylglycerol) C00641 (1,2-Diacyl-sn-glycerol) C00111 (Glycerone phosphate) C00093 (sn-Gly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3.1.158 SQD1 SQD2 2.4.1.241 2.4.99.5 Glycerophospholipid metabolism 3.1.1.3 2.3.1.20 2.4.1.46 2.4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ositol phosph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1557 (1-Phosphatidyl-1D-myo-inositol 5-phosphate) C11555 (1D-myo-Inositol 1,4,5,6-tetrakisphospha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-Phosphatidyl-1D-myo-inositol-5P 2.7.1.149 1D-myo-Inositol- 1,4,5,6P 3.1.3.36 2.7.1.151 2.7.1.151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6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ylphosphatidylinositol (GPI)-anchor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 surface proteins can be attached to the cell membrane via the glycolipid structure called glyc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13045 G12396 (6-(alpha-D-glucosaminyl)-1D-myo-inositol) G00145 G00143 G00144 G00146 G13046 G00147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G-Y DPM2 GPI1 PIG-P PIG-H PIG-C PIG-X PIG-U PIG-T PIG-S 6-(α-D-Glucosaminyl)-1D-myo-inositol PIG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6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erophospholip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771 (Triethanolamine) C06772 (Diethanolamine) C00084 (Acetaldehyde) C00641 (1,2-Diacyl-sn-glycer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ther lipid metaboilsm 2.7.8.29 Ptdss1 Glycolysis 1.1.3.21 GPI-anchor biosynthesis Triethanolamine 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6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ther lip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647 (2-Acyl-1-(1-alkenyl)-sn-glycero-3-phosphate) C15646 (1-(1-Alkenyl)-sn-glycero-3-phosphate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-Acyl-1-(1-alkenyl)-sn-glycero-3-phosphate (Plasmenic acid) 1-(1-Alkenyl)-sn-glycero-3-phosphate 1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9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rachidonic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577 (20-Hydroxyleukotriene E4) C14811 (Trioxilin B3) C14809 (Trioxilin A3) C14810 (Hepoxilin B3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icosanoids 3.3.2.10 3.3.2.10 3.3.2.10 3.3.2.10 1.14.13.34 20-OH-LTE Trioxilin B Trioxilin A Hepoxi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9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noleic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717 ((9Z,11E)-(13S)-13-Hydroperoxyoctadeca-9,11-dienoic acid) C14833 (9,12,13-TriHOME) C14832 (1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.3.2.- 3.3.2.- CYP1A2 13(S)-HPODE 9,12,13-TriHOME 12,13-Epoxy-9-hydroxy-10-octadecenoate 9-OxoODE 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59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pha-Linolenic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1512 (Methyl jasmonate) C16318 ((+)-7-Isomethyljasmonate) C08491 ((-)-Jasmonic acid) C16317 ((+)-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FP2 MFP2 MFP2 HPL1 ACX ACX 2.3.1.16 2.3.1.16 4.2.1.92 1.13.11.12 (-)-Methyl-jasmonate (+)-7-Isometh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hingolip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836 (Sphinganine) C12144 (Phytosphingosine) C12145 (Phytoceramide) C12126 (Dihydroceramide) C0129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YDC1 YPC1 2.7.8.3 3.1.3.- 3.1.3.- 3.1.3.- 3.5.1.23 3.5.1.23 2.3.1.24 1.14.19.17 LAG1 1.14.18.5 1.14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0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phingolipid biosynthesis - lacto and neolacto seri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078 (iso-nLc8Cer) G00057 G00090 (V3Fuc,III3Fuc-nLc6Cer) G00091 G00089 (V3Fuc-nLc6Cer) G00088 (VI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4.1.152 2.4.1.152 2.4.1.152 2.4.1.152 2.4.1.- 2.4.1.65 2.4.1.65 2.4.1.65 2.4.1.65 2.4.1.65 B4GALT4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0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cosphingolipid biosynthesis - globo and isoglobo series -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181 (Disialosylglobopentaosylceramide) G00096 (IV3GalNAcb-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b4Cer) G00099 (Globo-H) G00100 (V3(Neu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4.99.4 (type IV H) (SSEA-4) (SSEA-3) B3GALT5 2.4.1.-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.2.1.49 2.4.1.228 Globoside (P antigen) 3.2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0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osphingolipid biosynthesis - ganglio seri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129 (GQ1balpha) G00128 (GT1aalpha) G00127 (GD1a) G00132 (GD1beta) G00131 (GM1alpha) G00130 (GM2a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4.99.4 3.2.1.23 3.2.1.52 Siat8a GQ1bα GT1aα GD1α GD1β GM1α GM2α O-Acetylated GT3 GP1c GQ1c G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973 (Enzyme N6-(dihydrolipoyl)lysine) C15972 (Enzyme N6-(lipoyl)lysine) C16255 ([Dihydrolipoylly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METABOLISM Nicotinate and nicotinamide metabolism 1.2.4.1 Citrate cycle Glycine, serine 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oxylate and dicarboxyl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898 ((R,R)-Tartaric acid) C00036 (Oxaloacetate) C00158 (Citrate) C00149 ((S)-Malate) C04348 (L-M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.3.1.22 4.2.1.3 2.2.1.5 2.3.3.12 2.3.3.7 4.1.3.13 4.1.3.16 4.1.3.1 3.5.1.68 3.5.1.56 3.5.1.49 3.5.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pano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22 (3-Oxopropanoate) C00804 (Propynoate) C01013 (3-Hydroxypropanoate) C00099 (beta-Alanine) C0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PANOATE METABOLISM 1.2.1.18 2.1.3.1 6.4.1.2 4.1.1.9 1.2.1.75 2.6.1.18 2.6.1.19 1.1.1.59 4.2.1.27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utanoat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046 ((S,S)-Butane-2,3-diol) C01769 ((S)-Acetoin) C00810 ((R)-Acetoin) C03044 ((R,R)-Butane-2,3-d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type II polyketide backbone 4.2.1.27 1.1.1.30 3.1.1.22 2.8.3.5 6.2.1.16 4.1.3.4 2.3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6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ne carbon pool by folat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04 (Folate) C00415 (Dihydrofolate) C03479 (Folinic acid) C00143 (5,10-Methylenetetrahydrofolate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NE CARBON POOL BY FOLATE Folate biosynthesis 2.1.2.5 2.1.2.4 2.1.2.2 4.3.1.4 1.5.1.15 1.5.1.3 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iamin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82 (L-Tyrosine) C15809 (Iminoglycine) C11437 (1-Deoxy-D-xylulose 5-phosphate) C15814 (Thiocarbox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-Tyrosine Iminoglycine 1-Deoxy-D-xylulose 5-phosphate [ThiS]-COSH [ThiS]-CO-AMP [IscS]-SSH [IscS]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iboflavin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556 (L-3,4-Dihydroxybutan-2-one 4-phosphate) C00199 (D-Ribulose 5-phosphate) C00044 (GTP) C01304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,4-Dihydroxy-2-butanone 4-phosphate Ribulose 5-phosphate Pentose phosphate pathway RIBOFLAVIN MET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tamin B6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18 (D-Glyceraldehyde 3-phosphate) C00199 (D-Ribulose 5-phosphate) C07335 (2-Amino-3-oxo-4-phosph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 3-phosphate Ribulose 5-phosphate 4.3.3.6 Glycolysis Pentose phosphate pathway 2-Amin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icotinate and nicotinamide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178 (1-Methylpyrrolinium) C15523 (2,6-Dihydroxynicotinate) C00022 (Pyruvate) C00163 (Propano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.5.99.4 Pyruvate metabolism C5-Branched dibasic acid metabolism 4.1.3.32 4.2.1.85 5.3.3.6 5.4.99.4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ntothenate and CoA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688 (Apo-[acyl-carrier-protein]) C00022 (Pyruvate) C00900 (2-Acetolactate) C04039 (2,3-Dihydroxy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-[acp] PANTOTHENATE AND CoA BIOSYNTHESIS Alanine, aspartate and glutamate metabolism Propanoate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tin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tin (vitamin H or vitamin B7) is the essential cofactor of biotin-dependent carboxylases, such a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2656 (Pimelate) C01063 (6-Carboxyhexanoyl-CoA) C01092 (8-Amino-7-oxononanoate) C01909 (Dethiobiot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opane, piperidine and pyridine alkaloid biosynthesis BIOTIN METABOLISM Lysine degradation Pime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8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poic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239 (Lipoyl-[acp]) C05752 (Octanoyl-[acp]) C16241 ((R)-Lipoate) C16238 (Lipoyl-AMP) C16236 (Prot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.8.1.8 2.3.1.181 Lipoyl-[acp] LIPOIC ACID METABOLISM Fatty acid biosynthesis 2.8.1.8 2.3.1.181 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79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olat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1355 (4-Amino-4-deoxychorismate) C00251 (Chorismate) C00044 (GTP) C04895 (7,8-Dihydroneopterin 3'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-Amino-4-deoxychorismate Chorismate FOLATE BIOSYNTHESIS One carbon pool by folate Purine metaboli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8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tinol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17 (Iodopsin) C00473 (Retinol) C00376 (Retinal) C02094 (beta-Carotene) C00777 (Retinoate) C0207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odopsin RETINOL METABOLISM IN ANIMALS all-trans-Retinol (Vitamine A) ADH all-trans-Retinal 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8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orphyrin and chlorophyll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774 (Cobinamide) C16243 (Cobalt-precorrin 5B) C16244 (Cobalt-precorrin 7) C15670 (Heme A) C15672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anine, aspartate and glutamate metabolism 3.1.1.82 Cobinamide Co-precorrin 5B Co-precorrin 7 Hem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erpenoid backbone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erpenoids, also known as isoprenoids, are a large class of natural products consisting of isopren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859 (Dehydrodolichol diphosphate) C00621 (Dolichyl diphosphate) C00022 (Pyruvate) C00024 (Acetyl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P/DOXP pathway Mevalonate pathway Dehydro dolichol-PP Dolichol-PP Glycolysis TERPENOID BACKBONE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biological process of the nitrogen cycle is a complex interplay among many microorganisms cataly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58 (Formate) C00488 (Formamide) C00014 (Ammonia) C00192 (Hydroxylamine) C06058 (Nitroalkane) C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ormate Formamide 3.5.1.49 Ammonia Hydroxylamine Nitroalkane 1.7.2.6 1.9.6.1 1.7.99.- 1.7.7.2 1.13.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ulfur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ulfur is an essential element for life and the metabolism of organic sulfur compounds plays an imp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59 (Sulfate) C00094 (Sulfite) C00283 (Hydrogen sulfide) C00224 (Adenylyl sulfate) C00054 (Adeno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ULFUR METABOLISM Sulfate Sulfite 1.8.2.1 1.8.3.1 1.8.7.1 1.8.99.5 1.8.1.2 Asr Sulfide 3.1.3.7 2.7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inoacyl-tRNA bio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113 (L-Aspartyl-tRNA(Asn)) C02992 (L-Threonyl-tRNA(Thr)) C02839 (L-Tyrosyl-tRNA(Tyr)) C00078 (L-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-Aspartyl-tRNA(Asn) 6.1.1.5 AMINOACYL-tRNA BIOSYNTHESIS 6.1.1.22 6.1.1.21 6.1.1.20 6.1.1.19 6.1.1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tabolism of xenobiotics by cytochrome P450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4039 (1,1-Dichloroethylene) C14876 (S-(2-Hydroxyethyl)-N-acetyl-L-cysteine) C14875 (S-(2-Hydroxye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,1-Dichloro-ethylene CYP2E1 CYP2E1 CYP2E1 CYP2E1 CYP2E1 S-(2-Hydroxyethyl)-N-acetyl-L-cysteine S-(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8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rug metabolism - cytochrome P450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544 (alpha-Hydroxytamoxifen) D00343 (Ifosfamide (JAN/USP/INN)), C07047 (Ifosfamide) C16612 (Cita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α-Hydroxytamoxifen Ifosfamide (prodrug) Citalopram-aldehyde 4-Ene-VPA 4-OH-VPA 5-OH-VPA Oxcarbazep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098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rug metabolism - other enzym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00346 (Isoniazid (JP17/USP/INN)), C07054 (Isoniazid) C04646 (6-Thioinosine-5'-monophosphate) D0122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soniazid 6-Thioinosine-5'-monophosphate Capecitabine Isonicotinic acid DRUG METABOLISM - OTHER ENZ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0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unsaturated fatty acid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533 (13,16-Docosadienoic acid) C16645 ((13Z,16Z)-Docosadi-13,16-enoyl-CoA) C16645 ((13Z,16Z)-Doc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ocosadienoic acid Δ13,16 Δ13,16 3.1.2.- YciA TesB TesB TesB TesA TesA TesA 3.1.2.- 3.1.2.- 3.1.2.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1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pathway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157 (Undecaprenyl phosphate alpha-L-Ara4N) C16156 (Undecaprenyl phosphate alpha-L-Ara4FN) C16154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poarabinomannan (LAM) biosynthesis Neomycin, kanamycin and gentamicin biosynthesis Glycosaminogl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2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bon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bon metabolism is the most basic aspect of life. This map presents an overall view of central ca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85 (D-Fructose 6-phosphate), C05345 (beta-D-Fructose 6-phosphate) C01182 (D-Ribulose 1,5-bispho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CO HCHO HCHO HCO HCO AcCoA CARBON METABOLISM Fructose-6P Ribulose-1,5P Glycerate-3P THF Glucose G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2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-Oxocarboxylic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-Oxocarboxylic acids, also called 2-oxo acids and alpha-keto acids, are the most elementary set of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7254 (8-Methylthiooctyl glucosinolate) C17232 (2-Oxo-10-methylthiodecanoic acid) C17252 (7-Methyl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8-Methylthiooctyl glucosinolate 2-Oxo-10-methylthio-decanoic acid 7-Methylthioheptyl glucosinolat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2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29 (Acyl-carrier protein) C00024 (Acetyl-CoA) C03939 (Acetyl-[acyl-carrier protein]) C05744 (Ac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 ACP Acetyl-CoA Acetyl-[acp] Acetoacetyl-[acp] (R)-3-Hydroxybutanoyl-[acp] M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2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amino acid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is map presents a modular architecture of the biosynthesis pathways of twenty amino acids, which m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390 (N6-Acetyl-LL-2,6-diaminoheptanedioate) C04002 ((Z)-But-1-ene-1,2,4-tricarboxylate) C00118 (D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-Acetyl-LL-2,6-diaminopimelate M00763 Homo-cis-aconitate BIOSYNTHESIS OF AMINO ACIDS Glyceraldeh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5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FR tyrosine kinase inhibito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ist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GFR is a tyrosine kinase that participates in the regulation of cellula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eostasis. EGFR also se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0165 (Diacylglycerol) C05981 (Phosphatidylinositol-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,4,5-trisphosphate) D07907 (Erlotinib (INN)) D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on-small cell lung cancer Her3 Her2 EGFR Pancreatic cancer mTO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gnaling pathway GSK-3 e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5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 resist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 therapy is a key treatment strategy to control or eradicate hormone-responsive breast can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51 (Estradiol-17beta) C00951 (Estradiol-17beta) C00575 (3',5'-Cyclic AMP) C00951 (Estradiol-17b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 RESISTANCE GPR30 Src MMP HB-EGF EGFR HB-EGF CoA DNA DNA cAMP PKA Ras Raf MEK ERK1/2 GPR30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5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ntifolate resist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ince the 1940s, antifolates have played a pivotal role in drug treatment of malignant, microbial, 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00142 (Methotrexate (JP17/USP/INN)), D05589 (Pralatrexate (JAN/USAN/INN)), D04766 (Lometrexol sodiu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NTIFOLATE RESISTANCE RFC ABCC1 ABCC2 ABCC3 ABCC4 ABCC5 GARTF Antifolate Methotrexate (MTX) Pemetr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15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tinum drug resist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tinum-based drugs cisplatin, carboplatin and oxaliplatin are widely used in the therapy of solid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00275 (Cisplatin (JP17/USP/INN)) D01790 (Oxaliplatin (JAN/USAN/INN)) D01363 (Carboplatin (JP17/USP/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on p53 signaling pathway ATM p53 Bcl-2 CASP9 CASP3 Bad IAP/XIAP Apaf-1 CytC Bid CASP8 FA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20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ATP-binding cassette (ABC) transporters form one of the largest known protein families, and ar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421 (AI-2) C01684 (D-Rhamnose) C00095 (D-Fructose) C01487 (D-Allose) C00181 (D-Xylose) C03619 (M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guA GguB ChvE LsrA LsrD LsrC LsrB Autoinducer 2 RhaT RhaQ RhaP RhaS Rhamnose FrcA FrcC FrcB Fructo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0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 in eukaryot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ibosomes are the cellular factories responsible for making proteins. In eukaryotes, ribosome bioge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901 (RAN) 7514 (XPO1) 51068 (NMD3) 26851 (SNORD3B-1), 780851 (SNORD3A), 780852 (SNORD3B-2), 780853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leavages Box C/D snoRNPs RIBOSOME BIOGENESIS IN EUKARYOTES pre-rRNA Ribosome Ran CRM1 NMD3 Pol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197 (FAU) 6137 (RPL13) 6158 (RPL28) 6208 (RPS14) 6228 (RPS23) 6222 (RPS18) 6235 (RPS29) 6207 (RPS1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7A S30e L13e L28e S14e S23e S18e S29e S13e S11e S15e S6e S8e S17e S19e S24e S27e S27Ae S7e S10e S1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1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NA transport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NA transport from the nucleus to the cytoplasm is fundamental for gene expression. The different R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647 (tRNA(Met)) C00044 (GTP) C00035 (GDP) C01647 (tRNA(Met)) C00044 (GTP) 11260 (XPOT) 5901 (RAN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PC RNA TRANSPORT Nucleus Cytoplasm pre-tRNA U snRNA pre-mRNA Nuclear Pore complex (N...</w:t>
            </w:r>
          </w:p>
        </w:tc>
      </w:tr>
      <w:tr w:rsidR="00263BD1" w:rsidRPr="00263BD1" w:rsidTr="00B72024">
        <w:trPr>
          <w:trHeight w:val="1376"/>
        </w:trPr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RNA surveillance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mRNA surveillance pathway is a quality control mechanism that detects and degrades abnormal mRN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9939 (RBM8A) 4116 (MAGOH), 55110 (MAGOHB) 9775 (EIF4A3) 22794 (CASC3) 22985 (ACIN1) 10921 (RNPS1) 1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liceosome m7G m7G AAAAAAA EJC complex Y14 MAGOH EIF4A3 MLN51 ACIN1 RNPS1 SAP18 SRm160 Tap Pinin R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1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NA degrad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correct processing, quality control and turnover of cellular RNA molecules are critical to many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023 (ENO1), 2026 (ENO2), 2027 (ENO3), 387712 (ENO4) 87178 (PNPT1) 54512 (EXOSC4) 23016 (EXOSC7) 51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NA helicase RNase E Catalytic domain C-terminal domain Degradosome component interaction RNA 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NA polymer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31 (POLR2B) 5430 (POLR2A) 5432 (POLR2C) 5433 (POLR2D) 5434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POLR2E) 5435 (POLR2F) 5436 (POLR2G) 5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NA POLYMERASE β' ABC1 ABC2 ABC3 ABC5 B11 ABC4 AC1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11 AC2 C25 C31 C34 A12 A14 A34 A43 A49 RNA po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sal transcription factor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87332 (TBPL2), 6908 (TBP), 9519 (TBPL1) 138474 (TAF1L), 6872 (TAF1) 6873 (TAF2) 83860 (TAF3) 6874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eneral transcription factors for RNA polymerase II BASAL TRANSCRIPTION FACTORS (EUKARYOTES) TBP 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 complex network of interacting proteins and enzymes is required for DNA replication. Generally, D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978 (LIG1) 2237 (FEN1) 1763 (DNA2) 10535 (RNASEH2A) 79621 (RNASEH2B) 5982 (RFC2), 5984 (RFC4) 8415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g1 Fen1 Dna2 RNaseH2A RNaseH2B RFC2/4 RNaseH2C RFC3/5 PCNA RPA3 Mcm5 δ4 δ3 ε4 ε3 SSB DnaG DNA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liceo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fter transcription, eukaryotic mRNA precursors contain protein-coding exons and noncoding introns.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9879 (DDX46) 7919 (DDX39B) 6625 (SNRNP70) 6626 (SNRPA) 6631 (SNRPC) 8449 (DHX16) 9785 (DHX38) 51362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mplex pre-mRNA Exon Exon 5' splice site 3' splice site Branch point complex complex complex B* Po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proteasome is a protein-destroying apparatus involved in many essential cellular functions, suc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458 (IFNG) 5709 (PSMD3) 5718 (PSMD12) 5717 (PSMD11) 9861 (PSMD6) 5713 (PSMD7) 5719 (PSMD13) 10213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FNγ Rpt2 Rpt1 β2 β3 β4 β5 β6 β7 α1 α2 α3 α4 α5 α6 α7 β1 Rpt6 Rpt4 Rpt5 Rpt3 Rpn1 Rp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0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export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protein export is the active transport of proteins from the cytoplasm to the exterior of the ce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018 (OXA1L) 6727 (SRP14) 6731 (SRP72) 6730 (SRP68) 6729 (SRP54) 6728 (SRP19) 6734 (SRPRA) 6726 (SR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atE Ffs YidC TatB TatC TatA SecA SecY SecE SecG SecD/F YajC SPase I SPase II SRP14 SRP72 SRP68 SRP5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3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PA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ferator-activated receptors (PPARs) are nuclear hormone receptors that are activate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2165 (Leukotriene B4), C14776 (8(S)-HETE) C15493 (9-cis-Retinoic acid) C15493 (9-cis-Retinoic acid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 fatty acid Unsaturated fatty acid Saturated fatty acid Eicosanoid Fibrate drug NSAID 9-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se excision repai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se excision repair (BER) is the predominant DNA damage repair pathway for the processing of small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7301 (APEX2), 328 (APEX1) 2237 (FEN1) 10038 (PARP2), 10039 (PARP3), 142 (PARP1), 143 (PARP4) 3978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EX Fen1 PARP Lig1 Lig3 Lig Polε Polδ Polβ Polβ Polβ Polβ PCNA PCNA PCNA DpoI DpoI DpoI APE2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excision repai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e excision repair (NER) is a mechanism to recognize and repair bulky DNA damage caused by 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968 (GTF2H4) 2967 (GTF2H3) 2966 (GTF2H2), 728340 (GTF2H2C), 730394 (GTF2H2C_2) 2965 (GTF2H1) 2068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 ' 3 ' 3 ' 5 ' 5 ' 3 ' 3 ' 5 ' TFIIH4 TFIIH3 TFIIH2 TFIIH1 XPD TTDA XPB CCNH MNAT1 CDK7 DDB1 Cul4 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smatch repai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NA mismatch repair (MMR) is a highly conserved biological pathway that plays a key role in maintai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436 (MSH2) 27030 (MLH3) 4292 (MLH1) 4292 (MLH1) 3978 (LIG1) 5111 (PCNA) 10714 (POLD3), 5424 (POLD1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am MutS MSH2 MLH3 MLH1 Colorectal cancer MutH MutL Lig UVRD MLH1 LigI PCNA DpoIII ExoI Polδ RPA Ex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omologous recombin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ologous recombination (HR) is essential for the accurate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pair of DNA double-strand breaks (DSB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156 (TOP3A), 8940 (TOP3B) 641 (BLM) 7979 (SEM1) 5893 (RAD52) 4361 (MRE11) 10111 (RAD50) 7517 (XRCC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P3 BLM DSS1 Rad52 Mre11 Rad50 XRCC3 Rad51C XRCC2 XRCC2 Rad51D Rad51D Rad51C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d51B Rad51C DnaT Pr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homologous end-joining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homologous end joining (NHEJ) eliminates DNA double-strand breaks (DSBs) by direct ligation. NHEJ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981 (LIG4) 27343 (POLL) 3981 (LIG4) 1791 (DNTT) 27434 (POLM) 64421 (DCLRE1C) 4361 (MRE11A) 10111 (R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g4 Nej1 Polλ Dnl4 TdT Polμ Artemis Pol4 Lig NON-HOMOLOGOUS END-JOINING Mre11 Rad50 DNAPKcs XRS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34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nconi anemia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Fanconi anemia pathway is required for the efficient repair of damaged DNA, especially interstr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7697 (FANCM) 2175 (FANCA) 2187 (FANCB) 2176 (FANCC) 2177 (FANCD2) 55215 (FANCI) 2178 (FANCE) 2188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NCM FANCA FANCB FANCC FANCONI ANEMIA PATHWAY FANCD2 FANCI FANCE FANCF FANCG FANCL FANCN FAAP100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PK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mitogen-activated protein kinase (MAPK) cascade is a highly conserved module that is involved i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38 (Lipopolysaccharide) C00165 (Diacylglycerol) C00575 (3',5'-Cyclic AMP) C01245 (D-myo-Inosito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PS RasGRF MKP PTP PP2CB FASL DAG cAMP HGK cPLA2 STMN1 Tau NFκB IKK NIK ERK MP1 MEK2 MEK1 Raf1 RafB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rbB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ErbB family of receptor tyrosine kinases (RTKs) couples binding of extracellular growth factor 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165 (Diacylglycerol) C01245 (D-myo-Inositol 1,4,5-trisphosphate) C05981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small cell lung cancer Grb2 Elk ErbB-4 ErbB-4 ErbB-3 ErbB-3 STAT5 ErbB-2 ErbB-2 ErbB-2 ErbB-2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as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Ras proteins are GTPases that function as molecular switches for signaling pathways regulating 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65 (Diacylglycerol) C01245 (D-myo-Inositol 1,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PK signaling pathway RAS SIGNALING PATHWAY ERK MEK Raf-1 Ras PI3K-Akt signaling pathway Grb2 SO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ap1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ap1 is a small GTPase that controls diverse processes, such as cell adhesion, cell-cell junction f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44 (GTP) C00035 (GDP) C00575 (3',5'-Cyclic AMP) C00165 (Diacylglycerol) C00076 (Calcium cation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PK signaling pathway RAP1 SIGNALING PATHWAY ERK MEK Raf-1 Rap1 RIAM RTK RalGDS Rac RapL MEK3,6 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lcium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2+ that enters the cell from the outside is a principal source of signal Ca2+. Entry of Ca2+ is d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30 (Sodium cation) C00076 (Calcium cation) C13050 (Cyclic ADP-ribose) C13051 (Nicotinic acid ad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ong term depression Long term potentiation Phosphatidylinositol signaling pathway Apoptosis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GMP-PKG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clic GMP (cGMP) is the intracellular second messenger that mediates the action of nitric oxide (N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33 (Nitric oxide) C00942 (3',5'-Cyclic GMP) C00076 (Calcium cation) C00238 (Potassium cation) C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GMP-PKG SIGNALING PATHWAY MLCP MLC NPR-A cGMP PKG s-GC Sarcoplasmic reticulum (SR) Kca ANP BNP C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MP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MP is one of the most common and universal second messengers, and its formation is promoted by ad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238 (Potassium cation) C01330 (Sodium cation) C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MP SIGNALING PATHWAY Sarcoplasmic Reticulum (SR) VDCC RyR2 SERCA2a TnI Calcium signaling pathwa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-cytokine receptor inter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s are soluble extracellular proteins or glycoproteins that are crucial intercellular regul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3833 (IL20RB) 53833 (IL20RB) 3565 (IL4) 659 (BMPR2) 93 (ACVR2B) 91 (ACVR1B) 92 (ACVR2A) 3588 (IL10R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L20RB IL20RB IL4 BMPR2 ACVR2B ACVR1B ACVR2A IL10RB IL22RA1 IL2RG IL2RG IL2RG IL2RG IL2RG IL2RG IL2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emokine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immune response requires the recruitment of leukocytes to the site of inflammation upo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1245 (D-myo-Inositol 1,4,5-trisphosphate) C00076 (Calcium cation) C0057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gration Apoptosis Degranulation Cellular shape changes Cell survival chemokineR chemokine JAK2/3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6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F-kappa B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uclear factor-kappa B (NF-kappa B) is the generic name of a family of transcription factors that f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1245 (D-myo-Inositol 1,4,5-trisphosphate) C00076 (Calcium cation) C0016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-cytokine receptor interaction Bcl-XL Bcl-2 c-IAP1/2 IκBα IRAK1/4 MyD88 TRAF2/5 RIP1 TRAD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6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F-1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ypoxia-inducible factor 1 (HIF-1) is a transcription factor that functions as a master regulator o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1245 (D-myo-Inositol 1,4,5-trisphosphate) C00704 (O2.-) C00031 (D-Glucose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UL2 Rbx1 ElonginB ElonginC VEGF PHD VHL HIF-1β p300/CBP HIF-1α Glut1 HIF-1 SIGNALING PATHWAY m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6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oxO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forkhead box O (FOXO) family of transcription factors regulates the expression of genes in cell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5981 (Phosphatidylinositol-3,4,5-trisphosphate) C00008 (ADP) C00020 (AMP) C000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KKα/β JNK ERK1/2 AMPK INS Glucose FOXO SOS Ras MEK1/2 INSR Raf PEPCK G6PC Akt P13K PDK1/2 IRS PI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sphatidylinositol signaling syste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1554 (1-Phosphatidyl-1D-myo-inositol 3,4-bisphosphate) C11556 (1-Phosphatidyl-1D-myo-inositol 3,5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TEN 2.7.1.158 PI(3,4)P PI(3,5)P PI(5)P PLC PLC 5PP-IP Focal adhesion I(1,3,4)P I(1,3,4,5)P I(4)P I(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7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hingolipid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hingomyelin (SM) and its metabolic products are now known to have second messenger functions in a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95 (N-Acylsphingosine) C12126 (Dihydroceramid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RK1/2 MEK1/2 Raf AKT P13K PDK1 PIP SPHINGOLIPID SIGNALING PATHWAY MAPK signaling pathway 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7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ase D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ase D (PLD) is an essential enzyme responsible for the production of the lipid second mes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65 (Diacylglycerol) C01245 (D-myo-Inositol 1,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PK signaling pathway PHOSPHOLIPASE D SIGNALING PATHWAY ERK MEK Raf-1 Ras PI3K-Akt signaling pa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0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uroactive ligand-receptor inter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906 (Glucose-dependent insulinotropic peptide) C01501 (Glucagon) C16048 (Glucagon-like peptide 1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RS Gastric inhibitory peptide Glucagon Glucagon-like peptide Parathyroid hormone Growth hormone-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 cycl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tic cell cycle progression is accomplished through a reproducible sequence of events, DNA repli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29 (CDKN2A) 51343 (FZR1) 4171 (MCM2), 4172 (MCM3), 4173 (MCM4), 4174 (MCM5), 4175 (MCM6), 4176 (M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F Cdh1 MCM ORC APC/C APC/C SCF SCF Orc6 Orc3 Orc5 Orc4 Orc2 Orc1 Mcm7 Mcm6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cm5 Mcm4 Mcm3 Mcm2 CDK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ocyte mei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uring meiosis, a single round of DNA replication is followed by two rounds of chromosome segregati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410 (Progesterone) C01245 (D-myo-Inositol 1,4,5-trisphosphate) C00076 (Calcium cation) C00575 (3'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os Cdc2 Mad1/2 CycB2/B5 Myt1 Rsk1/2 p42MAPK MEK1 Progesterone OOCYTE MEIOSIS Early translation of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activation is induced by a number of stress signals, including DNA damage, oxidative stress and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477 (SIAH1) 3486 (IGFBP3) 10912 (GADD45G), 1647 (GADD45A), 4616 (GADD45B) 4194 (MDM4) 1111 (CHEK1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iah-1 IGF-BP3 Gadd45 MDM-X CHK1 ATR CHK2 ATM Reprimo 14-3-3-σ CDK2 Cyclin E Cell cycle Apoptosis 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 mediated proteoly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ubiquitination plays an important role in eukaryotic cellular processes. It mainly function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054 (UBA2) 10055 (SAE1) 6921 (ELOC) 6923 (ELOB) 9978 (RBX1) 9978 (RBX1) 9978 (RBX1) 9978 (RBX1) 2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LE1B UBLE1A EloC EloB RBX1 RBX1 RBX1 RBX1 F-box BTB DCAF SOCSbox VHLbox HERC4 HERC3 UBE2W UBE2F UB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ulfur relay syste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 and ubiquitin-like proteins (Ubls) are signalling messengers that control many cellular f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97 (L-Cysteine) C00041 (L-Alanine) C00868 (tRNA uridine) C17322 (tRNA containing 2-thiouridin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ULFUR RELAY SYSTEM E1-like urm1 -COOH ATP PPi -COAMP Protein modification Prokaryote Ahp1 -NHCO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NARE interactions in vesicular transport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62 (BNIP1) 55850 (USE1) 53407 (STX18) 55014 (STX17) 10282 (BET1), 51272 (BET1L) 10652 (YKT6) 9527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c20 Use1 Stx18 Stx17 Bet1 Ykt6 Gos1 Stx5 Sec22 Bos1 Stx5 SNAP29 STX6 Stx16 Stx11 Ykt6 Vti1 STX8 S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3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- oth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is a degradative pathway for the removal of cytoplasmic materials in eukaryotic cells, an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50 (Phosphatidylethanolamine) C00350 (Phosphatidylethanolamine) C04549 (1-Phosphatidyl-1D-myo-in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- OTHER Nutrient starvation TORC1 complex Raptor TOR LST8 ATG1 complex ATG1 ATG13 ATG11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3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phagy - animal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 act as the energy powerhouse of the cell, and are essential for eukaryotic cells to gr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5018 (PINK1) 55669 (MFN1), 9927 (MFN2) 84749 (USP30) 9958 (USP15) 55626 (AMBRA1) 9101 (USP8) 5071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PHAGY - ANIMAL PINK1 Mfn1/2 Depolarization of mitochondria USP30 USP15 AMBRA1 USP8 Parkin Au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- animal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 (or macroautophagy) is a cellular catabolic pathway involving in protein degradation, org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549 (1-Phosphatidyl-1D-myo-inositol 3-phosphate) C01194 (1-Phosphatidyl-D-myo-inositol) C05981 (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3P AUTOPHAGY - ANIMAL Nutrient starvation (Amino acids, glucose) mTORC1 complex ER stress Fusi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rocessing in endoplasmic reticulu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endoplasmic reticulum (ER) is a subcellular organelle where proteins are folded with the help o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00010 C00076 (Calcium cation) G00010 G00009 G00011 G00011 G10694 G00012 468 (ATF4) 1649 (DDIT3) 559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ROCESSING IN ENDOPLASMIC RETICULUM Protein export Apoptosis Proteasome ATF4 CHOP JNK TR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yso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ysosomes are membrane-delimited organelles in animal cells serving as the cell's main digestive com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2 (ATP) C00008 (ADP) C00159 (D-Mannose) C00159 (D-Mannose) C00275 (D-Mannose 6-phosphate) C002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 pH~ 5.0 pH~ 7.2 acid hydrolase lysosome Regulation of autophagy ATPeV ATP ADP cytos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 is a mechanism for cells to remove ligands, nutrients, and plasma membrane (PM) protein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549 (1-Phosphatidyl-1D-myo-inositol 3-phosphate) C04549 (1-Phosphatidyl-1D-myo-inositol 3-phosph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YTOSIS STAM Hrs PI(3)P PI(3)P ESCRT-I ESCRT-0 ESCRT-II ESCRT-III Late endosome and multivesicu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ago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agocytosis is the process of taking in relatively large particles by a cell, and is a central mec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549 (1-Phosphatidyl-1D-myo-inositol 3-phosphate) C04549 (1-Phosphatidyl-1D-myo-inositol 3-phosph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AGOSOME Fc gamma R-mediated phagocytosis Endocytosis Phagocytic cup pathogen Conventional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4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s are essential organelles that play a key role in redox signalling and lipid homeostasis.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195 (PEX14) 5828 (PEX2) 5189 (PEX1) 5190 (PEX6) 55670 (PEX26) 5194 (PEX13) 5192 (PEX10) 5193 (PEX1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EX14 PEX2 PEX1 PEX6 PEX26 PEX13 PTS1 PTS2 Matrix protein import PEX10 PEX12 PEX5 PEX7 PE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mammalian (mechanistic) target of rapamycin (mTOR) is a highly conserved serine/threonine prote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020 (AMP) C00123 (L-Leucine) 3480 (IGF1R), 364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TOR SIGNALING PATHWAY IRS1 PI3K Raf MAPK signaling pathway ERK1/2 Ras MEK PTEN PDK1 Akt TSC1/2 R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5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3K-Akt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phosphatidylinositol 3' -kinase(PI3K)-Akt signaling pathway is activated by many types of cellu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533 (Nitric oxide) C04637 (1-Phosphatidyl-D-my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eIF4E 4EBPs eIF4B S6K1/2 Raptor mTOR GβL Rheb TSC2 TSC1 AKT PDK1 PI3K p53 signaling pathway mTO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15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PK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P-activated protein kinase (AMPK) is a serine threonine kinase that is highly conserved through ev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5981 (Phosphatidylinositol-3,4,5-trisphosphate) C00008 (ADP) C00020 (AMP) C00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PK INS Glucose INSR Akt P13K PDK1/2 IRS PIP AMPK SIGNALING PATHWAY Glycolysis / Gluconeogenesis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is a genetically programmed process for the elimination of damaged or redundant cells by 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5981 (Phosphatidylinositol-3,4,5-trisphosphate) C00319 (Sphingosine) C000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on p53 signaling pathway TNF signaling pathway Bcl-XL ICAD ATM p53 ENDO-G AIF Bcl-2 IAP/X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ongevity regulat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longevity depends on genetic and environmental factors. Caloric restriction (CR), th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575 (3',5'-Cyclic AMP) C03582 (Resveratrol) C0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OXO S6K mTOR Akt P13K PIP LONGEVITY REGULATING PATHWAY DNA IGF-I IGF-IR IRS1-4 Ras cAMP PKA AMPK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evity regulating pathway - multiple species -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ging is a complex process of accumulation of molecular, cellular, and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rgan damage, leading to los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5981 (Phosphatidylinositol-3,4,5-trisphosphate) C05981 (Phosphatidylinositol-3,4,5-trisphosph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XO S6K mTOR Akt P13K PIP LONGEVITY REGULATING PATHWAY -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LTIPLE SPECIES DNA IGF-I IGF-IR IRS1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- multiple speci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is an evolutionarily conserved process used by multicellular organisms to developmentally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12401 (BIRC8), 79444 (BIRC7) 840 (CASP7) 317 (APAF1) 666 (BOK) 54205 (CYCS) 842 (CASP9) 840 (CASP7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OPTOSIS - MULTIPLE SPECIES Mitochondrion DIAP1 DRONC DRICE GRIM RPR HID dArk Dcp-1 DEBCL RHG fa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erropt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erroptosis is a regulated form of cell death and characterized by a production of reactive oxygen 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5 (L-Glutamate) C00491 (L-Cystine) C00051 (Glutathione) C21478 (Erastin) C00097 (L-Cysteine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ERROPTOSIS SLC7A11 Glutamate Cystine p53 GPX4 GSH Mitochondria VDAC2/3 Erastin Cysteine GCL γGC SL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cropt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croptosis is a programmed form of necrosis. It can be initiated by different stimuli, such as tum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305 (Magnesium cation) C00002 (ATP) C00027 (Hydrogen peroxide), C16844 (H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CROPTOSIS TNF TNFR1 TRADD TRAF2/5 MLKL TLR4 IFNR LPS IFN JAKs TRAILR TRAIL Fas FasL IAPs Casp8 cFL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1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senesce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senescence is a state of irreversible cellular arrest and can be triggered by a number of 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844 (Hydroxyl radical), C00027 (Hydrogen peroxide) C07909 (Sirolimus) C00076 (Calcium cation) C1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SENESCENCE NORE1A PP1A C-Myc HIPK2 ARF MDM2 p53 P53 signaling pathway PI3K AKT TSC1/2 RHEB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diac muscle contr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ntraction of the heart is a complex process initiated by the electrical excitation of cardiac myo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0076 (Calcium cation) C01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DIAC MUSCLE CONTRACTION T-tubule Sarcoplasmic Reticulum (SR) DHPR RyR2 NCX NCX Systole Diastole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6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renergic signaling in cardiomyocyt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diac myocytes express at least six subtypes of adrenergic receptor (AR) which include three subty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1330 (Sodium cation) C013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RENERGIC SIGNALING IN CARDIOMYOCYTES T-tubule Sarcoplasmic Reticulum (SR) DHPR RyR2 NCX NCX SER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2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smooth muscle contr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vascular smooth muscle cell (VSMC) is a highly specialized cell whose principal function is con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165 (Diacylglycerol) C00076 (Calcium cation) C00219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lcium signaling pathway MLCK MLC MLCP ROCK PKC RhoA RhoGEF VASCULAR SMOOTH MUSCLE CONTRACTION A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Wnt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Wnt proteins are secreted morphogens that are required for basic developmental processes, such as c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4088 (SMAD3) 4772 (NFATC1), 4773 (NFATC2), 4775 (NFATC3), 4776 (NFATC4) 5578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Adherens junction SMAD3 TGF-β signaling pathway Cell cycle WNT SIGNALING PA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tch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Notch signaling pathway is an evolutionarily conserved, intercellular signaling mechanism essen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3385 (NCSTN) 51107 (APH1A), 83464 (APH1B) 5663 (PSEN1), 5664 (PSEN2) 3065 (HDAC1), 3066 (HDAC2) 95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CSTN APH-1 PSEN MAPK signaling pathway HDAC CIR Groucho CtBP Hairless SMRT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Tα Hes1/5 CSL SKIP H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dgehog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Hedgehog (Hh) signaling pathway has numerous roles in the control of cell proliferation, tissu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6608 (SMO) 23432 (GPR161) 102800317, 122011 (CSNK1A1L), 1452 (CSNK1A1), 1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mo Gpr161 cAMP CK1 GSK3β PKA Gli Kif7 GliR Cilium Cytoplasm Without Hh Vesicle Cul1 β-TrCP Nucleu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GF-beta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transforming growth factor-beta (TGF-beta) family members, which include TGF-betas, activins an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052 (LTBP1) 7057 (THBS1) 8454 (CUL1) 9978 (RBX1) 4089 (SMAD4) 4089 (SMAD4) 92 (ACVR2A), 93 (ACVR2B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TBP1 THBS1 Cul1 Rbx1 TGF-BETA SIGNALING PATHWAY Apoptosis Cell Cycle Ubiquitin mediated proteolys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xon guid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xon guidance represents a key stage in the formation of neuronal network. Axons are guided by a va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0076 (Calcium cation) 508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6 Par3 CXCR4 ERK Rac Rac Rac DCC NFAT CaN Netrin-G1 Netrin-4 Slit3 Slit2 Slit1 FAK Cdc42 ROCK PAK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EGF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re is now much evidence that VEGFR-2 is the major mediator of VEGF-driven responses in endotheli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33 (Nitric oxide) C00076 (Calcium cation) C01245 (D-myo-Inositol 1,4,5-trisphosphate) C00165 (D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dc42 DAG Calcium signaling pathway Focal adhesion MAPK signaling pathway VEGFR2 PLCγ SPK PIP PGI C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7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el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elin is an endogenous peptide capable of binding the apelin receptor (APJ), which was originally 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076 (Calcium cation) C01330 (Sodium cation) C00080 (H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PELIN SIGNALING PATHWAY APJ AMPK Sphk1 PAI-1 Gα βγ PI3K Akt MEK1/2 ERK1/2 P70S6K PLCβ IP3 IP3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8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steoclast differenti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osteoclasts, multinucleared cells originating from the hematopoietic monocyte-macrophage lineag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076 (Calcium cation) C00027 (Hydrogen peroxide) 1436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STEOCLAST DIFFERENTIATION c-Fms TRAF2/6 RANK RANKL M-CSF OPG CYLD Gab2 NIK IKKα IKKγ IKKα IKKβ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9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is an evolutionarily conserved signaling pathway that controls organ size from flie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3286 (WWC1) 4771 (NF2) 122786 (FRMD6), 79981 (FRMD1) 60485 (SAV1) 6788 (STK3) 10413 (YAP1), 25937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PATHWAY KIBRA Mer FRMD SAV1 Mst1/2 YAP/TAZ Lats1/2 Crb α-Catenin RASSF1A CTGF Bi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39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pathway - multiple speci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pathways control diverse aspects of cell proliferation, survival, and morphogenesis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3286 (WWC1) 4771 (NF2) 122786 (FRMD6), 79981 (FRMD1) 60485 (SAV1) 6788 (STK3) 10413 (YAP1), 25937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 SIGNALING PATHWAY - MULTIPLE SPECIES Kibra NF2 FRMD SAV1 Mst1/2 YAP/TAZ Lats1/2 DNA Mob1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ocal adhes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-matrix adhesions play essential roles in important biological processes including cell motility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4637 (1-Phosphatidyl-D-myo-inositol 4,5-bisphos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CM-receptor interaction Cytokine-cytokine receptor interaction MAPK signaling pathway ITGB ITGA Fil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CM-receptor inter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xtracellular matrix (ECM) consists of a complex mixture of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uctural and functional macromole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G10505 (Hyaluronic acid) G10505 (Hyaluronic acid) 10319 (LAMC3), 22798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LAMB4), 284217 (LAMA1), 3908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aminin Laminin Laminin Laminin Laminin Laminin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minin Laminin Laminin Laminin Collagen Collagen Co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 adhesion molecules (CAMs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 adhesion molecules are (glyco)proteins expressed on the cell surface and play a critical role 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14 (ALCAM) 923 (CD6) 6693 (SPN) 6614 (SIGLEC1) 5788 (PTPRC) 933 (CD22) 925 (CD8A), 926 (CD8B) 3688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CR TCR TCR TCR Leukocyte transendothelial migration Leukocyte transendothelial migration T cell rec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herens jun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ll-cell adherens junctions (AJs), the most common type of intercellular adhesions, are important 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089 (SMAD4) 999 (CDH1) 1495 (CTNNA1), 1496 (CTNNA2), 29119 (CTNNA3) 1500 (CTNND1) 1500 (CTNND1) 999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mad4 Cadherin α-Catenin p120ctn p120ctn Cadherin Cadherin Cadherin TCF/LEF NLK TAK1 CBP Smad3 Yes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ight jun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ight junctions (TJs) are essential for establishing a selectively permeable barrier to diffusion t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50855 (PARD6A), 84552 (PARD6G), 84612 (PARD6B) 10207 (PATJ) 998 (CDC42) 679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6 PATJ Cdc42 TIGHT JUNCTION Inside Paracellular space LKB1 Cingulin Tiam1 Decreased paracellul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p jun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p junctions contain intercellular channels that allow direct communication between the cytosolic 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681 (1-Acyl-sn-glycerol 3-phosphate) C00076 (Calcium cation) C01245 (D-myo-Inositol 1,4,5-trisph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PA v-Src cGMP DAG cAMP CK1 PKC Serotonin Glutamate Connexin Connexin Connexin Connexin Connexin Con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5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ignaling pathways regulating pluripotency of stem cell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uripotent stem cells (PSCs) are basic cells with an indefinite self-renewal capacity and the pote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1384 (WNT16), 54361 (WNT4), 7471 (WNT1), 7472 (WNT2), 7473 (WNT3), 7474 (WNT5A), 7475 (WNT6), 7476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Wnt APC Axin Dvl Frizzled SIGNALING PATHWAYS REGULATING PLURIPOTENCY OF STEM CELLS β-catenin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and coagulation cascad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complement system is a proteolytic cascade in blood plasma and a mediator of innate immunity, a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90 (Fibrin) C00306 (Bradykinin) 2161 (F12) 2160 (F11) 2158 (F9) 2159 (F10) 2155 (F7) 2243 (FGA),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AND COAGULATION CASCADES Coagulation cascade F12 F11 F10 Fibrin monomer Fibrinogen F1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1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activ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telets play a key and beneficial role for primary hemostasis on the disruption of the integrity 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076 (Calcium cation) C01245 (D-myo-Inositol 1,4,5-trisphosphate) C0016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ACTIVATION cAMP DAG Calcium signaling pathway Platelet PAR1/4 P2Y1 Thrombin ADP TXA2 PLC</w:t>
            </w:r>
            <w:r w:rsidRPr="00263BD1">
              <w:rPr>
                <w:rFonts w:ascii="Tahoma" w:eastAsia="Times New Roman" w:hAnsi="Tahoma" w:cs="Tahoma"/>
                <w:sz w:val="20"/>
                <w:szCs w:val="20"/>
              </w:rPr>
              <w:t>�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ntigen processing and present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972 (CD74) 972 (CD74) 3108 (HLA-DMA), 3109 (HLA-DMB) 4800 (NFYA), 4801 (NFYB), 4802 (NFYC) 5993 (RFX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LIP SLIP HLA-DM NFY RFX CREB CIITA CTSB/L/S AEP CTSB AEP GILT TCR TCR CD4 KIR CD8 TAPBP CALR ERp57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nin-angiotensin syste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renin-angiotensin system (RAS) is a peptidergic system with endocrine characteristics regarding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2135 (Angiotensin II) C15849 (Angiotensin IV) C15848 (Angiotensin III) C15850 (Angiotensin (1-7)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2 ACE2 ACE ACE ACE Angiotensin II Angiotensin IV Angiotensin III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giotensin (1-7) Angiotensin (1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families of pattern recognition receptors are responsible for detecting microbial pathogen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456 (IFNB1) 1147 (CHUK) 7189 (TRAF6) 3654 (IRAK1) 51135 (IRAK4) 4615 (MYD88) 4615 (MYD88) 4615 (MYD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FN-β IKKα TRAF6 IRAK1 IRAK4 MyD88 MyD88 MyD88 TRAF6 ERK Tpl2 p105 OPN TRAF3 RIP1 IRF7 IRF5 I-TAC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D-like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families of pattern recognition receptors are responsible for detecting various pathogens 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38 (Potassium cation) C01245 (D-myo-Inositol 1,4,5-trisphosphate) C00076 (Calcium cation) C0000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SC pro-CASP1 ASC pro-CASP1 ASC pro-CASP1 ASC pro-CASP1 NOD1 NOD2 iE-DAP RIP2 IKKα/β TAK1 TAB NLRP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IG-I-like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families of pattern recognition receptors are responsible for detecting viral pathogens an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3586 (DDX58) 64135 (IFIH1) 7706 (TRIM25) 54941 (RNF125) 57506 (MAVS) 4790 (NFKB1), 5970 (RELA) 5559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5'-ppp ssRNA long dsRNA RIG-I MDA5 TRIM25 RNF125 IPS-1 NFκB DUBA TRAF3 IRF-3 IKKε IRF-7 TANK NAP1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solic DNA-sens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families of pattern recognition receptors are responsible for detecting foreign DNA from i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20640 (Cyclic GMP-AMP) 834 (CASP1) 29108 (PYCARD) 9447 (AIM2) 3553 (IL1B) 3606 (IL18) 81030 (ZBP1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SP1 ASC Inflammasome AIM2 IL-1β IL-18 p202 dsDNA Proinflammatory cytokine processing Cell death D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2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 receptors (CLRs) are a large superfamily of proteins characterized by the presence of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65 (1,3-beta-D-Glucan) C00159 (D-Mannose) C01019 (6-Deoxy-L-galactose) C00159 (D-Mannose) C0124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-TYPE LECTIN RECEPTOR SIGNALING PATHWAY Dectin-1 Dectin-2 Mincle MCL FcRγ DC-SIGN LSP-1 KSR1 C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JAK-STAT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Janus kinase/signal transducers and activators of transcription (JAK/STAT) pathway is one of a 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609 (MYC) 10000 (AKT3), 207 (AKT1), 208 (AKT2) 5290 (PIK3CA), 5291 (PIK3CB), 5293 (PIK3CD), 5295 (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-Myc AKT PI3K SOS GRB CIS Bcl-2 SOCS CBP/P300 IRF9 STAT PIAS SHP1 STAM JAK Ubiquitin mediated prot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cell lineag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lood-cell development progresses from a hematopoietic stem cell (HSC), which can undergo either se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2723407 (IGH) 3655 (ITGA6), 3672 (ITGA1), 3673 (ITGA2), 3675 (ITGA3), 3676 (ITGA4), 3678 (ITGA5) 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gM CD49 CD42 CD41 CD14 CD9 CD61 IL-11R CD59 CD55 CD35 CD44 CD235a CD36 CD36 CD117 EPOR CD125 CD114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tural killer cell mediated cytotoxicit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tural killer (NK) cells are lymphocytes of the innate immune system that are involved in early de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65 (Diacylglycerol) C00076 (Calcium cation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gG NFAT CaN PI(3,4,5)P Fyn TRAIL IFNγR PLCγ LAT Perforin HLA-E IFN-γ GM-CSF TNF-α PKC 3BP2 PLC</w:t>
            </w:r>
            <w:r w:rsidRPr="00263BD1">
              <w:rPr>
                <w:rFonts w:ascii="Tahoma" w:eastAsia="Times New Roman" w:hAnsi="Tahoma" w:cs="Tahoma"/>
                <w:sz w:val="20"/>
                <w:szCs w:val="20"/>
              </w:rPr>
              <w:t>�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5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L-17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interleukin 17 (IL-17) family, a subset of cytokines consisting of IL-17A-F, plays crucial role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551 (IKBKB) 6885 (MAP3K7) 1147 (CHUK) 7189 (TRAF6) 3569 (IL6) 257397 (TAB3) 23118 (TAB2) 4792 (NFKB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KKβ TAK1 IKKα TRAF6 IL-6 TAB3 TAB2 IκBα IKKγ IL-17 SIGNALING PATHWAY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PKsignaling pathway M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5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1 and Th2 cell differenti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mmunity to different classes of microorganisms is orchestrated by separate lineages of effector T 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0076 (Calcium cation) C01245 (D-myo-Inositol 1,4,5-trisphosphate) 3458 (IF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AG IFN-γ IL-5 IκB NFκB IKK PKCθ NFAT CaN ZAP70 CD3ε CD3δ TCRβ TCRα CD3ζ CD3ζ CD3γ CD3ε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59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17 cell differenti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(IL)-17-producing helper T (Th17) cells serve as a subset of CD4+ T cells involved in e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0076 (Calcium cation) C01245 (D-myo-Inositol 1,4,5-trisphosphate) C00777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AG IκB NFκB IKK PKCθ NFAT CaN ZAP70 TCRβ TCRα Cell adhesion molecules Th17 CELL DIFFERENT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 cell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of T lymphocytes is a key event for an efficient response of the immune system. It requi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65 (Diacylglycerol) C00076 (Calcium cation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DAG CDK4 TNFα GM-CSF IFN-γ IL-10 IL-5 IL-4 IL-2 IκB NFκB IKKβ IKKγ IKKα NIK COT AKT MALT1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 cell receptor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 cells are an important component of adaptive immunity. They produce and secrete millions of diffe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65 (Diacylglycerol) C00076 (Calcium cation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DAG IκB NFκB IKKβ IKKγ IKKα GSK3β MALT1 BCL-10 CALMA1 AKT PKCβ VAV PI3K CD21 CD19 CD81 LE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6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c epsilon RI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c epsilon RI-mediated signaling pathways in mast cells are initiated by the interaction of antigen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696 (Prostaglandin D2) C05952 (Leukotriene E4) C05951 (Leukotriene D4) C02166 (Leukotriene C4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gE IgE FcεRIγ FcεRIβ FcεRIα PGD LTE LTD LTC Arachidonic acid Heparin Histamine DAG FcεRIβ F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6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c gamma R-mediated phagocyt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agocytosis plays an essential role in host-defense mechanisms through the uptake and destruction 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1245 (D-myo-Inositol 1,4,5-trisphosphate) C0016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crophage Monocyte Neutrophil FcγRIIIA FcγRIIB FcγRIIA FcγRI Src Syk CD45 IgG PI3K SHIP LAT PIP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6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NF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(TNF), as a critical cytokine, can induce a wide range of intracellular signa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7124 (TNF) 7132 (TNFRSF1A) 8717 (TRADD) 7186 (TRAF2), 7188 (TRAF5) 8737 (RIPK1) 329 (BIRC2), 330 (B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NF SIGNALING PATHWAY TNF TNFR1 TRADD TRAF2/5 RIP1 cIAP1/2 TAK1 MKK4/7 MKK3/6 p38 JNK1/2 IKKγ IK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transendothelial migr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migaration from the blood into tissues is vital for immune surveillance and inflammation.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7 (Hydrogen peroxide) C00076 (Calcium cation) C00076 (Calcium cation) C00575 (3',5'-Cyclic AMP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Ms MMPs CAMs SHP-2 CDH5 CD99 PECAM1 ITGB2 p120ctn p130 AF-6 SPA-1 PECAM1 JAM1 ITGAL CDH5 SHP-2 CD9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67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testinal immune network for IgA produ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intestine is the largest lymphoid tissue in the body. One striking feature of intestinal immuni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777 (Retinoate), C15493 (9-cis-Retinoic acid) 7040 (TGFB1) 3567 (IL5) 3569 (IL6) 8741 (TNFSF13) 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GFβ Gut lumen M cell Antigen processing and presentation T cell receptor signaling pathway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rhyth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rhythm is an internal biological clock, which enables to sustain an approximately 24-hour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575 (3',5'-Cyclic AMP) 406 (ARNTL) 4862 (NPAS2), 9575 (CLOCK) 6095 (RORA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RHYTHM Degradation Ubiquitin mediated proteolysis Bmal1 Clock Ror Rev-erba Per Cry DNA P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1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entrainment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entrainment is a fundamental property by which the period of the internal biological clock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533 (Nitric oxide) C00942 (3',5'-Cyclic GMP) C00165 (Diacylglycerol) C01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 ENTRAINMENT NMDAR CaM CaMKII nNOS cGMP PKG PLC DAG PKC Melatonin T-VDCC RyR Postsynaptic 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rmogen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rmogenesis is essential for warm-blooded animals, ensuring normal cellular and physiological fun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47 (L-Noradrenaline) C00575 (3',5'-Cyclic AMP) C00040 (Acyl-CoA) C16003 (Atrial natriuretic pep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RMOGENESIS CREB PKA p38 β3-AR ATF2 cAMP Acyl-CoA FGF21 UCP1 PGC-1α Mitochondrion Nucleus UCP1 S...</w:t>
            </w:r>
          </w:p>
        </w:tc>
      </w:tr>
      <w:tr w:rsidR="00B72024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potenti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ippocampal long-term potentiation (LTP), a long-lasting increase in synaptic efficacy, is the mole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05 (Magnesium cation) C00076 (Calcium cation) C01245 (D-myo-Inositol 1,4,5-trisphosphate) C0133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KC CaMKIV CBP DAG cAMP CaMKII Glutamate CaN CaM Rsk CREB NMDAR PKA VDCC PP1 AC1/8 AMPAR EPAC1 ERK1/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ynaptic vesicle cycl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between neurons is mediated by the release of neurotransmitter from synaptic vesicles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80 (H+) C00080 (H+) C03758 (Dopamine), C01996 (Acetylcholine), C00334 (4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YNAPTIC VESICLE CYCLE Neuron (Presynaptic terminal) Neuron (Postsynaptic cell) VGCC Glutamatergi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urotroph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eurotrophins are a family of trophic factors involved in differentiation and survival of neural ce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1245 (D-myo-Inositol 1,4,5-trisphosphate) C00076 (Calcium cation) C0019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sticity Cell survival TrkA TrkB TrkC Apoptosis BDNF NT4 NT3 Cellular differentiation PI3K PLCγ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trograde endocannabinoid signaling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genous cannabinoids (endocannabinoids) serve as retrograde messengers at synapses in various reg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165 (Diacylglycerol) C00076 (Calcium cation) C00076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TROGRADE ENDOCANNABINOID SIGNALING Neuron (Presynaptic terminal) Neuron (Postsynaptic cell) vGLU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rgic synap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 is the major excitatory neurotransmitter in the mammalian central nervous system(CNS). Gl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5 (L-Glutamate) C00064 (L-Glutamine) C00064 (L-Glutamine) C00025 (L-Glutamate) C00025 (L-Glutam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TAMATERGIC SYNAPSE Glial cell Neuron (Presynaptic terminal) Neuron (Postsynaptic cell) mGluR7/8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inergic synap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cetylcholine (ACh) is a neurotransmitter widely distributed in the central (and also peripheral, a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4 (Acetyl-CoA) C01996 (Acetylcholine) C01996 (Acetylcholine) C00575 (3',5'-Cyclic AMP) C0124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INERGIC SYNAPSE Neuron (Presynaptic terminal) Neuron (Postsynaptic cell) nAChR AChE vAChT AcCo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rotonergic synap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erotonin (5-Hydroxytryptamine, 5-HT) is a monoamine neurotransmitter that plays important roles in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643 (5-Hydroxy-L-tryptophan) C00780 (Serotonin) C00780 (Serotonin) C00575 (3',5'-Cyclic AMP) C01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OTONERGIC SYNAPSE Glial cell Neuron (Presynaptic terminal) Neuron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Postsynaptic cell) 5-HT 4, 6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BAergic synap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mma aminobutyric acid (GABA) is the most abundant inhibitory neurotransmitter in the mammalian ce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5 (L-Glutamate) C00334 (4-Aminobutanoate) C00334 (4-Aminobutanoate) C00334 (4-Aminobutanoate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BAERGIC SYNAPSE Glial cell Neuron (Presynaptic terminal) Neuron (Postsynaptic cell) GABA GAT2/3 V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2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opaminergic synap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opamine (DA) is an important and prototypical slow neurotransmitter in the mammalian brain, where 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3758 (Dopamine) C00355 (3,4-Dihydroxy-L-phenylalanine) C03758 (Dopamine) C03758 (Dopamine) C00575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OPAMINERGIC SYNAPSE Glial cell Neuron (Presynaptic terminal) Neuron (Postsynaptic cell) DAT VMAT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depress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rebellar long-term depression (LTD), thought to be a molecular and cellular basis for cerebellar 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219 (Arachidonate) C00533 (Nitric oxide) C00641 (1,2-Diacyl-sn-glycerol) C01245 (D-myo-Inositol 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allel fiber PLC AMPAR RyR PLA2 PLA2 NOS DAG PLC mGluR1 Glutamate PKC cGMP IGF1R CRFR1 DAG Glutam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 transdu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Within the compact cilia of the olfactory receptor neurons (ORNs) a cascade of enzymatic activity t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076 (Calcium cation) C00698 (Cl-) C01330 (Sodium cation) C00942 (3',5'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LFACTORY TRANSDUCTION cAMP Golf AC</w:t>
            </w:r>
            <w:r w:rsidRPr="00263BD1">
              <w:rPr>
                <w:rFonts w:ascii="Times New Roman" w:eastAsia="MS Gothic" w:hAnsi="Times New Roman" w:cs="Times New Roman"/>
                <w:sz w:val="20"/>
                <w:szCs w:val="20"/>
              </w:rPr>
              <w:t>Ⅲ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G CaCC Olfactory receptor neuron (ORN) Depolarization OD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4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aste transdu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ive basic tastes are recognized by humans and most other animals - bitter, sweet, sour, salty and 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1330 (Sodium cation) C01330 (Sodium cation) C01451 (Salicin) C00076 (Calc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STE TRANSDUCTION TRPM5 + Type </w:t>
            </w:r>
            <w:r w:rsidRPr="00263BD1">
              <w:rPr>
                <w:rFonts w:ascii="Times New Roman" w:eastAsia="MS Gothic" w:hAnsi="Times New Roman" w:cs="Times New Roman"/>
                <w:sz w:val="20"/>
                <w:szCs w:val="20"/>
              </w:rPr>
              <w:t>Ⅱ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 cell Bitter Depolarization T1R2 Salicin PLCβ2 2+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4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totransdu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totransduction is a biochemical process by which the photoreceptor cells generate electrical sig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1330 (Sodium cation) C00942 (3',5'-Cyclic GMP) C00144 (GMP) C00942 (3',5'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HOTOTRANSDUCTION DARK LIGHT Disc membrane Disc membrane CNG CNG Hyperpolarization (Light response)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7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mediator regulation of TRP channel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TRP channels that exhibit a unique response to temperature have been given the name thermo-TRPs.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2 (ATP) C00306 (Bradykinin) C00780 (Serotonin) C00388 (Histamine) C00584 (Prostaglandin E2) C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st cell INFLAMMATORY MEDIATOR REGULATION OF TRP CHANNELS P2YR B1/B2 5HTR TRPV1 ASIC IL1R TrkA 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8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actin cytoskelet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637 (1-Phosphatidyl-D-myo-inositol 4,5-bisphosphate), C11554 (1-Phosphatidyl-1D-myo-inositol 3,4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PIP PIP Bradykinin Acetylcholine TMSB4 Arp2/3 PFN WAVE2 WAVE1 HSPC300 APC NWASP Asef Abi2 Nap125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binding to its receptor results in the tyrosine phosphorylation of insulin receptor substr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69 (Starch) C00575 (3',5'-Cyclic AMP) C00031 (D-Glucose) C05981 (Phosphatidylinositol-3,4,5-tri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C1 SKIP SHIP2 IKK JNK LAR PTP1B SOCS Elk1 MNK ERK1/2 FAS AMPK Glycogen cAMP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S Glucose HSL PP1 P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beta cells are specialised endocrine cells that continuously sense the levels of blood s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575 (3',5'-Cyclic AMP) C00076 (Calcium cation) C00002 (ATP) C00092 (D-Glucose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SECRETION GLUT1/2 Kir6.2 VDCC M3R GLP-1R PLC Glucose Citrate cycle (TCA cycle) PKA Gq/G11 G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nRH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onadotropin-releasing hormone (GnRH) secretion from the hypothalamus acts upon its receptor in th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416 (Phosphatidate) C00219 (Arachidonate) C00165 (Diacylglycerol) C01245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KC αGSU LHβ PA, PE DAG PLCβ CDC42 cAMP CREB CaMK MKK3/6 p38MAPK MEKK BMK PLA2 IP3R CaM q/11 MT1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varian steroidogen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ovarian steroids, 17-beta estradiol (E2) and progesterone (P4), are critical for normal uterin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87 (Cholesterol) C01953 (Pregnenolone) C05138 (17alpha-Hydroxypregnenolone) C01227 (Dehydroepian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VARIAN STEROIDOGENESIS Steroid hormone biosynthesis Ovary (theca interstitial cell) Ovary (granu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-mediated oocyte matur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Xenopus oocytes are naturally arrested at G2 of meiosis I. Exposure to either insulin/IGF-1 or the 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, C11554 (1-Phosphatidyl-1D-myo-inositol 3,4-bisph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GF1R IGF-1 Insulin Mos CPEB CycB1/B4 Cdc2 Ras PI3K Cdc2 PIP , PIP Akt/PKB PDE3 APC/C Fizzy Mad1/2/3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stroge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strogens are steroid hormones that regulate a plethora of physiological processes in mammals, incl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51 (Estradiol-17beta) C00951 (Estradiol-17beta) C00951 (Estradiol-17beta) C00575 (3',5'-Cyclic 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STROGEN SIGNALING PATHWAY GPER c-Src MMP HB-EGF EGFR HB-EGF DNA DNA cAMP PKA Ras Raf MEK ERK1/2 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lanogen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utaneous melanin pigment plays a critical role in camouflage, mimicry, social communication, and p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606 (Melanin) C00082 (L-Tyrosine) C00076 (Calcium cation) C01245 (D-myo-Inositol 1,4,5-trisphosph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vl DCT TYRP1 TYR MITF DCT TYRP1 TYR PKA CAMK CAM Gi/o ETB-R c-Kit MITF Melanin Tyrosine SCF Frizzl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lact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lactin (PRL) is a polypeptide hormone known to be involved in a wide range of biological functio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5981 (Phosphatidylinositol-3,4,5-trisphosph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Jak_STAT signaling pathway MAPK signaling pathway PIP Akt/PKB PI3K PROLACTIN SIGNALING PATHWAY ERK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hormone synth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hormones triiodothyronine (T3) and thyroxine (T4) are essential for normal development, grow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5 (Diacylglycerol) C01245 (D-myo-Inositol 1,4,5-trisphosphate) C00575 (3',5'-Cyclic AMP) C0133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HORMONE SYNTHESIS Blood Follicular lumen Tight junction Apical membrane Basal membrane Th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19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hormone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thyroid hormones (THs) are important regulators of growth, development and metabolism. The acti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2465 (Triiodothyronine) C01829 (Thyroxine) C024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K signaling pathway ITGB ITGA PIP Akt/PKB PDK1 PI3K PKC THYROID HORMONE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IGNALING PATHWAY Regu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ipocytokine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dipocyte volume and number are positively correlated with leptin production, and negativ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95 (N-Acylsphingosine) C00638 (Long-chain fatty acid) C15493 (9-cis-Retinoic acid) C00165 (Diacy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ramide Long-chain fatty acid Retinoic acid NF-κB IκB SHP-2 SOCS3 CPT-1 G6PC PEPCK FACS Diglycer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xytoc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xytocin (OT) is a nonapeptide synthesized by the magno-cellular neurons located in the supraoptic (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165 (Diacylglycerol) C01245 (D-myo-Inositol 1,4,5-trisphosphate) C0057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PK signalng pathway DAG cAMP MLCK IP3R CALM ADCY PKA OXYTOCIN SIGNALING PATHWAY ER/SR OTR OXT P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cago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cagon is conventionally regarded as a counterregulatory hormone for insulin and plays a critical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668 (alpha-D-Glucose 6-phosphate), C01172 (beta-D-Glucose 6-phosphate) C00022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UCAGON SIGNALING PATHWAY GLUT1/2 Glucose G6P Pyruvate Glucose Citrate cycle (TCA cycle) Citrate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lipolysis in adipocyt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ipolysis in adipocytes, the hydrolysis of triacylglycerol (TAG) to release fatty acids (FAs) and g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788 (L-Adrenaline) C00547 (L-Noradrenaline) C00942 (3',5'-Cyclic GMP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LIPOLYSIS IN ADIPOCYTES PKA cAMP β-AR Epinephrine HSL Lypolysis Norepinephrine N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nin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aspartyl-protease renin is the key regulator of the renin-angiotensin-aldosterone system, which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788 (L-Adrenaline) C00547 (L-Noradrenaline) C00942 (3',5'-Cyclic GMP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NIN SECRETION AC5/6 PKA cAMP β-AR Epinephrine Norepinephrine NPR-A cAMP signaling pathway cGMP 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dosterone synthesis and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dosterone is a steroid hormone synthesized in and secreted from the outer layer of the adrenal co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42 (3',5'-Cyclic GMP) C00076 (Calcium cation) C00238 (Potassium cation) C01245 (D-myo-Inositol 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DOSTERONE SYNTHESIS AND SECRETION cGMP TASK PLCβ L-type IP3 q/11 T-type Calcium signaling path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6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laxin signaling pathwa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relaxin-2 ("relaxin"), originally identified as a peptidic hormone of pregnancy, is now known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533 (Nitric oxide) C00575 (3',5'-Cyclic AMP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AKT RELAXIN SIGNALING PATHWAY RXFP1 IκB NF κB NFκB signaling pathway eNOS Vasodilation VEGF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7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rtisol synthesis and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rtisol is the main endogenous glucocorticoid, which affects a plethora of physiological functions,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238 (Potassium cation) C01245 (D-myo-Inositol 1,4,5-trisphosphate) C0007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RTISOL SYNTHESIS AND SECRETION PLCβ L-type IP3 q/11 T-type Calcium signaling pathway Mitochon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8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2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athyroid hormone synthesis, secretion and a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athyroid hormone (PTH) is a key regulator of calcium and phosphorus homeostasis. The principal r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1245 (D-myo-Inositol 1,4,5-trisphosphate) C00575 (3',5'-Cyclic AMP) C0007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ATHYROID HORMONE SYNTHESIS, SECRETION AND ACTION PLCβ IP3 q/11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lcium signaling pathway c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9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ype II diabetes mellitu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resistance is strongly associated with type II diabetes. "Diabetogenic" factors including F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2 (ATP) C00022 (Pyruvate) C00238 (Potassium cation) C00031 (D-Glucose) C00162 (Fatty acid) C00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YK P13K GLUT4 IRS1 INSR INS ATP Pyruvate Glucose SOCS ERK FFA Glucose ADIPO IKK PKCε/δ PDX-1 IRS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0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3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resistanc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sulin resistance is a condition where cells become resistant to the effects of insulin. It is oft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62 (Fatty acid) C00162 (Fatty acid) C02843 (Long-chain acyl-CoA) C00165 (Diacylglycerol) C00031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JNK1 TNFα FFA ER stress TNFR1 FATPs FFA IKKβ mTOR S6K INSR IRS-1 PI3K AKT2 GSK-3 +py LCFA-CoA DAG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1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alcoholic fatty liver disease (NAFLD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alcoholic fatty liver disease (NAFLD) represents a spectrum ranging from simple steatosis to mo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162 (Fatty acid) 3630 (INS) 3667 (IRS1), 8660 (IRS2) 10000 (AKT3), 207 (AKT1),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ALCOHOLIC FATTY LIVER DISEASE (NAFLD) Simple steatosis (without inflammation and fibrosis)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2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3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GE-RAGE signaling pathway in diabetic complication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vanced glycation end products (AGEs) are a complex group of compounds produced through the non-enz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195 (N-Acylsphingosine) C21011 ([Protein]-N(epsilon)-(carboxymethyl)lysine),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GE-RAGE SIGNALING PATHWAY IN DIABETIC COMPLICATIONS High glucose Aging Inflammation Oxidativ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3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3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ushing syndrom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ushing syndrome (CS) is a rare disorder resulting from prolonged exposure to excess glucocorticoid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238 (Potassium cation) C01245 (D-myo-Inositol 1,4,5-trisphosphate) C0007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USHING SYNDROME PLCβ L-type IP3 q/11 T-type Calcium signaling pathway Mitochondria CREB cAMP AMP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4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ype I diabetes mellitu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ype I diabetes mellitus is a disease that results from autoimmune destruction of the insulin-produ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704 (O2.-), C00027 (Hydrogen peroxide), C00533 (Nitric oxide) 3382 (ICA1) 940 (CD28) 3592 (IL12A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CR TCR ICA Oxygen / nitrogen free radicals CD28 Apoptosis IL-12 CPE CD80/86 IA-2 GAD HSP IL-2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5" w:tgtFrame="_blank" w:history="1">
              <w:r w:rsidR="00D664A5" w:rsidRPr="00263BD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sa049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turity onset diabetes of the young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bout 2-5% of type II diabetic patients suffer from a monogenic disease with autosomal dominant inh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928 (HNF1B) 3280 (HES1) 168620 (BHLHA15) 3175 (ONECUT1) 2645 (GCK) 3651 (PDX1) 3171 (FOXA3) 4760 (N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NF1β Hes1 Mist1 HNF6 PDX1 FoxA3 NeuroD1 Hes1 MafA HNF4γ Nkx2.2 Ins HNF1α IAPP Pax4 Pax6 Glut2 N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dosterone-regulated sodium re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odium transport across the tight epithelia of Na+ reabsorbing tissues such as the distal part of t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30 (Sodium cation) C01780 (Aldosterone) C00238 (Potassium cation) C01330 (Sodium cation) C00735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DOSTERONE-REGULATED SODIUM REABSORPTION Blood DNA ENaC ATPase SGK1 Aldosterone Urinary lumen Ub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6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 and other factor-regulated calcium re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lcium (Ca2+) is essential for numerous physiological functions including intracellular signalling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673 (Calcitriol) C16051 (Parathyroid hormone) C00951 (Estradiol-17beta) C01673 (Calcitriol) C000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lood DNA Urinary lumen Nucleus Distal convoluted tubular (DCT) cell Tight junction Tight junction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opressin-regulated wate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n the kidney, the antidiuretic hormone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asopressin (AVP) is a critical regulator of water homeosta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00575 (3',5'-Cyclic AMP) C00001 (H2O) C00001 (H2O)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0001 (H2O) C00001 (H2O) 551 (AVP) 554 (AVPR2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ASOPRESSIN-REGULATED WATE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ABSORPTION Renal interstitium fluid (blood) DNA Urinary lumen Nucleu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6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tubule bicarbonate reclama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ne of the major tasks of the renal proximal tubule (PT) is to secrete acid into the tubule lumen, 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1 (H2O) C00001 (H2O) C00080 (H+) C01330 (Sodium cation) C00288 (HCO3-) C00011 (CO2) C00011 (CO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XIMAL TUBULE BICARBONATE RECLAMATION Blood Urinary lumen Proximal tubular cell Tight junction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6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llecting duct acid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ne of the important roles of the collecting duct segment of the kidney nephron is acid secretion. 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1 (H2O) C00080 (H+) C00011 (CO2) C00080 (H+) C00288 (HCO3-) C00698 (Cl-) C00288 (HCO3-) C00014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LLECTING DUCT ACID SECRETION Blood Urinary lumen intercalated cell type A Tight junction Tight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ivary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iva has manifold functions in maintaining the integrity of the oral tissues, in protecting teeth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1 (H2O) C01330 (Sodium cation) C00698 (Cl-) C00698 (Cl-) C00238 (Potassium cation) C01330 (Sod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IVARY SECRETION Interstitium Acinar lumen Tight junction Apical membrane Basolateral membrane S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acid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acid is a key factor in normal upper gastrointestinal functions, including protein digestio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88 (Histamine) C00575 (3',5'-Cyclic AMP) C01245 (D-myo-Inositol 1,4,5-trisphosphate) C00076 (Ca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ACID SECRETION Gastric gland lumen Histamine Apical membrane Basolateral membrane Gastric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pancreas performs both exocrine and endocrine functions. The exocrine pancreas consists of two 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30 (Sodium cation) C00698 (Cl-) C00238 (Potassium cation) C01330 (Sodium cation) C01245 (D-myo-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SECRETION Interstitium Lumen Tight junction Apical membrane Basolateral membrane Pancre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 digestion and 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ietary carbohydrate in humans and omnivorous animals is a major nutrient. The carbohydrates that w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92 (D-Glucose 6-phosphate) C00092 (D-Glucose 6-phosphate) C00031 (D-Glucose) C00031 (D-Glucos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 DIGESTION AND ABSORPTION Blood Lumen Salivary secretion Small intestinal epithelial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digestion and 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is a dietary component essential for nutritional homeostasis in humans. Normally, ingested 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30 (Sodium cation) C01330 (Sodium cation) C00025 (L-Glutamate), C00049 (L-Aspartate) C00037 (Gly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IN DIGESTION AND ABSORPTION Blood Lumen Small intestinal epithelial cell Tight junction Tigh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 digestion and 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 is an important energy source from food. More than 95% of dietary fat is long-chain triacylglyc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87 (Cholesterol) C00187 (Cholesterol) C00162 (Fatty acid) C01558 (Bile salt) C00162 (Fatty acid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AT DIGESTION AND ABSORPTION Lumen Small intestinal epithelial cell Tight junction Tight junctio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le secre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ile is a vital secretion, essential for digestion and absorption of fats and fat-soluble vitamins 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30 (Sodium cation) C00080 (H+) C00698 (Cl-) C00288 (HCO3-) C01353 (Carbonic acid) C00001 (H2O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QP9 BILE SECRETION Tight junction Hepatocyte NHE1 HCO Cholangiocyte AE2 ATP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FTR HCO Secretin cAM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igestion and 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tamins are a diverse and chemically unrelated group of organic substances that share a common fe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422 (Triacylglycerol) C02530 (Cholesterol ester) C00422 (Triacylglycerol) C02530 (Cholesterol est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TAMIN DIGESTION AND ABSORPTION Lumen Small intestinal epithelial cell Tight junction Tight jun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neral absorp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nerals are one of the five fundamental groups of nutrients needed to sustain life. Of the mineral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1330 (Sodium cation) C0007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NERAL ABSORPTION Blood Lumen Small intestinal epithelial cell Tight junction Tight junction Tight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4979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metab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 is an essential component of mammalian cell membranes as well as a precursor of bile ac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5610 (Cholest-5-ene-3beta,26-diol) C00422 (Triacylglycerol) C02530 (Cholesterol ester) C00422 (Tr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ocyte Nascent HDL HDL IDL VLDL LDL Lp(a) Lysosome/ Later endosome CM-remnant Endosome Bile L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zheimer dise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zheimer disease (AD) is a chronic disorder that slowly destroys neurons and causes serious cognit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076 (Calcium cation) C00076 (Calcium cation) C00533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N2 PSEN NCSTN APH-1 γ-Secretase BACE ADAM10/17 β-Secretase α-Secretase TNF Microglia AICD C99 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 dise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 disease (PD) is a progressive neurodegenerative movement disorder that results primarily 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599 (1-Methyl-4-phenyl-1,2,3,6-tetrahydropyridine) C07593 (Rotenone) C00002 (ATP) C00008 (ADP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RRK2 Ubiquitin mediated proteolysis Proteasome Apoptosis UBA1 UbcH7/8 Parkin CDCrel1 synphilin1 Pa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yotrophic lateral sclerosis (ALS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yotrophic lateral sclerosis (ALS) is a progressive, lethal, degenerative disorder of motor neuron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5 (L-Glutamate) C00533 (Nitric oxide) C00076 (Calcium cation) C00533 (Nitric oxide) C00062 (L-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OD1 EAAT2 AMYOTROPHIC LATERAL SCLEROSIS (ALS) Motor neuron Astrocyte Presynaptic neuron Microgl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1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 dise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 disease (HD) is an autosomal-dominant neurodegenerative disorder that primarily affects m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25 (L-Glutamate) C01245 (D-myo-Inositol 1,4,5-trisphosphate) C00076 (Calcium cation) 100532726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 DISEASE Cx I Cx II Cx III Cx IV Cx V Htt Htt Htt Htt Htt REST REST coREST Sin3A HDACs D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ion diseas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ion diseases, also termed transmissible spongiform encephalopathies (TSEs), are a group of fatal 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027 (Hydrogen peroxide) C02140 (Corticosterone) 5621 (PRNP) 5621 (PRNP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PrP PRION DISEASES DNA Endoplasmic reticulum (ER) Neuron Endocytosis Proteasome Golgi Endosome P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ry</w:t>
            </w:r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end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caine addi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rug addiction is a chronic, relapsing disorder in which compulsive drug-seeking and drug-taking be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82 (L-Tyrosine) C00355 (3,4-Dihydroxy-L-phenylalanine) C03758 (Dopamine) C03758 (Dopamine) C011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CAINE ADDICTION Neuron (Presynaptic terminal) Neuron (Postsynaptic cell) VMAT Control Dopaminerg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3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phetamine addi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phetamine is a psychostimulant drug that exerts persistent addictive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ffects. Most addictive drug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00082 (L-Tyrosine) C00355 (3,4-Dihydroxy-L-phenylalanine) C03758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Dopamine) C03758 (Dopamine) C037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MPHETAMINE ADDICTION Neuron (Presynaptic terminal)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uron (Postsynaptic cell) VMAT Control Dopami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orphine addi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orphine is an alkaloid from the plant extracts of opium poppy. Although morphine is highly effectiv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75 (3',5'-Cyclic AMP) C00575 (3',5'-Cyclic AMP) C00334 (4-Aminobutanoate) C00334 (4-Aminobutano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ORPHINE ADDICTION GABA neuron (Presynaptic terminal) MOR Control GABAergic synapse Synaptic cleft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3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icotine addi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icotine is one of the main psychoactive ingredients in tobacco that contributes to the harmful tob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34 (4-Aminobutanoate) C01330 (Sodium cation), C00076 (Calcium cation) C00076 (Calcium cation) C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ICOTINE ADDICTION Control Smoking Nucleus accumbens (NAc) Nicotine (Nic) GABA GABA Ca / Na Ca /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03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coholism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coholism, also called dependence on alcohol (ethanol), is a chronic relapsing disorder that is pr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82 (L-Tyrosine) C00355 (3,4-Dihydroxy-L-phenylalanine) C03758 (Dopamine) C03758 (Dopamine) C011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COHOLISM Neuron (Presynaptic terminal) Neuron (Postsynaptic cell) VMAT Control Dopaminergic synap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vasion of epithelial cell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ny pathogenic bacteria can invade phagocytic and non-phagocytic cells and colonize them intracell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10801 (SEPT9), 124404 (SEPT12), 1731 (SEPT1), 23157 (SEPT6), 23176 (SEPT8), 4735 (SEPT2), 55752 (SE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VASION OF EPITHELIAL CELLS ECM-receptor interaction Regulation of actin cytosk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brio cholerae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era toxin (CTX) is one of the main virulence factors of Vibrio cholerae. Once secreted, CTX B-c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14 (Ammonia) C00080 (H+) C00238 (Potassium cation) C00238 (Potassium cation) C01330 (Sodium cat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cpF TcpE TcpD TcpC TcpB TcpA Hap ACE NanH GM1 Tight junction Zot RtxA CtxA CtxA CtxB VCC Vibrio ch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pithelial cell signaling in Helicobacter pylori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wo major virulence factors of H. pylori are the vacuolating cytotoxin (VacA) and the cag type-IV s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42 (NH4+) C00080 (H+) C00014 (Ammonia) G00263 (IV2Fuc,III4Fuc-Lc4-Cer) C00698 (Cl-) C00086 (Ure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opZ AlpB AlpA VacA p38 AP-1 JNK MKK4 IKKα IKKγ IKKβ IκBα ATPeV CASP3 PAK1 NF-κB RANTES GRO-α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 Escherichia coli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eropathogenic E. coli (EPEC) and enterohemorrhagic E. coli (EHEC) are closely related pathogenic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50 (Phosphatidylethanolamine) 929 (CD14) 23643 (LY96) 7099 (TLR4) 7100 (TLR5) 10376 (TUBA1B), 1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actin cytoskeleton CD14 MD-2 Flagellar assembly Adherens junction Tight junction Toll-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3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higell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higellosis, or bacillary dysentery, is an intestinal infection caused by Shigella, a genus of ente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637 (1-Phosphatidyl-D-myo-inositol 4,5-bisphosphate) C04737 (alpha-D-Galactosyl-(1-&amp;gt;4)-beta-D-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HIGELLOSIS Rac1 Dock180 Crk Cortactin c-Src Abl ELMO RhoG Cdc42 WAVE Arp2/3 Vinculin IpgB1 VirA Ip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monella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monella infection usually presents as a self-limiting gastroenteritis or the more severe typhoid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637 (1-Phosphatidyl-D-myo-inositol 4,5-bisphosphate) C00338 (Lipopolysaccharide) C00533 (Nitric 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LMONELLA INFECTION SopE/E2 SopB Rac1 Cdc42 NF-κB JNK ZO-1 Redistribution Disruption of tight ju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3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ertus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tussis, also known as whooping cough, is an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ute respiratory infectious disease caused by a bac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0076 (Calcium cation) C00002 (ATP) C00575 (3',5'-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yclic AMP) C00338 (Lipopolysaccharide) C19596 (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ERTUSSIS FhaC FHA SphB1 CD11b Sulfated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arbohydrates CD29 FimD Fim2/3 Fimbrial proteins Adhesion P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3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ionell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ionellosis is a potentially fatal infectious disease caused by the bacterium Legionella pneumoph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38 (Lipopolysaccharide) C01277 (1-Phosphatidyl-1D-myo-inositol 4-phosphate) 58484 (NLRC4) 29108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IONELLOSIS FlaA IPAF ASC CASP1 IL-1β IL-18 Naip5 CASP7 Host cell death NF-κB DNA Anti-apoptoti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ishmania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ishmania is an intracellular protozoan parasite of macrophages that causes visceral, mucosal, and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533 (Nitric oxide) C02737 (Phosphatidylserine) C00195 (N-Acylsphingosine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crophage FNR FcγR C3b PKC p47phox Complement cascade Leishmania promastigote LPG Calcium sig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agas disease (American trypanosomiasis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ypanosoma cruzi is an intracellular protozoan parasite that causes Chagas disease. The parasite l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62 (L-Arginine) C00533 (Nitric oxide) C01245 (D-myo-Inositol 1,4,5-trisphosphate) C00076 (Calciu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LR2 TLR4 IFNγ gp160 TcCRT C3b C1q Complement pathway Toll-like receptor signaling pathway TL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frican trypanosomia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ypanosoma brucei, the parasite responsible for African trypanosomiasis (sleeping sickness), are sp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84 (Prostaglandin E2) C00696 (Prostaglandin D2) C00306 (Bradykinin) C16003 (Atrial natriuretic p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FRICAN TRYPANOSOMIASIS Macrophage TLR9 MyD88 IL12 IL18 CD8+ T cell IFNγ TNFα VSG Trypanosoma bu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lari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asmodium protozoa are parasites that account for malaria infection. Sporozoite forms of the paras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33 (Nitric oxide) C00634 (Chondroitin 4-sulfate) G10505 (Hyaluronic acid) G00054 (Type II A ant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CAM1 Subcutaneous tissue Liver Circulation Kupffer cell Vascular endothelial cell PfEMP1 SPECT Ma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oxoplasm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oxoplasma gondii is an obligate intracellular parasite that is prevalent worldwide. The tachyzoite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6314 (Lipoxin A4) C05981 (Phosphatidylinositol-3,4,5-trisphosphate) C00076 (Calcium cation) 4615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yD88 IRAK TRAF6 TAK TAB1/2 IKK IκB NFκB ERK JNK p38 MKK3/6 GRA3/5 Toxoplasma gondii tachyzoite P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4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moebia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amoeba histolytica, an extracellular protozoan parasite is a human pathogen that invades the int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27 (Hydrogen peroxide) C00219 (Arachidonate) C00584 (Prostaglandin E2)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matrix Intestinal epithelial cell Entamoeba histolytica trophozoite IL1β MUC2 Lamin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5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aphylococcus aureus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taphylococcus aureus can cause multiple forms of infections ranging from superficial skin infectio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1596 (FMLP) C20898 (Lipoteichoic acid) C16059 (Defensin beta-1), C16060 (Defensin beta-2), C16061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S C1R C1Q MBL MASP1/2 STAPHYLOCOCCUS AUREUS INFECTION Alternative pathway Lectin pathway Classi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ry</w:t>
            </w:r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end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5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, or TB, is an infectious disease caused by Mycobacterium tuberculosis. One third of the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4549 (1-Phosphatidyl-1D-myo-inositol 3-phosphate) C01194 (1-Phosphatidyl-D-myo-inositol) C00338 (L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apM TUBERCULOSIS DC-SIGN Raf1 IL-10 Pro-inflammatory cytokines Phagomsome maturation arrest Rab5 V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itis C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patitis C virus (HCV) is a major cause of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ronic liver disease. The HCV employ several strategie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00076 (Calcium cation) C00027 (Hydrogen peroxide)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5981 (Phosphatidylinositol-3,4,5-trisphosphate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EPATITIS C Hepatitis C virus Hepatocyte RIG-I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PS-1 TRAF3 TBK1 IKKε IRF3/7 NFκB TLR3 TRIF IκB 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itis B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itis B virus (HBV) is an enveloped virus and contains a partially double-stranded relaxed circ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7419 (VDAC3) 54205 (CYCS) 10542 (LAMTOR5) 842 (CASP9) 317 (APAF1) 100506742 (CASP12) 836 (CASP3) 58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Bx Mitochondria VDAC3 CytC HBXIP CASP9 Apaf-1 CASP12 CASP3 Apoptosis Bax Survivin Ca release PK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asle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asles virus (MV) is highly contagious virus that leads infant death worldwide. Humans are the uniq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51284 (TLR7), 54106 (TLR9) 4615 (MYD88) 3654 (IRAK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ASLES MV proteins TLR7/9 MyD88 IRAK IRF7 IFNα DNA TLR2/4 RIG-I MyD88 IRAK IκB NFκB LPS MDA5 IP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cytomegalovirus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cytomegalovirus (HCMV) is an enveloped, double-stranded DNA virus that is a member of beta-he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584 (Prostaglandin E2) C05981 (Phosphatidylinos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4EBPs S6K1/2 mTOR Rheb TSC2 TSC1 AKT PI3K HUMAN CYTOMEGALOVIRUS INFECTION EGFR FasL IKK NF κB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is a contagious respiratory disease caused by influenza virus infection. Influenza A viru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80 (H+) C05981 (Phosphatidylinositol-3,4,5-trisphosphate) C00027 (Hydrogen peroxide) 5644 (PRSS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 A Alveolar and bronchial epithelial cells Alveolar macrophages Type II pneumocytes Endos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papillomavirus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papillomavirus (HPV) is a non-enveloped, double-stranded DNA virus. HPV infect mucoal and cut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575 (3',5'-Cyclic AMP) C00584 (Prostaglandin E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IP 4EBPs S6K1/2 mTOR Rheb TSC2 TSC1 AKT PI3K p53 signaling pathway HUMAN PAPILLOMAVIRUS INFECTIO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T-cell leukemia virus 1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T-cell leukemia virus type 1 (HTLV-1) is a pathogenic retrovirus that is associated with adul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18996 (Accessory protein p30II) C18995 (P13 protein) C00238 (Potassium cat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UMAN T-CELL LEUKEMIA VIRUS 1 INFECTION Human T-lymphotropic virus-I gp21 gp46 NRP1 CD4+ T cel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aposi sarcoma-associated herpesvirus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aposi sarcoma-associated herpesvirus (KSHV), also known as human herpesvirus 8 (HHV-8), is the mos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50 (Phosphatidylethanolamine) C05981 (Phosphatidylinositol-3,4,5-trisphosphate) C01245 (D-myo-In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FN-α/β TRAF3 IRF7 IFN-β IFN-α IKK JNK TBK1 IKKε AKT STAT1 IκBα IRF3 TLR3 TRIF KAPOSI SARC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rpes simplex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rpes simplex virus (HSV) infections are very common worldwide, with the prevalence of HSV-1 reach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049 (LTA) 8740 (TNFSF14) 8764 (TNFRSF14) 5818 (NECTIN1), 5819 (NECTIN2) 29992 (PILRA) 7185 (TRAF1),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RPES SIMPLEX INFECTION Herpes simplex virus-1 Herpes simplex virus-2 LTα LIGHT HVEM Nectin1/2 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69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pstein-Barr virus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pstein-Barr virus (EBV) is a ubiquitous human herpesvirus that is associated with oncogenesis. EBV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1245 (D-myo-Inositol 1,4,5-trisphosphate) C00076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illing of target cells gp350/220 gH/gL gp42 CD21 HLA-DR HLA-DP HLA-DQ HLA-DR CD38 CD43 MHC-I EBNA2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17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 immunodeficiency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irus 1 inf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uman immunodeficiency virus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ype 1 (HIV-1) , the causative agent of AIDS (acquired immunodeficiency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05981 (Phosphatidylinositol-3,4,5-trisphosphate) C01245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D-myo-Inositol 1,4,5-trisphosphate) C00165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IP S6K1/2 mTOR AKT PI3K HUMAN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MUNODEFICIENCY VIRUS 1 INFECTION NF κB NFκB signaling pathway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thways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51 (Estradiol-17beta), C00410 (Progesterone), C07653 (Flutamide), C01227 (Dehydroepiandrosteron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THWAYS IN CANCER DCC CASP3 CASP9 CASP3 ECAD β-catenin Wnt α-catenin β-catenin ITGB Dvl ECM ITG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misregulation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 tumor cells, genes encoding transcription factors (TFs) are often amplified, deleted, rearranged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2130 (EWSR1) 2313 (FLI1) 2130 (EWSR1) 2078 (ERG) 2130 (EWSR1) 2115 (ETV1) 2130 (EWSR1) 2118 (ETV4) 2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MISREGULATION IN CANCER Ewing's sarcoma Clear-cell sarcoma Desmoplastic small ro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ral carcinogen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re is a strong association between viruses and the development of human malignancies. We now know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7157 (TP53) 7337 (UBE3A) 1739 (DLG1) 23513 (SCRIB) 5829 (PXN) 578 (BAK1) 3661 (IRF3) 5925 (RB1) 593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RAL CARCINOGENESIS Hepatitis C virus (HCV) Hepatocellular carcinoma Human papillomavirus (HPV) p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arcinogene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t has been estimated that exposure to environmental chemical carcinogens may contribute significan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4869 (Trichloroethanol glucuronide) C06899 (Chloral hydrate) C07490 (Trichloroethanol) C11150 (Tri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P1/2 Trichloroethanol-glucuronide Chloral hydrate Trichloroethanol Trichloroacetic acid Dichloro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teoglycans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ny proteoglycans (PGs) in the tumor microenvironment have been shown to be key macromolecules tha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10505 (Hyaluronic acid) C00925 (Heparan sulfate) C00925 (Heparan sulfate) G13064 (Binding domain f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D44v3 Tiam1 HER2 RhoA ROCK Ankyrin Cytoskeleton activation PI3K AKT CD44 Lipid Raft IP3R CAMKII Fi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0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croRNAs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croRNA (miRNA) is a cluster of small non-encoding RNA molecules of 21 - 23 nucleotides in length,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406922 (MIR133A1), 406923 (MIR133A2), 442890 (MIR133B) 993 (CDC25A), 994 (CDC25B), 995 (CDC25C) 599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icroRNAs IN CANCER Lung cancer Lung epithelial cell Tumorigenesis Survival Invasion / metastas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(CRC) is the second largest cause of cancer-related deaths in Western countries. 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1630 (DCC) 836 (CASP3) 7040 (TGFB1), 7042 (TGFB2),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CC CASP3 TGFβ PI3K CASP9 APPL CASP3 APC Smad2 TGFβRI Smad4 hMLH1 hMSH2 K-Ras Raf JNK Axin Axin R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nal cell carcino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enal cell cancer (RCC) accounts for ~3% of human malignancies and its incidence appears to be risi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7 (Oxygen) C00149 ((S)-Malate) C00122 (Fumarate) C00007 (Oxygen) 5781 (PTPN11) 7040 (TGFB1), 70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HP2 TGF-β VEGF Glut1 HIF-β p300/CBP CUL2 Rbx1 ElonginB ElonginC VHL HPH HIF-α Malate Fumarate CU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ry</w:t>
            </w:r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end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iltrating ductal adenocarcinoma is the most common malignancy of the pancreas. When most investig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416 (Phosphatidate) C05981 (Phosphatidylinosito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R2/neu K-Ras PI3K RacGEF PKB/Akt Rac IKK NFκB Bad Bcl-xl Raf CASP9 MEK ERK RalGDS Ral RalBP1 PLD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metrial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dometrial cancer (EC) is the most common gynaecological malignancy and the fourth most common mali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1499 (CTNNB1) 1499 (CTNNB1) 3265 (HRAS), 3845 (KRA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β-Catenin β-Catenin Ras APC Axin GSK-3β α-Catenin β-Catenin Cell cycle Fkhrl1 BAD Casp9 ILK Erb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io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liomas are the most common of the primary brain tumors and account for more than 40% of all centra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245 (D-myo-Inositol 1,4,5-trisphosphate) C00076 (Calcium cation) C00165 (Diacylglycerol) C05981 (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GF TGFα PDGF IGF-1 EGFR PDGFR IGFR EGF TGFα PDGF IGF-1 EGFR PDGFR IGFR CAM CAMK PKC Shc Grb2 Sos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state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ostate cancer constitutes a major health problem in Western countries. It is the most frequently d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51 (Estradiol-17beta), C00410 (Progesterone), C07653 (Flutamide), C01227 (Dehydroepiandrosteron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Cytokine-cytokine receptor interaction Steroid hormone biosynthesis SRD5A2 NF</w:t>
            </w:r>
            <w:r w:rsidRPr="00263BD1">
              <w:rPr>
                <w:rFonts w:ascii="Tahoma" w:eastAsia="Times New Roman" w:hAnsi="Tahoma" w:cs="Tahoma"/>
                <w:sz w:val="20"/>
                <w:szCs w:val="20"/>
              </w:rPr>
              <w:t>�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yroid cancer is the most common endocrine malignancy and accounts for the majority of endocrine c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265 (HRAS), 3845 (KRAS), 4893 (NRAS) 5468 (PPARG) 673 (BRAF) 673 (BRAF) 5594 (MAPK1), 5595 (MAPK3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as PPARγ BRAF BRAF ERK MEK PPFP RXR β-catenin c-Myc ECAD THYROID CANCER ERK CyclinD1 MEK BRAF R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7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asal cell carcino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ancer of the skin is the most common cancer in Caucasians and basal cell carcinomas (BCC) account f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187 (Cholesterol) 374654 (KIF7) 2735 (GLI1) 5727 (PTCH1), 8643 (PTCH2) 650 (BMP2), 652 (BMP4) 51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KIF7 Cholesterol GLI1 PTCH1 BMP Wnt SHH APC PTCH1 SUFU Axin Dvl Frizzled BASAL CELL CARCINOMA GLI S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lano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elanoma is a form of skin cancer that has a poor prognosis and which is on the rise in Western popu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673 (BRAF) 999 (CDH1) 4893 (NRAS) 1019 (CDK4) 595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Melanogenesis BRAF ECAD Adherens junction NRAS CDK4 CyclinD1 MITF PTEN RTK Bad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19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ladder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urothelium covers the luminal surface of almost the entire urinary tract, extending from the re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3265 (HRAS) 4312 (MMP1), 4313 (MMP2), 4318 (MMP9) 1890 (TYMP) 7422 (VEGFA) 3576 (CXCL8) 7057 (THBS1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dherens junction H-Ras VEGF signaling pathway ErbB signaling pathway MMPs VEGF IL-8 TSP-1 EGFR E-c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ronic myeloid leukemi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ronic myeloid leukemia (CML) is a clonal myeloproliferative disorder of a pluripotent stem cell. 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2122 (MECOM), 861 (RUNX1) 598 (BCL2L1) 5781 (PTPN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AML-EVI1 Bcl-xl Shp2 BCR-ABL p53 TGF-β signaling pathway Hematopoietic cell 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cute myeloid leukemi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cute myeloid leukemia (AML) is a disease that is characterized by uncontrolled proliferation of cl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5914 (RARA), 7704 (ZBTB16) 3845 (KRAS) 4893 (NRAS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LZF-RARα K-Ras N-Ras FLT3 PU.1 C/EBPα AML1-ETO Jak-STAT signaling pathway mTOR signaling pathway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mall cell lung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ung cancer is a leading cause of cancer death among men and women in industrialized countries. Sma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777 (Retinoate), C15493 (9-cis-Retinoic acid) 8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53 signaling pathway CyclinE CDK2 CyclinD1 Apoptosis ECM-receptor interaction Focal adhesion ITGB I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on-small cell lung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ung cancer is a leading cause of cancer death among men and women in industrialized countries. Non-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777 (Retinoate), C15493 (9-cis-Retinoic acid) C00076 (Calcium cation) C00165 (Diacylglycerol) C0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KC Retinoic acid DAG PIP Forkhead CASP9 BAD PKB/Akt PDK1 PI3K CDK4/6 CyclinD1 E2F Ras PLCγ TGFα 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is the leading cause of cancer death among women worldwide. The vast majority of breas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951 (Estradiol-17beta) C00951 (Estradiol-17beta) C00951 (Estradiol-17beta) C00951 (Estradiol-17be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EGFR CoR Ras Raf MEK ERK1/2 Shc Grb2 SOS Estrogen signaling pathway Jagged Notch mTO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5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ocellular carcino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ocellular carcinoma (HCC) is a major type of primary liver cancer and one of the rare human ne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5981 (Phosphatidylinositol-3,4,5-trisphosph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EPATOCELLULAR CARCINOMA EGFR Ras Raf MEK ERK1/2 Shc Grb2 SOS mTOR S6K IGF-II IGF1R PI3K-Akt signa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2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cancer (GC) is one of the world's most common cancers. According to Lauren's histological c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5981 (Phosphatidylinositol-3,4,5-trisphosphate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ASTRIC CANCER Ras Raf MEK ERK1/2 Shc Grb2 SOS mTOR S6K PI3K-Akt signaling pathway Ras Raf MEK ERK1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ntral carbon metabolism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alignant transformation of cells requires specific adaptations of cellular metabolism to support g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31 (D-Glucose) C00092 (D-Glucose 6-phosphate) C00022 (Pyruvate) C00031 (D-Glucose) C00064 (L-Glu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ENTRAL CARBON METABOLISM IN CANCER GLUT1/2 Glucose G6P Pyruvate Glucose GCK Glutamine Glutamat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23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holine metabolism in cancer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bnormal choline metabolism is emerging as a metabolic hallmark that is associated with oncogenesis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981 (Phosphatidylinositol-3,4,5-trisphosphate) C00114 (Choline) C00114 (Choline) C00588 (Choline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JNK ERK1/2 SOS Ras MEK1/2 Raf Akt P13K PDK1 PIP CHOLINE METABOLISM IN CACNCER MAPK signaling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sthma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sthma is a complex syndrome with many clinical phenotypes in both adults and children. Its major c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388 (Histamine) C02166 (Leukotriene C4) C00696 (Prostaglandin D2) C04598 (2-Acetyl-1-alkyl-sn-gly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-cytokine receptor interaction Jak-STAT signaling pathway FcεRI signaling pathway T cell r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2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utoimmune thyroid dise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e classification of autoimmune throid disease (AITD) includes Hashimoto's thyroiditis (HT) or chr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1382 (Iodine) D00636 (Amiodarone hydrochloride (JP17/USAN)) C02465 (Triiodothyronine) C01829 (Thyr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 cell receptor signaling pathway MHCII TCR CD40L CD40 TCR MHCII APC B cell Antigen processing and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21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bowel disease (IBD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bowel disease (IBD), which includes Crohn disease (CD) and ulcerative colitis (UC), is 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7097 (TLR2) 4790 (NFKB1), 5970 (RELA) 64127 (NOD2) 7100 (TLR5) 7097 (TLR2) 4790 (NFKB1), 5970 (RELA)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BOWEL DISEASE (IBD) APC TLR2 NF-κB DNA NOD2 MDP PGN TLR5 Flagellin TLR2 Peptidogly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Entry</w:t>
            </w:r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Object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Legend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6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2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stemic lupus erythematosus -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ystemic lupus erythematosus (SLE) is a prototypic autoimmune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isease characterised by the productio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00027 (Hydrogen peroxide) C00434 (Double-stranded DNA) C02737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Phosphatidylserine) 102723407 (IGH) 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CR FcγR FcγR IgG IgG IgG IgG Elastase Cathepsin C1s C1q C1r </w:t>
            </w: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C TNF-α IFN-γ IL-10 C1q C1q CD80/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7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23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 (RA) is a chronic autoimmune joint disease where persistent inflammation affect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5443 (Vitamin D3) C16051 (Parathyroid hormone) C00584 (Prostaglandin E2) C00080 (H+) 8600 (TNFSF1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h17 cell RHEUMATOID ARTHRITIS RANKL RANK Osteoclast differentiation RANKL IL17 IL1 TNFα IL6 IL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8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3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lograft rejection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llograft rejection is the consequence of the recipient's alloimmune response to nonself antigens ex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33 (Nitric oxide) 3105 (HLA-A), 3106 (HLA-B), 3107 (HLA-C), 3108 (HLA-DMA), 3109 (HLA-DMB), 311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HCI/II IL-2 T cell receptor signaling pathway MHCII TCR Recipient APC Antigen processing and presen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9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3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raft-versus-host disease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Graft-versus-host disease (GVHD) is a lethal complication of allogeneic hematopoietic stem cell tran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533 (Nitric oxide) C00338 (Lipopolysaccharide) 3108 (HLA-DMA), 3109 (HLA-DMB), 3111 (HLA-DOA), 3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ytokine-cytokine receptor interaction T cell receptor signaling pathway MHCII TCR Host APC Antigen 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0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34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imary immunodeficiency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Primary immunodeficiencies (PIs) are a heterogeneous group of disorders, which affect cellular and h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890 (TAP1) 958 (CD40) 959 (CD40LG) 102723407 102723407 920 (CD4) 925 (CD8A), 926 (CD8B) 925 (CD8A),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T cell receptor signaling pathway Hematopoietic cell lineage B cell receptor signaling pathway PRIM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1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410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ypertrophic cardiomyopathy (HCM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Hypertrophic cardiomyopathy (HCM) is a primary myocardial disorder with an autosomal dominant patter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02 (ATP) C16010 (Endothelin-1) C02135 (Angiotensin II) C00076 (Calcium cation) C00076 (Calcium c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GCD HYPERTROPHIC CARDIOMYOPATHY (HCM) DHPR RyR SERCA2a NCX Sarcoplasmic reticulum (SR) T-tubule Ca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2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412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rrhythmogenic right ventricular cardiomyopathy (ARVC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Arrhythmogenic right ventricular cardiomyopathy (ARVC) is an inherited heart muscle disease that may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0076 (Calcium cation) C01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GCD ARRHYTHMOGENIC RIGHT VENTRICULAR CARDIOMYOPATHY (ARVC) DHPR RyR2 SERCA2a NCX Sarcoplasmic re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3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414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ilated cardiomyopathy (DCM)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Dilated cardiomyopathy (DCM) is a heart muscle disease characterised by dilation and impaired contra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00076 (Calcium cation) C00076 (Calcium cation) C00076 (Calcium cation) C00076 (Calcium cation) C013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GCD DILATED CARDIOMYOPATHY (DCM) DHPR RyR SERCA2a NCX Sarcoplasmic reticulum (SR) T-tubule Cardiac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4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416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Viral myocardit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Myocarditis is a cardiac disease associated with inflammation and injury of the myocardium. It resul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6444 (SGCD) 6445 (SGCG) 6443 (SGCB) 6442 (SGCA) 1605 (DAG1) 1605 (DAG1) 3908 (LAMA2) 1756 (DMD) 1981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GCD VIRAL MYOCARDITIS Cardiac muscle contraction SGCG SGCB SGCA α-DAG β-DAG Laminin ECM-receptor...</w:t>
            </w:r>
          </w:p>
        </w:tc>
      </w:tr>
      <w:tr w:rsidR="00263BD1" w:rsidRPr="00263BD1" w:rsidTr="00B72024">
        <w:tc>
          <w:tcPr>
            <w:tcW w:w="478" w:type="pct"/>
            <w:vAlign w:val="center"/>
            <w:hideMark/>
          </w:tcPr>
          <w:p w:rsidR="00D664A5" w:rsidRPr="00263BD1" w:rsidRDefault="006E5188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5" w:tgtFrame="_blank" w:history="1">
              <w:r w:rsidR="00D664A5" w:rsidRPr="00263BD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hsa05418</w:t>
              </w:r>
            </w:hyperlink>
          </w:p>
        </w:tc>
        <w:tc>
          <w:tcPr>
            <w:tcW w:w="913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luid shear stress and atherosclerosis - Homo sapiens (human)</w:t>
            </w:r>
          </w:p>
        </w:tc>
        <w:tc>
          <w:tcPr>
            <w:tcW w:w="1131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Shear stress represents the frictional force that the flow of blood exerts at the endothelial surfac...</w:t>
            </w:r>
          </w:p>
        </w:tc>
        <w:tc>
          <w:tcPr>
            <w:tcW w:w="1349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C16845 (Peroxynitrite) C00533 (Nitric oxide) C00076 (Calcium cation) C00704 (O2.-) C00533 (Nitric ox...</w:t>
            </w:r>
          </w:p>
        </w:tc>
        <w:tc>
          <w:tcPr>
            <w:tcW w:w="1128" w:type="pct"/>
            <w:vAlign w:val="center"/>
            <w:hideMark/>
          </w:tcPr>
          <w:p w:rsidR="00D664A5" w:rsidRPr="00263BD1" w:rsidRDefault="00D664A5" w:rsidP="00D664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3BD1">
              <w:rPr>
                <w:rFonts w:ascii="Times New Roman" w:eastAsia="Times New Roman" w:hAnsi="Times New Roman" w:cs="Times New Roman"/>
                <w:sz w:val="20"/>
                <w:szCs w:val="20"/>
              </w:rPr>
              <w:t>FLUID SHEAR STRESS AND ATHEROSCLEROSIS ONOO MAPK signaling pathway p38 VCAM-1 ICAM-1 AP-1 Akt ...</w:t>
            </w:r>
          </w:p>
        </w:tc>
      </w:tr>
    </w:tbl>
    <w:p w:rsidR="00451B78" w:rsidRPr="00931E6F" w:rsidRDefault="00451B78" w:rsidP="00931E6F">
      <w:pPr>
        <w:rPr>
          <w:sz w:val="18"/>
          <w:szCs w:val="18"/>
        </w:rPr>
      </w:pPr>
    </w:p>
    <w:sectPr w:rsidR="00451B78" w:rsidRPr="00931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5188" w:rsidRDefault="006E5188" w:rsidP="00931E6F">
      <w:pPr>
        <w:spacing w:after="0" w:line="240" w:lineRule="auto"/>
      </w:pPr>
      <w:r>
        <w:separator/>
      </w:r>
    </w:p>
  </w:endnote>
  <w:endnote w:type="continuationSeparator" w:id="0">
    <w:p w:rsidR="006E5188" w:rsidRDefault="006E5188" w:rsidP="00931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5188" w:rsidRDefault="006E5188" w:rsidP="00931E6F">
      <w:pPr>
        <w:spacing w:after="0" w:line="240" w:lineRule="auto"/>
      </w:pPr>
      <w:r>
        <w:separator/>
      </w:r>
    </w:p>
  </w:footnote>
  <w:footnote w:type="continuationSeparator" w:id="0">
    <w:p w:rsidR="006E5188" w:rsidRDefault="006E5188" w:rsidP="00931E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625"/>
    <w:rsid w:val="00055F91"/>
    <w:rsid w:val="00076C79"/>
    <w:rsid w:val="000C2049"/>
    <w:rsid w:val="000F3A17"/>
    <w:rsid w:val="00230B54"/>
    <w:rsid w:val="00263BD1"/>
    <w:rsid w:val="002A1B40"/>
    <w:rsid w:val="00451B78"/>
    <w:rsid w:val="00605B4A"/>
    <w:rsid w:val="00634625"/>
    <w:rsid w:val="006E5188"/>
    <w:rsid w:val="007D178E"/>
    <w:rsid w:val="008D366D"/>
    <w:rsid w:val="00931E6F"/>
    <w:rsid w:val="00B32B9D"/>
    <w:rsid w:val="00B45631"/>
    <w:rsid w:val="00B72024"/>
    <w:rsid w:val="00C51200"/>
    <w:rsid w:val="00C8379A"/>
    <w:rsid w:val="00D664A5"/>
    <w:rsid w:val="00DD564D"/>
    <w:rsid w:val="00F56601"/>
    <w:rsid w:val="00FF1EED"/>
    <w:rsid w:val="00FF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1EB119-A0A6-4C25-9435-A79B8B54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4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1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E6F"/>
  </w:style>
  <w:style w:type="paragraph" w:styleId="Footer">
    <w:name w:val="footer"/>
    <w:basedOn w:val="Normal"/>
    <w:link w:val="FooterChar"/>
    <w:uiPriority w:val="99"/>
    <w:unhideWhenUsed/>
    <w:rsid w:val="00931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E6F"/>
  </w:style>
  <w:style w:type="table" w:styleId="TableGrid">
    <w:name w:val="Table Grid"/>
    <w:basedOn w:val="TableNormal"/>
    <w:uiPriority w:val="39"/>
    <w:rsid w:val="00FF3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genome.jp/dbget-bin/www_bget?pathway:hsa03440" TargetMode="External"/><Relationship Id="rId299" Type="http://schemas.openxmlformats.org/officeDocument/2006/relationships/hyperlink" Target="https://www.genome.jp/dbget-bin/www_bget?pathway:hsa05202" TargetMode="External"/><Relationship Id="rId21" Type="http://schemas.openxmlformats.org/officeDocument/2006/relationships/hyperlink" Target="https://www.genome.jp/dbget-bin/www_bget?pathway:hsa00190" TargetMode="External"/><Relationship Id="rId63" Type="http://schemas.openxmlformats.org/officeDocument/2006/relationships/hyperlink" Target="https://www.genome.jp/dbget-bin/www_bget?pathway:hsa00591" TargetMode="External"/><Relationship Id="rId159" Type="http://schemas.openxmlformats.org/officeDocument/2006/relationships/hyperlink" Target="https://www.genome.jp/dbget-bin/www_bget?pathway:hsa04218" TargetMode="External"/><Relationship Id="rId324" Type="http://schemas.openxmlformats.org/officeDocument/2006/relationships/hyperlink" Target="https://www.genome.jp/dbget-bin/www_bget?pathway:hsa05320" TargetMode="External"/><Relationship Id="rId170" Type="http://schemas.openxmlformats.org/officeDocument/2006/relationships/hyperlink" Target="https://www.genome.jp/dbget-bin/www_bget?pathway:hsa04380" TargetMode="External"/><Relationship Id="rId226" Type="http://schemas.openxmlformats.org/officeDocument/2006/relationships/hyperlink" Target="https://www.genome.jp/dbget-bin/www_bget?pathway:hsa04916" TargetMode="External"/><Relationship Id="rId268" Type="http://schemas.openxmlformats.org/officeDocument/2006/relationships/hyperlink" Target="https://www.genome.jp/dbget-bin/www_bget?pathway:hsa05032" TargetMode="External"/><Relationship Id="rId32" Type="http://schemas.openxmlformats.org/officeDocument/2006/relationships/hyperlink" Target="https://www.genome.jp/dbget-bin/www_bget?pathway:hsa00330" TargetMode="External"/><Relationship Id="rId74" Type="http://schemas.openxmlformats.org/officeDocument/2006/relationships/hyperlink" Target="https://www.genome.jp/dbget-bin/www_bget?pathway:hsa00730" TargetMode="External"/><Relationship Id="rId128" Type="http://schemas.openxmlformats.org/officeDocument/2006/relationships/hyperlink" Target="https://www.genome.jp/dbget-bin/www_bget?pathway:hsa04062" TargetMode="External"/><Relationship Id="rId335" Type="http://schemas.openxmlformats.org/officeDocument/2006/relationships/hyperlink" Target="https://www.genome.jp/dbget-bin/www_bget?pathway:hsa05418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www.genome.jp/dbget-bin/www_bget?pathway:hsa04611" TargetMode="External"/><Relationship Id="rId237" Type="http://schemas.openxmlformats.org/officeDocument/2006/relationships/hyperlink" Target="https://www.genome.jp/dbget-bin/www_bget?pathway:hsa04927" TargetMode="External"/><Relationship Id="rId279" Type="http://schemas.openxmlformats.org/officeDocument/2006/relationships/hyperlink" Target="https://www.genome.jp/dbget-bin/www_bget?pathway:hsa05140" TargetMode="External"/><Relationship Id="rId43" Type="http://schemas.openxmlformats.org/officeDocument/2006/relationships/hyperlink" Target="https://www.genome.jp/dbget-bin/www_bget?pathway:hsa00472" TargetMode="External"/><Relationship Id="rId139" Type="http://schemas.openxmlformats.org/officeDocument/2006/relationships/hyperlink" Target="https://www.genome.jp/dbget-bin/www_bget?pathway:hsa04120" TargetMode="External"/><Relationship Id="rId290" Type="http://schemas.openxmlformats.org/officeDocument/2006/relationships/hyperlink" Target="https://www.genome.jp/dbget-bin/www_bget?pathway:hsa05163" TargetMode="External"/><Relationship Id="rId304" Type="http://schemas.openxmlformats.org/officeDocument/2006/relationships/hyperlink" Target="https://www.genome.jp/dbget-bin/www_bget?pathway:hsa05210" TargetMode="External"/><Relationship Id="rId85" Type="http://schemas.openxmlformats.org/officeDocument/2006/relationships/hyperlink" Target="https://www.genome.jp/dbget-bin/www_bget?pathway:hsa00910" TargetMode="External"/><Relationship Id="rId150" Type="http://schemas.openxmlformats.org/officeDocument/2006/relationships/hyperlink" Target="https://www.genome.jp/dbget-bin/www_bget?pathway:hsa04150" TargetMode="External"/><Relationship Id="rId192" Type="http://schemas.openxmlformats.org/officeDocument/2006/relationships/hyperlink" Target="https://www.genome.jp/dbget-bin/www_bget?pathway:hsa04657" TargetMode="External"/><Relationship Id="rId206" Type="http://schemas.openxmlformats.org/officeDocument/2006/relationships/hyperlink" Target="https://www.genome.jp/dbget-bin/www_bget?pathway:hsa04721" TargetMode="External"/><Relationship Id="rId248" Type="http://schemas.openxmlformats.org/officeDocument/2006/relationships/hyperlink" Target="https://www.genome.jp/dbget-bin/www_bget?pathway:hsa04962" TargetMode="External"/><Relationship Id="rId12" Type="http://schemas.openxmlformats.org/officeDocument/2006/relationships/hyperlink" Target="https://www.genome.jp/dbget-bin/www_bget?pathway:hsa00053" TargetMode="External"/><Relationship Id="rId108" Type="http://schemas.openxmlformats.org/officeDocument/2006/relationships/hyperlink" Target="https://www.genome.jp/dbget-bin/www_bget?pathway:hsa03022" TargetMode="External"/><Relationship Id="rId315" Type="http://schemas.openxmlformats.org/officeDocument/2006/relationships/hyperlink" Target="https://www.genome.jp/dbget-bin/www_bget?pathway:hsa05221" TargetMode="External"/><Relationship Id="rId54" Type="http://schemas.openxmlformats.org/officeDocument/2006/relationships/hyperlink" Target="https://www.genome.jp/dbget-bin/www_bget?pathway:hsa00532" TargetMode="External"/><Relationship Id="rId96" Type="http://schemas.openxmlformats.org/officeDocument/2006/relationships/hyperlink" Target="https://www.genome.jp/dbget-bin/www_bget?pathway:hsa01230" TargetMode="External"/><Relationship Id="rId161" Type="http://schemas.openxmlformats.org/officeDocument/2006/relationships/hyperlink" Target="https://www.genome.jp/dbget-bin/www_bget?pathway:hsa04261" TargetMode="External"/><Relationship Id="rId217" Type="http://schemas.openxmlformats.org/officeDocument/2006/relationships/hyperlink" Target="https://www.genome.jp/dbget-bin/www_bget?pathway:hsa04744" TargetMode="External"/><Relationship Id="rId259" Type="http://schemas.openxmlformats.org/officeDocument/2006/relationships/hyperlink" Target="https://www.genome.jp/dbget-bin/www_bget?pathway:hsa04978" TargetMode="External"/><Relationship Id="rId23" Type="http://schemas.openxmlformats.org/officeDocument/2006/relationships/hyperlink" Target="https://www.genome.jp/dbget-bin/www_bget?pathway:hsa00230" TargetMode="External"/><Relationship Id="rId119" Type="http://schemas.openxmlformats.org/officeDocument/2006/relationships/hyperlink" Target="https://www.genome.jp/dbget-bin/www_bget?pathway:hsa03460" TargetMode="External"/><Relationship Id="rId270" Type="http://schemas.openxmlformats.org/officeDocument/2006/relationships/hyperlink" Target="https://www.genome.jp/dbget-bin/www_bget?pathway:hsa05034" TargetMode="External"/><Relationship Id="rId326" Type="http://schemas.openxmlformats.org/officeDocument/2006/relationships/hyperlink" Target="https://www.genome.jp/dbget-bin/www_bget?pathway:hsa05322" TargetMode="External"/><Relationship Id="rId65" Type="http://schemas.openxmlformats.org/officeDocument/2006/relationships/hyperlink" Target="https://www.genome.jp/dbget-bin/www_bget?pathway:hsa00600" TargetMode="External"/><Relationship Id="rId130" Type="http://schemas.openxmlformats.org/officeDocument/2006/relationships/hyperlink" Target="https://www.genome.jp/dbget-bin/www_bget?pathway:hsa04066" TargetMode="External"/><Relationship Id="rId172" Type="http://schemas.openxmlformats.org/officeDocument/2006/relationships/hyperlink" Target="https://www.genome.jp/dbget-bin/www_bget?pathway:hsa04392" TargetMode="External"/><Relationship Id="rId228" Type="http://schemas.openxmlformats.org/officeDocument/2006/relationships/hyperlink" Target="https://www.genome.jp/dbget-bin/www_bget?pathway:hsa04918" TargetMode="External"/><Relationship Id="rId281" Type="http://schemas.openxmlformats.org/officeDocument/2006/relationships/hyperlink" Target="https://www.genome.jp/dbget-bin/www_bget?pathway:hsa05143" TargetMode="External"/><Relationship Id="rId337" Type="http://schemas.openxmlformats.org/officeDocument/2006/relationships/theme" Target="theme/theme1.xml"/><Relationship Id="rId34" Type="http://schemas.openxmlformats.org/officeDocument/2006/relationships/hyperlink" Target="https://www.genome.jp/dbget-bin/www_bget?pathway:hsa00350" TargetMode="External"/><Relationship Id="rId76" Type="http://schemas.openxmlformats.org/officeDocument/2006/relationships/hyperlink" Target="https://www.genome.jp/dbget-bin/www_bget?pathway:hsa00750" TargetMode="External"/><Relationship Id="rId141" Type="http://schemas.openxmlformats.org/officeDocument/2006/relationships/hyperlink" Target="https://www.genome.jp/dbget-bin/www_bget?pathway:hsa04130" TargetMode="External"/><Relationship Id="rId7" Type="http://schemas.openxmlformats.org/officeDocument/2006/relationships/hyperlink" Target="https://www.genome.jp/dbget-bin/www_bget?pathway:hsa00020" TargetMode="External"/><Relationship Id="rId183" Type="http://schemas.openxmlformats.org/officeDocument/2006/relationships/hyperlink" Target="https://www.genome.jp/dbget-bin/www_bget?pathway:hsa04614" TargetMode="External"/><Relationship Id="rId239" Type="http://schemas.openxmlformats.org/officeDocument/2006/relationships/hyperlink" Target="https://www.genome.jp/dbget-bin/www_bget?pathway:hsa04930" TargetMode="External"/><Relationship Id="rId250" Type="http://schemas.openxmlformats.org/officeDocument/2006/relationships/hyperlink" Target="https://www.genome.jp/dbget-bin/www_bget?pathway:hsa04966" TargetMode="External"/><Relationship Id="rId292" Type="http://schemas.openxmlformats.org/officeDocument/2006/relationships/hyperlink" Target="https://www.genome.jp/dbget-bin/www_bget?pathway:hsa05165" TargetMode="External"/><Relationship Id="rId306" Type="http://schemas.openxmlformats.org/officeDocument/2006/relationships/hyperlink" Target="https://www.genome.jp/dbget-bin/www_bget?pathway:hsa05212" TargetMode="External"/><Relationship Id="rId45" Type="http://schemas.openxmlformats.org/officeDocument/2006/relationships/hyperlink" Target="https://www.genome.jp/dbget-bin/www_bget?pathway:hsa00500" TargetMode="External"/><Relationship Id="rId87" Type="http://schemas.openxmlformats.org/officeDocument/2006/relationships/hyperlink" Target="https://www.genome.jp/dbget-bin/www_bget?pathway:hsa00970" TargetMode="External"/><Relationship Id="rId110" Type="http://schemas.openxmlformats.org/officeDocument/2006/relationships/hyperlink" Target="https://www.genome.jp/dbget-bin/www_bget?pathway:hsa03040" TargetMode="External"/><Relationship Id="rId152" Type="http://schemas.openxmlformats.org/officeDocument/2006/relationships/hyperlink" Target="https://www.genome.jp/dbget-bin/www_bget?pathway:hsa04152" TargetMode="External"/><Relationship Id="rId173" Type="http://schemas.openxmlformats.org/officeDocument/2006/relationships/hyperlink" Target="https://www.genome.jp/dbget-bin/www_bget?pathway:hsa04510" TargetMode="External"/><Relationship Id="rId194" Type="http://schemas.openxmlformats.org/officeDocument/2006/relationships/hyperlink" Target="https://www.genome.jp/dbget-bin/www_bget?pathway:hsa04659" TargetMode="External"/><Relationship Id="rId208" Type="http://schemas.openxmlformats.org/officeDocument/2006/relationships/hyperlink" Target="https://www.genome.jp/dbget-bin/www_bget?pathway:hsa04723" TargetMode="External"/><Relationship Id="rId229" Type="http://schemas.openxmlformats.org/officeDocument/2006/relationships/hyperlink" Target="https://www.genome.jp/dbget-bin/www_bget?pathway:hsa04919" TargetMode="External"/><Relationship Id="rId240" Type="http://schemas.openxmlformats.org/officeDocument/2006/relationships/hyperlink" Target="https://www.genome.jp/dbget-bin/www_bget?pathway:hsa04931" TargetMode="External"/><Relationship Id="rId261" Type="http://schemas.openxmlformats.org/officeDocument/2006/relationships/hyperlink" Target="https://www.genome.jp/dbget-bin/www_bget?pathway:hsa05010" TargetMode="External"/><Relationship Id="rId14" Type="http://schemas.openxmlformats.org/officeDocument/2006/relationships/hyperlink" Target="https://www.genome.jp/dbget-bin/www_bget?pathway:hsa00062" TargetMode="External"/><Relationship Id="rId35" Type="http://schemas.openxmlformats.org/officeDocument/2006/relationships/hyperlink" Target="https://www.genome.jp/dbget-bin/www_bget?pathway:hsa00360" TargetMode="External"/><Relationship Id="rId56" Type="http://schemas.openxmlformats.org/officeDocument/2006/relationships/hyperlink" Target="https://www.genome.jp/dbget-bin/www_bget?pathway:hsa00534" TargetMode="External"/><Relationship Id="rId77" Type="http://schemas.openxmlformats.org/officeDocument/2006/relationships/hyperlink" Target="https://www.genome.jp/dbget-bin/www_bget?pathway:hsa00760" TargetMode="External"/><Relationship Id="rId100" Type="http://schemas.openxmlformats.org/officeDocument/2006/relationships/hyperlink" Target="https://www.genome.jp/dbget-bin/www_bget?pathway:hsa01524" TargetMode="External"/><Relationship Id="rId282" Type="http://schemas.openxmlformats.org/officeDocument/2006/relationships/hyperlink" Target="https://www.genome.jp/dbget-bin/www_bget?pathway:hsa05144" TargetMode="External"/><Relationship Id="rId317" Type="http://schemas.openxmlformats.org/officeDocument/2006/relationships/hyperlink" Target="https://www.genome.jp/dbget-bin/www_bget?pathway:hsa05223" TargetMode="External"/><Relationship Id="rId8" Type="http://schemas.openxmlformats.org/officeDocument/2006/relationships/hyperlink" Target="https://www.genome.jp/dbget-bin/www_bget?pathway:hsa00030" TargetMode="External"/><Relationship Id="rId98" Type="http://schemas.openxmlformats.org/officeDocument/2006/relationships/hyperlink" Target="https://www.genome.jp/dbget-bin/www_bget?pathway:hsa01522" TargetMode="External"/><Relationship Id="rId121" Type="http://schemas.openxmlformats.org/officeDocument/2006/relationships/hyperlink" Target="https://www.genome.jp/dbget-bin/www_bget?pathway:hsa04012" TargetMode="External"/><Relationship Id="rId142" Type="http://schemas.openxmlformats.org/officeDocument/2006/relationships/hyperlink" Target="https://www.genome.jp/dbget-bin/www_bget?pathway:hsa04136" TargetMode="External"/><Relationship Id="rId163" Type="http://schemas.openxmlformats.org/officeDocument/2006/relationships/hyperlink" Target="https://www.genome.jp/dbget-bin/www_bget?pathway:hsa04310" TargetMode="External"/><Relationship Id="rId184" Type="http://schemas.openxmlformats.org/officeDocument/2006/relationships/hyperlink" Target="https://www.genome.jp/dbget-bin/www_bget?pathway:hsa04620" TargetMode="External"/><Relationship Id="rId219" Type="http://schemas.openxmlformats.org/officeDocument/2006/relationships/hyperlink" Target="https://www.genome.jp/dbget-bin/www_bget?pathway:hsa04810" TargetMode="External"/><Relationship Id="rId230" Type="http://schemas.openxmlformats.org/officeDocument/2006/relationships/hyperlink" Target="https://www.genome.jp/dbget-bin/www_bget?pathway:hsa04920" TargetMode="External"/><Relationship Id="rId251" Type="http://schemas.openxmlformats.org/officeDocument/2006/relationships/hyperlink" Target="https://www.genome.jp/dbget-bin/www_bget?pathway:hsa04970" TargetMode="External"/><Relationship Id="rId25" Type="http://schemas.openxmlformats.org/officeDocument/2006/relationships/hyperlink" Target="https://www.genome.jp/dbget-bin/www_bget?pathway:hsa00240" TargetMode="External"/><Relationship Id="rId46" Type="http://schemas.openxmlformats.org/officeDocument/2006/relationships/hyperlink" Target="https://www.genome.jp/dbget-bin/www_bget?pathway:hsa00510" TargetMode="External"/><Relationship Id="rId67" Type="http://schemas.openxmlformats.org/officeDocument/2006/relationships/hyperlink" Target="https://www.genome.jp/dbget-bin/www_bget?pathway:hsa00603" TargetMode="External"/><Relationship Id="rId272" Type="http://schemas.openxmlformats.org/officeDocument/2006/relationships/hyperlink" Target="https://www.genome.jp/dbget-bin/www_bget?pathway:hsa05110" TargetMode="External"/><Relationship Id="rId293" Type="http://schemas.openxmlformats.org/officeDocument/2006/relationships/hyperlink" Target="https://www.genome.jp/dbget-bin/www_bget?pathway:hsa05166" TargetMode="External"/><Relationship Id="rId307" Type="http://schemas.openxmlformats.org/officeDocument/2006/relationships/hyperlink" Target="https://www.genome.jp/dbget-bin/www_bget?pathway:hsa05213" TargetMode="External"/><Relationship Id="rId328" Type="http://schemas.openxmlformats.org/officeDocument/2006/relationships/hyperlink" Target="https://www.genome.jp/dbget-bin/www_bget?pathway:hsa05330" TargetMode="External"/><Relationship Id="rId88" Type="http://schemas.openxmlformats.org/officeDocument/2006/relationships/hyperlink" Target="https://www.genome.jp/dbget-bin/www_bget?pathway:hsa00980" TargetMode="External"/><Relationship Id="rId111" Type="http://schemas.openxmlformats.org/officeDocument/2006/relationships/hyperlink" Target="https://www.genome.jp/dbget-bin/www_bget?pathway:hsa03050" TargetMode="External"/><Relationship Id="rId132" Type="http://schemas.openxmlformats.org/officeDocument/2006/relationships/hyperlink" Target="https://www.genome.jp/dbget-bin/www_bget?pathway:hsa04070" TargetMode="External"/><Relationship Id="rId153" Type="http://schemas.openxmlformats.org/officeDocument/2006/relationships/hyperlink" Target="https://www.genome.jp/dbget-bin/www_bget?pathway:hsa04210" TargetMode="External"/><Relationship Id="rId174" Type="http://schemas.openxmlformats.org/officeDocument/2006/relationships/hyperlink" Target="https://www.genome.jp/dbget-bin/www_bget?pathway:hsa04512" TargetMode="External"/><Relationship Id="rId195" Type="http://schemas.openxmlformats.org/officeDocument/2006/relationships/hyperlink" Target="https://www.genome.jp/dbget-bin/www_bget?pathway:hsa04660" TargetMode="External"/><Relationship Id="rId209" Type="http://schemas.openxmlformats.org/officeDocument/2006/relationships/hyperlink" Target="https://www.genome.jp/dbget-bin/www_bget?pathway:hsa04724" TargetMode="External"/><Relationship Id="rId220" Type="http://schemas.openxmlformats.org/officeDocument/2006/relationships/hyperlink" Target="https://www.genome.jp/dbget-bin/www_bget?pathway:hsa04910" TargetMode="External"/><Relationship Id="rId241" Type="http://schemas.openxmlformats.org/officeDocument/2006/relationships/hyperlink" Target="https://www.genome.jp/dbget-bin/www_bget?pathway:hsa04932" TargetMode="External"/><Relationship Id="rId15" Type="http://schemas.openxmlformats.org/officeDocument/2006/relationships/hyperlink" Target="https://www.genome.jp/dbget-bin/www_bget?pathway:hsa00071" TargetMode="External"/><Relationship Id="rId36" Type="http://schemas.openxmlformats.org/officeDocument/2006/relationships/hyperlink" Target="https://www.genome.jp/dbget-bin/www_bget?pathway:hsa00380" TargetMode="External"/><Relationship Id="rId57" Type="http://schemas.openxmlformats.org/officeDocument/2006/relationships/hyperlink" Target="https://www.genome.jp/dbget-bin/www_bget?pathway:hsa00561" TargetMode="External"/><Relationship Id="rId262" Type="http://schemas.openxmlformats.org/officeDocument/2006/relationships/hyperlink" Target="https://www.genome.jp/dbget-bin/www_bget?pathway:hsa05012" TargetMode="External"/><Relationship Id="rId283" Type="http://schemas.openxmlformats.org/officeDocument/2006/relationships/hyperlink" Target="https://www.genome.jp/dbget-bin/www_bget?pathway:hsa05145" TargetMode="External"/><Relationship Id="rId318" Type="http://schemas.openxmlformats.org/officeDocument/2006/relationships/hyperlink" Target="https://www.genome.jp/dbget-bin/www_bget?pathway:hsa05224" TargetMode="External"/><Relationship Id="rId78" Type="http://schemas.openxmlformats.org/officeDocument/2006/relationships/hyperlink" Target="https://www.genome.jp/dbget-bin/www_bget?pathway:hsa00770" TargetMode="External"/><Relationship Id="rId99" Type="http://schemas.openxmlformats.org/officeDocument/2006/relationships/hyperlink" Target="https://www.genome.jp/dbget-bin/www_bget?pathway:hsa01523" TargetMode="External"/><Relationship Id="rId101" Type="http://schemas.openxmlformats.org/officeDocument/2006/relationships/hyperlink" Target="https://www.genome.jp/dbget-bin/www_bget?pathway:hsa02010" TargetMode="External"/><Relationship Id="rId122" Type="http://schemas.openxmlformats.org/officeDocument/2006/relationships/hyperlink" Target="https://www.genome.jp/dbget-bin/www_bget?pathway:hsa04014" TargetMode="External"/><Relationship Id="rId143" Type="http://schemas.openxmlformats.org/officeDocument/2006/relationships/hyperlink" Target="https://www.genome.jp/dbget-bin/www_bget?pathway:hsa04137" TargetMode="External"/><Relationship Id="rId164" Type="http://schemas.openxmlformats.org/officeDocument/2006/relationships/hyperlink" Target="https://www.genome.jp/dbget-bin/www_bget?pathway:hsa04330" TargetMode="External"/><Relationship Id="rId185" Type="http://schemas.openxmlformats.org/officeDocument/2006/relationships/hyperlink" Target="https://www.genome.jp/dbget-bin/www_bget?pathway:hsa04621" TargetMode="External"/><Relationship Id="rId9" Type="http://schemas.openxmlformats.org/officeDocument/2006/relationships/hyperlink" Target="https://www.genome.jp/dbget-bin/www_bget?pathway:hsa00040" TargetMode="External"/><Relationship Id="rId210" Type="http://schemas.openxmlformats.org/officeDocument/2006/relationships/hyperlink" Target="https://www.genome.jp/dbget-bin/www_bget?pathway:hsa04725" TargetMode="External"/><Relationship Id="rId26" Type="http://schemas.openxmlformats.org/officeDocument/2006/relationships/hyperlink" Target="https://www.genome.jp/dbget-bin/www_bget?pathway:hsa00250" TargetMode="External"/><Relationship Id="rId231" Type="http://schemas.openxmlformats.org/officeDocument/2006/relationships/hyperlink" Target="https://www.genome.jp/dbget-bin/www_bget?pathway:hsa04921" TargetMode="External"/><Relationship Id="rId252" Type="http://schemas.openxmlformats.org/officeDocument/2006/relationships/hyperlink" Target="https://www.genome.jp/dbget-bin/www_bget?pathway:hsa04971" TargetMode="External"/><Relationship Id="rId273" Type="http://schemas.openxmlformats.org/officeDocument/2006/relationships/hyperlink" Target="https://www.genome.jp/dbget-bin/www_bget?pathway:hsa05120" TargetMode="External"/><Relationship Id="rId294" Type="http://schemas.openxmlformats.org/officeDocument/2006/relationships/hyperlink" Target="https://www.genome.jp/dbget-bin/www_bget?pathway:hsa05167" TargetMode="External"/><Relationship Id="rId308" Type="http://schemas.openxmlformats.org/officeDocument/2006/relationships/hyperlink" Target="https://www.genome.jp/dbget-bin/www_bget?pathway:hsa05214" TargetMode="External"/><Relationship Id="rId329" Type="http://schemas.openxmlformats.org/officeDocument/2006/relationships/hyperlink" Target="https://www.genome.jp/dbget-bin/www_bget?pathway:hsa05332" TargetMode="External"/><Relationship Id="rId47" Type="http://schemas.openxmlformats.org/officeDocument/2006/relationships/hyperlink" Target="https://www.genome.jp/dbget-bin/www_bget?pathway:hsa00511" TargetMode="External"/><Relationship Id="rId68" Type="http://schemas.openxmlformats.org/officeDocument/2006/relationships/hyperlink" Target="https://www.genome.jp/dbget-bin/www_bget?pathway:hsa00604" TargetMode="External"/><Relationship Id="rId89" Type="http://schemas.openxmlformats.org/officeDocument/2006/relationships/hyperlink" Target="https://www.genome.jp/dbget-bin/www_bget?pathway:hsa00982" TargetMode="External"/><Relationship Id="rId112" Type="http://schemas.openxmlformats.org/officeDocument/2006/relationships/hyperlink" Target="https://www.genome.jp/dbget-bin/www_bget?pathway:hsa03060" TargetMode="External"/><Relationship Id="rId133" Type="http://schemas.openxmlformats.org/officeDocument/2006/relationships/hyperlink" Target="https://www.genome.jp/dbget-bin/www_bget?pathway:hsa04071" TargetMode="External"/><Relationship Id="rId154" Type="http://schemas.openxmlformats.org/officeDocument/2006/relationships/hyperlink" Target="https://www.genome.jp/dbget-bin/www_bget?pathway:hsa04211" TargetMode="External"/><Relationship Id="rId175" Type="http://schemas.openxmlformats.org/officeDocument/2006/relationships/hyperlink" Target="https://www.genome.jp/dbget-bin/www_bget?pathway:hsa04514" TargetMode="External"/><Relationship Id="rId196" Type="http://schemas.openxmlformats.org/officeDocument/2006/relationships/hyperlink" Target="https://www.genome.jp/dbget-bin/www_bget?pathway:hsa04662" TargetMode="External"/><Relationship Id="rId200" Type="http://schemas.openxmlformats.org/officeDocument/2006/relationships/hyperlink" Target="https://www.genome.jp/dbget-bin/www_bget?pathway:hsa04670" TargetMode="External"/><Relationship Id="rId16" Type="http://schemas.openxmlformats.org/officeDocument/2006/relationships/hyperlink" Target="https://www.genome.jp/dbget-bin/www_bget?pathway:hsa00072" TargetMode="External"/><Relationship Id="rId221" Type="http://schemas.openxmlformats.org/officeDocument/2006/relationships/hyperlink" Target="https://www.genome.jp/dbget-bin/www_bget?pathway:hsa04911" TargetMode="External"/><Relationship Id="rId242" Type="http://schemas.openxmlformats.org/officeDocument/2006/relationships/hyperlink" Target="https://www.genome.jp/dbget-bin/www_bget?pathway:hsa04933" TargetMode="External"/><Relationship Id="rId263" Type="http://schemas.openxmlformats.org/officeDocument/2006/relationships/hyperlink" Target="https://www.genome.jp/dbget-bin/www_bget?pathway:hsa05014" TargetMode="External"/><Relationship Id="rId284" Type="http://schemas.openxmlformats.org/officeDocument/2006/relationships/hyperlink" Target="https://www.genome.jp/dbget-bin/www_bget?pathway:hsa05146" TargetMode="External"/><Relationship Id="rId319" Type="http://schemas.openxmlformats.org/officeDocument/2006/relationships/hyperlink" Target="https://www.genome.jp/dbget-bin/www_bget?pathway:hsa05225" TargetMode="External"/><Relationship Id="rId37" Type="http://schemas.openxmlformats.org/officeDocument/2006/relationships/hyperlink" Target="https://www.genome.jp/dbget-bin/www_bget?pathway:hsa00400" TargetMode="External"/><Relationship Id="rId58" Type="http://schemas.openxmlformats.org/officeDocument/2006/relationships/hyperlink" Target="https://www.genome.jp/dbget-bin/www_bget?pathway:hsa00562" TargetMode="External"/><Relationship Id="rId79" Type="http://schemas.openxmlformats.org/officeDocument/2006/relationships/hyperlink" Target="https://www.genome.jp/dbget-bin/www_bget?pathway:hsa00780" TargetMode="External"/><Relationship Id="rId102" Type="http://schemas.openxmlformats.org/officeDocument/2006/relationships/hyperlink" Target="https://www.genome.jp/dbget-bin/www_bget?pathway:hsa03008" TargetMode="External"/><Relationship Id="rId123" Type="http://schemas.openxmlformats.org/officeDocument/2006/relationships/hyperlink" Target="https://www.genome.jp/dbget-bin/www_bget?pathway:hsa04015" TargetMode="External"/><Relationship Id="rId144" Type="http://schemas.openxmlformats.org/officeDocument/2006/relationships/hyperlink" Target="https://www.genome.jp/dbget-bin/www_bget?pathway:hsa04140" TargetMode="External"/><Relationship Id="rId330" Type="http://schemas.openxmlformats.org/officeDocument/2006/relationships/hyperlink" Target="https://www.genome.jp/dbget-bin/www_bget?pathway:hsa05340" TargetMode="External"/><Relationship Id="rId90" Type="http://schemas.openxmlformats.org/officeDocument/2006/relationships/hyperlink" Target="https://www.genome.jp/dbget-bin/www_bget?pathway:hsa00983" TargetMode="External"/><Relationship Id="rId165" Type="http://schemas.openxmlformats.org/officeDocument/2006/relationships/hyperlink" Target="https://www.genome.jp/dbget-bin/www_bget?pathway:hsa04340" TargetMode="External"/><Relationship Id="rId186" Type="http://schemas.openxmlformats.org/officeDocument/2006/relationships/hyperlink" Target="https://www.genome.jp/dbget-bin/www_bget?pathway:hsa04622" TargetMode="External"/><Relationship Id="rId211" Type="http://schemas.openxmlformats.org/officeDocument/2006/relationships/hyperlink" Target="https://www.genome.jp/dbget-bin/www_bget?pathway:hsa04726" TargetMode="External"/><Relationship Id="rId232" Type="http://schemas.openxmlformats.org/officeDocument/2006/relationships/hyperlink" Target="https://www.genome.jp/dbget-bin/www_bget?pathway:hsa04922" TargetMode="External"/><Relationship Id="rId253" Type="http://schemas.openxmlformats.org/officeDocument/2006/relationships/hyperlink" Target="https://www.genome.jp/dbget-bin/www_bget?pathway:hsa04972" TargetMode="External"/><Relationship Id="rId274" Type="http://schemas.openxmlformats.org/officeDocument/2006/relationships/hyperlink" Target="https://www.genome.jp/dbget-bin/www_bget?pathway:hsa05130" TargetMode="External"/><Relationship Id="rId295" Type="http://schemas.openxmlformats.org/officeDocument/2006/relationships/hyperlink" Target="https://www.genome.jp/dbget-bin/www_bget?pathway:hsa05168" TargetMode="External"/><Relationship Id="rId309" Type="http://schemas.openxmlformats.org/officeDocument/2006/relationships/hyperlink" Target="https://www.genome.jp/dbget-bin/www_bget?pathway:hsa05215" TargetMode="External"/><Relationship Id="rId27" Type="http://schemas.openxmlformats.org/officeDocument/2006/relationships/hyperlink" Target="https://www.genome.jp/dbget-bin/www_bget?pathway:hsa00260" TargetMode="External"/><Relationship Id="rId48" Type="http://schemas.openxmlformats.org/officeDocument/2006/relationships/hyperlink" Target="https://www.genome.jp/dbget-bin/www_bget?pathway:hsa00512" TargetMode="External"/><Relationship Id="rId69" Type="http://schemas.openxmlformats.org/officeDocument/2006/relationships/hyperlink" Target="https://www.genome.jp/dbget-bin/www_bget?pathway:hsa00620" TargetMode="External"/><Relationship Id="rId113" Type="http://schemas.openxmlformats.org/officeDocument/2006/relationships/hyperlink" Target="https://www.genome.jp/dbget-bin/www_bget?pathway:hsa03320" TargetMode="External"/><Relationship Id="rId134" Type="http://schemas.openxmlformats.org/officeDocument/2006/relationships/hyperlink" Target="https://www.genome.jp/dbget-bin/www_bget?pathway:hsa04072" TargetMode="External"/><Relationship Id="rId320" Type="http://schemas.openxmlformats.org/officeDocument/2006/relationships/hyperlink" Target="https://www.genome.jp/dbget-bin/www_bget?pathway:hsa05226" TargetMode="External"/><Relationship Id="rId80" Type="http://schemas.openxmlformats.org/officeDocument/2006/relationships/hyperlink" Target="https://www.genome.jp/dbget-bin/www_bget?pathway:hsa00785" TargetMode="External"/><Relationship Id="rId155" Type="http://schemas.openxmlformats.org/officeDocument/2006/relationships/hyperlink" Target="https://www.genome.jp/dbget-bin/www_bget?pathway:hsa04213" TargetMode="External"/><Relationship Id="rId176" Type="http://schemas.openxmlformats.org/officeDocument/2006/relationships/hyperlink" Target="https://www.genome.jp/dbget-bin/www_bget?pathway:hsa04520" TargetMode="External"/><Relationship Id="rId197" Type="http://schemas.openxmlformats.org/officeDocument/2006/relationships/hyperlink" Target="https://www.genome.jp/dbget-bin/www_bget?pathway:hsa04664" TargetMode="External"/><Relationship Id="rId201" Type="http://schemas.openxmlformats.org/officeDocument/2006/relationships/hyperlink" Target="https://www.genome.jp/dbget-bin/www_bget?pathway:hsa04672" TargetMode="External"/><Relationship Id="rId222" Type="http://schemas.openxmlformats.org/officeDocument/2006/relationships/hyperlink" Target="https://www.genome.jp/dbget-bin/www_bget?pathway:hsa04912" TargetMode="External"/><Relationship Id="rId243" Type="http://schemas.openxmlformats.org/officeDocument/2006/relationships/hyperlink" Target="https://www.genome.jp/dbget-bin/www_bget?pathway:hsa04934" TargetMode="External"/><Relationship Id="rId264" Type="http://schemas.openxmlformats.org/officeDocument/2006/relationships/hyperlink" Target="https://www.genome.jp/dbget-bin/www_bget?pathway:hsa05016" TargetMode="External"/><Relationship Id="rId285" Type="http://schemas.openxmlformats.org/officeDocument/2006/relationships/hyperlink" Target="https://www.genome.jp/dbget-bin/www_bget?pathway:hsa05150" TargetMode="External"/><Relationship Id="rId17" Type="http://schemas.openxmlformats.org/officeDocument/2006/relationships/hyperlink" Target="https://www.genome.jp/dbget-bin/www_bget?pathway:hsa00100" TargetMode="External"/><Relationship Id="rId38" Type="http://schemas.openxmlformats.org/officeDocument/2006/relationships/hyperlink" Target="https://www.genome.jp/dbget-bin/www_bget?pathway:hsa00410" TargetMode="External"/><Relationship Id="rId59" Type="http://schemas.openxmlformats.org/officeDocument/2006/relationships/hyperlink" Target="https://www.genome.jp/dbget-bin/www_bget?pathway:hsa00563" TargetMode="External"/><Relationship Id="rId103" Type="http://schemas.openxmlformats.org/officeDocument/2006/relationships/hyperlink" Target="https://www.genome.jp/dbget-bin/www_bget?pathway:hsa03010" TargetMode="External"/><Relationship Id="rId124" Type="http://schemas.openxmlformats.org/officeDocument/2006/relationships/hyperlink" Target="https://www.genome.jp/dbget-bin/www_bget?pathway:hsa04020" TargetMode="External"/><Relationship Id="rId310" Type="http://schemas.openxmlformats.org/officeDocument/2006/relationships/hyperlink" Target="https://www.genome.jp/dbget-bin/www_bget?pathway:hsa05216" TargetMode="External"/><Relationship Id="rId70" Type="http://schemas.openxmlformats.org/officeDocument/2006/relationships/hyperlink" Target="https://www.genome.jp/dbget-bin/www_bget?pathway:hsa00630" TargetMode="External"/><Relationship Id="rId91" Type="http://schemas.openxmlformats.org/officeDocument/2006/relationships/hyperlink" Target="https://www.genome.jp/dbget-bin/www_bget?pathway:hsa01040" TargetMode="External"/><Relationship Id="rId145" Type="http://schemas.openxmlformats.org/officeDocument/2006/relationships/hyperlink" Target="https://www.genome.jp/dbget-bin/www_bget?pathway:hsa04141" TargetMode="External"/><Relationship Id="rId166" Type="http://schemas.openxmlformats.org/officeDocument/2006/relationships/hyperlink" Target="https://www.genome.jp/dbget-bin/www_bget?pathway:hsa04350" TargetMode="External"/><Relationship Id="rId187" Type="http://schemas.openxmlformats.org/officeDocument/2006/relationships/hyperlink" Target="https://www.genome.jp/dbget-bin/www_bget?pathway:hsa04623" TargetMode="External"/><Relationship Id="rId331" Type="http://schemas.openxmlformats.org/officeDocument/2006/relationships/hyperlink" Target="https://www.genome.jp/dbget-bin/www_bget?pathway:hsa05410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genome.jp/dbget-bin/www_bget?pathway:hsa04727" TargetMode="External"/><Relationship Id="rId233" Type="http://schemas.openxmlformats.org/officeDocument/2006/relationships/hyperlink" Target="https://www.genome.jp/dbget-bin/www_bget?pathway:hsa04923" TargetMode="External"/><Relationship Id="rId254" Type="http://schemas.openxmlformats.org/officeDocument/2006/relationships/hyperlink" Target="https://www.genome.jp/dbget-bin/www_bget?pathway:hsa04973" TargetMode="External"/><Relationship Id="rId28" Type="http://schemas.openxmlformats.org/officeDocument/2006/relationships/hyperlink" Target="https://www.genome.jp/dbget-bin/www_bget?pathway:hsa00270" TargetMode="External"/><Relationship Id="rId49" Type="http://schemas.openxmlformats.org/officeDocument/2006/relationships/hyperlink" Target="https://www.genome.jp/dbget-bin/www_bget?pathway:hsa00514" TargetMode="External"/><Relationship Id="rId114" Type="http://schemas.openxmlformats.org/officeDocument/2006/relationships/hyperlink" Target="https://www.genome.jp/dbget-bin/www_bget?pathway:hsa03410" TargetMode="External"/><Relationship Id="rId275" Type="http://schemas.openxmlformats.org/officeDocument/2006/relationships/hyperlink" Target="https://www.genome.jp/dbget-bin/www_bget?pathway:hsa05131" TargetMode="External"/><Relationship Id="rId296" Type="http://schemas.openxmlformats.org/officeDocument/2006/relationships/hyperlink" Target="https://www.genome.jp/dbget-bin/www_bget?pathway:hsa05169" TargetMode="External"/><Relationship Id="rId300" Type="http://schemas.openxmlformats.org/officeDocument/2006/relationships/hyperlink" Target="https://www.genome.jp/dbget-bin/www_bget?pathway:hsa05203" TargetMode="External"/><Relationship Id="rId60" Type="http://schemas.openxmlformats.org/officeDocument/2006/relationships/hyperlink" Target="https://www.genome.jp/dbget-bin/www_bget?pathway:hsa00564" TargetMode="External"/><Relationship Id="rId81" Type="http://schemas.openxmlformats.org/officeDocument/2006/relationships/hyperlink" Target="https://www.genome.jp/dbget-bin/www_bget?pathway:hsa00790" TargetMode="External"/><Relationship Id="rId135" Type="http://schemas.openxmlformats.org/officeDocument/2006/relationships/hyperlink" Target="https://www.genome.jp/dbget-bin/www_bget?pathway:hsa04080" TargetMode="External"/><Relationship Id="rId156" Type="http://schemas.openxmlformats.org/officeDocument/2006/relationships/hyperlink" Target="https://www.genome.jp/dbget-bin/www_bget?pathway:hsa04215" TargetMode="External"/><Relationship Id="rId177" Type="http://schemas.openxmlformats.org/officeDocument/2006/relationships/hyperlink" Target="https://www.genome.jp/dbget-bin/www_bget?pathway:hsa04530" TargetMode="External"/><Relationship Id="rId198" Type="http://schemas.openxmlformats.org/officeDocument/2006/relationships/hyperlink" Target="https://www.genome.jp/dbget-bin/www_bget?pathway:hsa04666" TargetMode="External"/><Relationship Id="rId321" Type="http://schemas.openxmlformats.org/officeDocument/2006/relationships/hyperlink" Target="https://www.genome.jp/dbget-bin/www_bget?pathway:hsa05230" TargetMode="External"/><Relationship Id="rId202" Type="http://schemas.openxmlformats.org/officeDocument/2006/relationships/hyperlink" Target="https://www.genome.jp/dbget-bin/www_bget?pathway:hsa04710" TargetMode="External"/><Relationship Id="rId223" Type="http://schemas.openxmlformats.org/officeDocument/2006/relationships/hyperlink" Target="https://www.genome.jp/dbget-bin/www_bget?pathway:hsa04913" TargetMode="External"/><Relationship Id="rId244" Type="http://schemas.openxmlformats.org/officeDocument/2006/relationships/hyperlink" Target="https://www.genome.jp/dbget-bin/www_bget?pathway:hsa04940" TargetMode="External"/><Relationship Id="rId18" Type="http://schemas.openxmlformats.org/officeDocument/2006/relationships/hyperlink" Target="https://www.genome.jp/dbget-bin/www_bget?pathway:hsa00120" TargetMode="External"/><Relationship Id="rId39" Type="http://schemas.openxmlformats.org/officeDocument/2006/relationships/hyperlink" Target="https://www.genome.jp/dbget-bin/www_bget?pathway:hsa00430" TargetMode="External"/><Relationship Id="rId265" Type="http://schemas.openxmlformats.org/officeDocument/2006/relationships/hyperlink" Target="https://www.genome.jp/dbget-bin/www_bget?pathway:hsa05020" TargetMode="External"/><Relationship Id="rId286" Type="http://schemas.openxmlformats.org/officeDocument/2006/relationships/hyperlink" Target="https://www.genome.jp/dbget-bin/www_bget?pathway:hsa05152" TargetMode="External"/><Relationship Id="rId50" Type="http://schemas.openxmlformats.org/officeDocument/2006/relationships/hyperlink" Target="https://www.genome.jp/dbget-bin/www_bget?pathway:hsa00515" TargetMode="External"/><Relationship Id="rId104" Type="http://schemas.openxmlformats.org/officeDocument/2006/relationships/hyperlink" Target="https://www.genome.jp/dbget-bin/www_bget?pathway:hsa03013" TargetMode="External"/><Relationship Id="rId125" Type="http://schemas.openxmlformats.org/officeDocument/2006/relationships/hyperlink" Target="https://www.genome.jp/dbget-bin/www_bget?pathway:hsa04022" TargetMode="External"/><Relationship Id="rId146" Type="http://schemas.openxmlformats.org/officeDocument/2006/relationships/hyperlink" Target="https://www.genome.jp/dbget-bin/www_bget?pathway:hsa04142" TargetMode="External"/><Relationship Id="rId167" Type="http://schemas.openxmlformats.org/officeDocument/2006/relationships/hyperlink" Target="https://www.genome.jp/dbget-bin/www_bget?pathway:hsa04360" TargetMode="External"/><Relationship Id="rId188" Type="http://schemas.openxmlformats.org/officeDocument/2006/relationships/hyperlink" Target="https://www.genome.jp/dbget-bin/www_bget?pathway:hsa04625" TargetMode="External"/><Relationship Id="rId311" Type="http://schemas.openxmlformats.org/officeDocument/2006/relationships/hyperlink" Target="https://www.genome.jp/dbget-bin/www_bget?pathway:hsa05217" TargetMode="External"/><Relationship Id="rId332" Type="http://schemas.openxmlformats.org/officeDocument/2006/relationships/hyperlink" Target="https://www.genome.jp/dbget-bin/www_bget?pathway:hsa05412" TargetMode="External"/><Relationship Id="rId71" Type="http://schemas.openxmlformats.org/officeDocument/2006/relationships/hyperlink" Target="https://www.genome.jp/dbget-bin/www_bget?pathway:hsa00640" TargetMode="External"/><Relationship Id="rId92" Type="http://schemas.openxmlformats.org/officeDocument/2006/relationships/hyperlink" Target="https://www.genome.jp/dbget-bin/www_bget?pathway:hsa01100" TargetMode="External"/><Relationship Id="rId213" Type="http://schemas.openxmlformats.org/officeDocument/2006/relationships/hyperlink" Target="https://www.genome.jp/dbget-bin/www_bget?pathway:hsa04728" TargetMode="External"/><Relationship Id="rId234" Type="http://schemas.openxmlformats.org/officeDocument/2006/relationships/hyperlink" Target="https://www.genome.jp/dbget-bin/www_bget?pathway:hsa0492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genome.jp/dbget-bin/www_bget?pathway:hsa00280" TargetMode="External"/><Relationship Id="rId255" Type="http://schemas.openxmlformats.org/officeDocument/2006/relationships/hyperlink" Target="https://www.genome.jp/dbget-bin/www_bget?pathway:hsa04974" TargetMode="External"/><Relationship Id="rId276" Type="http://schemas.openxmlformats.org/officeDocument/2006/relationships/hyperlink" Target="https://www.genome.jp/dbget-bin/www_bget?pathway:hsa05132" TargetMode="External"/><Relationship Id="rId297" Type="http://schemas.openxmlformats.org/officeDocument/2006/relationships/hyperlink" Target="https://www.genome.jp/dbget-bin/www_bget?pathway:hsa05170" TargetMode="External"/><Relationship Id="rId40" Type="http://schemas.openxmlformats.org/officeDocument/2006/relationships/hyperlink" Target="https://www.genome.jp/dbget-bin/www_bget?pathway:hsa00440" TargetMode="External"/><Relationship Id="rId115" Type="http://schemas.openxmlformats.org/officeDocument/2006/relationships/hyperlink" Target="https://www.genome.jp/dbget-bin/www_bget?pathway:hsa03420" TargetMode="External"/><Relationship Id="rId136" Type="http://schemas.openxmlformats.org/officeDocument/2006/relationships/hyperlink" Target="https://www.genome.jp/dbget-bin/www_bget?pathway:hsa04110" TargetMode="External"/><Relationship Id="rId157" Type="http://schemas.openxmlformats.org/officeDocument/2006/relationships/hyperlink" Target="https://www.genome.jp/dbget-bin/www_bget?pathway:hsa04216" TargetMode="External"/><Relationship Id="rId178" Type="http://schemas.openxmlformats.org/officeDocument/2006/relationships/hyperlink" Target="https://www.genome.jp/dbget-bin/www_bget?pathway:hsa04540" TargetMode="External"/><Relationship Id="rId301" Type="http://schemas.openxmlformats.org/officeDocument/2006/relationships/hyperlink" Target="https://www.genome.jp/dbget-bin/www_bget?pathway:hsa05204" TargetMode="External"/><Relationship Id="rId322" Type="http://schemas.openxmlformats.org/officeDocument/2006/relationships/hyperlink" Target="https://www.genome.jp/dbget-bin/www_bget?pathway:hsa05231" TargetMode="External"/><Relationship Id="rId61" Type="http://schemas.openxmlformats.org/officeDocument/2006/relationships/hyperlink" Target="https://www.genome.jp/dbget-bin/www_bget?pathway:hsa00565" TargetMode="External"/><Relationship Id="rId82" Type="http://schemas.openxmlformats.org/officeDocument/2006/relationships/hyperlink" Target="https://www.genome.jp/dbget-bin/www_bget?pathway:hsa00830" TargetMode="External"/><Relationship Id="rId199" Type="http://schemas.openxmlformats.org/officeDocument/2006/relationships/hyperlink" Target="https://www.genome.jp/dbget-bin/www_bget?pathway:hsa04668" TargetMode="External"/><Relationship Id="rId203" Type="http://schemas.openxmlformats.org/officeDocument/2006/relationships/hyperlink" Target="https://www.genome.jp/dbget-bin/www_bget?pathway:hsa04713" TargetMode="External"/><Relationship Id="rId19" Type="http://schemas.openxmlformats.org/officeDocument/2006/relationships/hyperlink" Target="https://www.genome.jp/dbget-bin/www_bget?pathway:hsa00130" TargetMode="External"/><Relationship Id="rId224" Type="http://schemas.openxmlformats.org/officeDocument/2006/relationships/hyperlink" Target="https://www.genome.jp/dbget-bin/www_bget?pathway:hsa04914" TargetMode="External"/><Relationship Id="rId245" Type="http://schemas.openxmlformats.org/officeDocument/2006/relationships/hyperlink" Target="https://www.genome.jp/dbget-bin/www_bget?pathway:hsa04950" TargetMode="External"/><Relationship Id="rId266" Type="http://schemas.openxmlformats.org/officeDocument/2006/relationships/hyperlink" Target="https://www.genome.jp/dbget-bin/www_bget?pathway:hsa05030" TargetMode="External"/><Relationship Id="rId287" Type="http://schemas.openxmlformats.org/officeDocument/2006/relationships/hyperlink" Target="https://www.genome.jp/dbget-bin/www_bget?pathway:hsa05160" TargetMode="External"/><Relationship Id="rId30" Type="http://schemas.openxmlformats.org/officeDocument/2006/relationships/hyperlink" Target="https://www.genome.jp/dbget-bin/www_bget?pathway:hsa00290" TargetMode="External"/><Relationship Id="rId105" Type="http://schemas.openxmlformats.org/officeDocument/2006/relationships/hyperlink" Target="https://www.genome.jp/dbget-bin/www_bget?pathway:hsa03015" TargetMode="External"/><Relationship Id="rId126" Type="http://schemas.openxmlformats.org/officeDocument/2006/relationships/hyperlink" Target="https://www.genome.jp/dbget-bin/www_bget?pathway:hsa04024" TargetMode="External"/><Relationship Id="rId147" Type="http://schemas.openxmlformats.org/officeDocument/2006/relationships/hyperlink" Target="https://www.genome.jp/dbget-bin/www_bget?pathway:hsa04144" TargetMode="External"/><Relationship Id="rId168" Type="http://schemas.openxmlformats.org/officeDocument/2006/relationships/hyperlink" Target="https://www.genome.jp/dbget-bin/www_bget?pathway:hsa04370" TargetMode="External"/><Relationship Id="rId312" Type="http://schemas.openxmlformats.org/officeDocument/2006/relationships/hyperlink" Target="https://www.genome.jp/dbget-bin/www_bget?pathway:hsa05218" TargetMode="External"/><Relationship Id="rId333" Type="http://schemas.openxmlformats.org/officeDocument/2006/relationships/hyperlink" Target="https://www.genome.jp/dbget-bin/www_bget?pathway:hsa05414" TargetMode="External"/><Relationship Id="rId51" Type="http://schemas.openxmlformats.org/officeDocument/2006/relationships/hyperlink" Target="https://www.genome.jp/dbget-bin/www_bget?pathway:hsa00520" TargetMode="External"/><Relationship Id="rId72" Type="http://schemas.openxmlformats.org/officeDocument/2006/relationships/hyperlink" Target="https://www.genome.jp/dbget-bin/www_bget?pathway:hsa00650" TargetMode="External"/><Relationship Id="rId93" Type="http://schemas.openxmlformats.org/officeDocument/2006/relationships/hyperlink" Target="https://www.genome.jp/dbget-bin/www_bget?pathway:hsa01200" TargetMode="External"/><Relationship Id="rId189" Type="http://schemas.openxmlformats.org/officeDocument/2006/relationships/hyperlink" Target="https://www.genome.jp/dbget-bin/www_bget?pathway:hsa04630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genome.jp/dbget-bin/www_bget?pathway:hsa04730" TargetMode="External"/><Relationship Id="rId235" Type="http://schemas.openxmlformats.org/officeDocument/2006/relationships/hyperlink" Target="https://www.genome.jp/dbget-bin/www_bget?pathway:hsa04925" TargetMode="External"/><Relationship Id="rId256" Type="http://schemas.openxmlformats.org/officeDocument/2006/relationships/hyperlink" Target="https://www.genome.jp/dbget-bin/www_bget?pathway:hsa04975" TargetMode="External"/><Relationship Id="rId277" Type="http://schemas.openxmlformats.org/officeDocument/2006/relationships/hyperlink" Target="https://www.genome.jp/dbget-bin/www_bget?pathway:hsa05133" TargetMode="External"/><Relationship Id="rId298" Type="http://schemas.openxmlformats.org/officeDocument/2006/relationships/hyperlink" Target="https://www.genome.jp/dbget-bin/www_bget?pathway:hsa05200" TargetMode="External"/><Relationship Id="rId116" Type="http://schemas.openxmlformats.org/officeDocument/2006/relationships/hyperlink" Target="https://www.genome.jp/dbget-bin/www_bget?pathway:hsa03430" TargetMode="External"/><Relationship Id="rId137" Type="http://schemas.openxmlformats.org/officeDocument/2006/relationships/hyperlink" Target="https://www.genome.jp/dbget-bin/www_bget?pathway:hsa04114" TargetMode="External"/><Relationship Id="rId158" Type="http://schemas.openxmlformats.org/officeDocument/2006/relationships/hyperlink" Target="https://www.genome.jp/dbget-bin/www_bget?pathway:hsa04217" TargetMode="External"/><Relationship Id="rId302" Type="http://schemas.openxmlformats.org/officeDocument/2006/relationships/hyperlink" Target="https://www.genome.jp/dbget-bin/www_bget?pathway:hsa05205" TargetMode="External"/><Relationship Id="rId323" Type="http://schemas.openxmlformats.org/officeDocument/2006/relationships/hyperlink" Target="https://www.genome.jp/dbget-bin/www_bget?pathway:hsa05310" TargetMode="External"/><Relationship Id="rId20" Type="http://schemas.openxmlformats.org/officeDocument/2006/relationships/hyperlink" Target="https://www.genome.jp/dbget-bin/www_bget?pathway:hsa00140" TargetMode="External"/><Relationship Id="rId41" Type="http://schemas.openxmlformats.org/officeDocument/2006/relationships/hyperlink" Target="https://www.genome.jp/dbget-bin/www_bget?pathway:hsa00450" TargetMode="External"/><Relationship Id="rId62" Type="http://schemas.openxmlformats.org/officeDocument/2006/relationships/hyperlink" Target="https://www.genome.jp/dbget-bin/www_bget?pathway:hsa00590" TargetMode="External"/><Relationship Id="rId83" Type="http://schemas.openxmlformats.org/officeDocument/2006/relationships/hyperlink" Target="https://www.genome.jp/dbget-bin/www_bget?pathway:hsa00860" TargetMode="External"/><Relationship Id="rId179" Type="http://schemas.openxmlformats.org/officeDocument/2006/relationships/hyperlink" Target="https://www.genome.jp/dbget-bin/www_bget?pathway:hsa04550" TargetMode="External"/><Relationship Id="rId190" Type="http://schemas.openxmlformats.org/officeDocument/2006/relationships/hyperlink" Target="https://www.genome.jp/dbget-bin/www_bget?pathway:hsa04640" TargetMode="External"/><Relationship Id="rId204" Type="http://schemas.openxmlformats.org/officeDocument/2006/relationships/hyperlink" Target="https://www.genome.jp/dbget-bin/www_bget?pathway:hsa04714" TargetMode="External"/><Relationship Id="rId225" Type="http://schemas.openxmlformats.org/officeDocument/2006/relationships/hyperlink" Target="https://www.genome.jp/dbget-bin/www_bget?pathway:hsa04915" TargetMode="External"/><Relationship Id="rId246" Type="http://schemas.openxmlformats.org/officeDocument/2006/relationships/hyperlink" Target="https://www.genome.jp/dbget-bin/www_bget?pathway:hsa04960" TargetMode="External"/><Relationship Id="rId267" Type="http://schemas.openxmlformats.org/officeDocument/2006/relationships/hyperlink" Target="https://www.genome.jp/dbget-bin/www_bget?pathway:hsa05031" TargetMode="External"/><Relationship Id="rId288" Type="http://schemas.openxmlformats.org/officeDocument/2006/relationships/hyperlink" Target="https://www.genome.jp/dbget-bin/www_bget?pathway:hsa05161" TargetMode="External"/><Relationship Id="rId106" Type="http://schemas.openxmlformats.org/officeDocument/2006/relationships/hyperlink" Target="https://www.genome.jp/dbget-bin/www_bget?pathway:hsa03018" TargetMode="External"/><Relationship Id="rId127" Type="http://schemas.openxmlformats.org/officeDocument/2006/relationships/hyperlink" Target="https://www.genome.jp/dbget-bin/www_bget?pathway:hsa04060" TargetMode="External"/><Relationship Id="rId313" Type="http://schemas.openxmlformats.org/officeDocument/2006/relationships/hyperlink" Target="https://www.genome.jp/dbget-bin/www_bget?pathway:hsa05219" TargetMode="External"/><Relationship Id="rId10" Type="http://schemas.openxmlformats.org/officeDocument/2006/relationships/hyperlink" Target="https://www.genome.jp/dbget-bin/www_bget?pathway:hsa00051" TargetMode="External"/><Relationship Id="rId31" Type="http://schemas.openxmlformats.org/officeDocument/2006/relationships/hyperlink" Target="https://www.genome.jp/dbget-bin/www_bget?pathway:hsa00310" TargetMode="External"/><Relationship Id="rId52" Type="http://schemas.openxmlformats.org/officeDocument/2006/relationships/hyperlink" Target="https://www.genome.jp/dbget-bin/www_bget?pathway:hsa00524" TargetMode="External"/><Relationship Id="rId73" Type="http://schemas.openxmlformats.org/officeDocument/2006/relationships/hyperlink" Target="https://www.genome.jp/dbget-bin/www_bget?pathway:hsa00670" TargetMode="External"/><Relationship Id="rId94" Type="http://schemas.openxmlformats.org/officeDocument/2006/relationships/hyperlink" Target="https://www.genome.jp/dbget-bin/www_bget?pathway:hsa01210" TargetMode="External"/><Relationship Id="rId148" Type="http://schemas.openxmlformats.org/officeDocument/2006/relationships/hyperlink" Target="https://www.genome.jp/dbget-bin/www_bget?pathway:hsa04145" TargetMode="External"/><Relationship Id="rId169" Type="http://schemas.openxmlformats.org/officeDocument/2006/relationships/hyperlink" Target="https://www.genome.jp/dbget-bin/www_bget?pathway:hsa04371" TargetMode="External"/><Relationship Id="rId334" Type="http://schemas.openxmlformats.org/officeDocument/2006/relationships/hyperlink" Target="https://www.genome.jp/dbget-bin/www_bget?pathway:hsa05416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www.genome.jp/dbget-bin/www_bget?pathway:hsa04610" TargetMode="External"/><Relationship Id="rId215" Type="http://schemas.openxmlformats.org/officeDocument/2006/relationships/hyperlink" Target="https://www.genome.jp/dbget-bin/www_bget?pathway:hsa04740" TargetMode="External"/><Relationship Id="rId236" Type="http://schemas.openxmlformats.org/officeDocument/2006/relationships/hyperlink" Target="https://www.genome.jp/dbget-bin/www_bget?pathway:hsa04926" TargetMode="External"/><Relationship Id="rId257" Type="http://schemas.openxmlformats.org/officeDocument/2006/relationships/hyperlink" Target="https://www.genome.jp/dbget-bin/www_bget?pathway:hsa04976" TargetMode="External"/><Relationship Id="rId278" Type="http://schemas.openxmlformats.org/officeDocument/2006/relationships/hyperlink" Target="https://www.genome.jp/dbget-bin/www_bget?pathway:hsa05134" TargetMode="External"/><Relationship Id="rId303" Type="http://schemas.openxmlformats.org/officeDocument/2006/relationships/hyperlink" Target="https://www.genome.jp/dbget-bin/www_bget?pathway:hsa05206" TargetMode="External"/><Relationship Id="rId42" Type="http://schemas.openxmlformats.org/officeDocument/2006/relationships/hyperlink" Target="https://www.genome.jp/dbget-bin/www_bget?pathway:hsa00471" TargetMode="External"/><Relationship Id="rId84" Type="http://schemas.openxmlformats.org/officeDocument/2006/relationships/hyperlink" Target="https://www.genome.jp/dbget-bin/www_bget?pathway:hsa00900" TargetMode="External"/><Relationship Id="rId138" Type="http://schemas.openxmlformats.org/officeDocument/2006/relationships/hyperlink" Target="https://www.genome.jp/dbget-bin/www_bget?pathway:hsa04115" TargetMode="External"/><Relationship Id="rId191" Type="http://schemas.openxmlformats.org/officeDocument/2006/relationships/hyperlink" Target="https://www.genome.jp/dbget-bin/www_bget?pathway:hsa04650" TargetMode="External"/><Relationship Id="rId205" Type="http://schemas.openxmlformats.org/officeDocument/2006/relationships/hyperlink" Target="https://www.genome.jp/dbget-bin/www_bget?pathway:hsa04720" TargetMode="External"/><Relationship Id="rId247" Type="http://schemas.openxmlformats.org/officeDocument/2006/relationships/hyperlink" Target="https://www.genome.jp/dbget-bin/www_bget?pathway:hsa04961" TargetMode="External"/><Relationship Id="rId107" Type="http://schemas.openxmlformats.org/officeDocument/2006/relationships/hyperlink" Target="https://www.genome.jp/dbget-bin/www_bget?pathway:hsa03020" TargetMode="External"/><Relationship Id="rId289" Type="http://schemas.openxmlformats.org/officeDocument/2006/relationships/hyperlink" Target="https://www.genome.jp/dbget-bin/www_bget?pathway:hsa05162" TargetMode="External"/><Relationship Id="rId11" Type="http://schemas.openxmlformats.org/officeDocument/2006/relationships/hyperlink" Target="https://www.genome.jp/dbget-bin/www_bget?pathway:hsa00052" TargetMode="External"/><Relationship Id="rId53" Type="http://schemas.openxmlformats.org/officeDocument/2006/relationships/hyperlink" Target="https://www.genome.jp/dbget-bin/www_bget?pathway:hsa00531" TargetMode="External"/><Relationship Id="rId149" Type="http://schemas.openxmlformats.org/officeDocument/2006/relationships/hyperlink" Target="https://www.genome.jp/dbget-bin/www_bget?pathway:hsa04146" TargetMode="External"/><Relationship Id="rId314" Type="http://schemas.openxmlformats.org/officeDocument/2006/relationships/hyperlink" Target="https://www.genome.jp/dbget-bin/www_bget?pathway:hsa05220" TargetMode="External"/><Relationship Id="rId95" Type="http://schemas.openxmlformats.org/officeDocument/2006/relationships/hyperlink" Target="https://www.genome.jp/dbget-bin/www_bget?pathway:hsa01212" TargetMode="External"/><Relationship Id="rId160" Type="http://schemas.openxmlformats.org/officeDocument/2006/relationships/hyperlink" Target="https://www.genome.jp/dbget-bin/www_bget?pathway:hsa04260" TargetMode="External"/><Relationship Id="rId216" Type="http://schemas.openxmlformats.org/officeDocument/2006/relationships/hyperlink" Target="https://www.genome.jp/dbget-bin/www_bget?pathway:hsa04742" TargetMode="External"/><Relationship Id="rId258" Type="http://schemas.openxmlformats.org/officeDocument/2006/relationships/hyperlink" Target="https://www.genome.jp/dbget-bin/www_bget?pathway:hsa04977" TargetMode="External"/><Relationship Id="rId22" Type="http://schemas.openxmlformats.org/officeDocument/2006/relationships/hyperlink" Target="https://www.genome.jp/dbget-bin/www_bget?pathway:hsa00220" TargetMode="External"/><Relationship Id="rId64" Type="http://schemas.openxmlformats.org/officeDocument/2006/relationships/hyperlink" Target="https://www.genome.jp/dbget-bin/www_bget?pathway:hsa00592" TargetMode="External"/><Relationship Id="rId118" Type="http://schemas.openxmlformats.org/officeDocument/2006/relationships/hyperlink" Target="https://www.genome.jp/dbget-bin/www_bget?pathway:hsa03450" TargetMode="External"/><Relationship Id="rId325" Type="http://schemas.openxmlformats.org/officeDocument/2006/relationships/hyperlink" Target="https://www.genome.jp/dbget-bin/www_bget?pathway:hsa05321" TargetMode="External"/><Relationship Id="rId171" Type="http://schemas.openxmlformats.org/officeDocument/2006/relationships/hyperlink" Target="https://www.genome.jp/dbget-bin/www_bget?pathway:hsa04390" TargetMode="External"/><Relationship Id="rId227" Type="http://schemas.openxmlformats.org/officeDocument/2006/relationships/hyperlink" Target="https://www.genome.jp/dbget-bin/www_bget?pathway:hsa04917" TargetMode="External"/><Relationship Id="rId269" Type="http://schemas.openxmlformats.org/officeDocument/2006/relationships/hyperlink" Target="https://www.genome.jp/dbget-bin/www_bget?pathway:hsa05033" TargetMode="External"/><Relationship Id="rId33" Type="http://schemas.openxmlformats.org/officeDocument/2006/relationships/hyperlink" Target="https://www.genome.jp/dbget-bin/www_bget?pathway:hsa00340" TargetMode="External"/><Relationship Id="rId129" Type="http://schemas.openxmlformats.org/officeDocument/2006/relationships/hyperlink" Target="https://www.genome.jp/dbget-bin/www_bget?pathway:hsa04064" TargetMode="External"/><Relationship Id="rId280" Type="http://schemas.openxmlformats.org/officeDocument/2006/relationships/hyperlink" Target="https://www.genome.jp/dbget-bin/www_bget?pathway:hsa05142" TargetMode="External"/><Relationship Id="rId336" Type="http://schemas.openxmlformats.org/officeDocument/2006/relationships/fontTable" Target="fontTable.xml"/><Relationship Id="rId75" Type="http://schemas.openxmlformats.org/officeDocument/2006/relationships/hyperlink" Target="https://www.genome.jp/dbget-bin/www_bget?pathway:hsa00740" TargetMode="External"/><Relationship Id="rId140" Type="http://schemas.openxmlformats.org/officeDocument/2006/relationships/hyperlink" Target="https://www.genome.jp/dbget-bin/www_bget?pathway:hsa04122" TargetMode="External"/><Relationship Id="rId182" Type="http://schemas.openxmlformats.org/officeDocument/2006/relationships/hyperlink" Target="https://www.genome.jp/dbget-bin/www_bget?pathway:hsa04612" TargetMode="External"/><Relationship Id="rId6" Type="http://schemas.openxmlformats.org/officeDocument/2006/relationships/hyperlink" Target="https://www.genome.jp/dbget-bin/www_bget?pathway:hsa00010" TargetMode="External"/><Relationship Id="rId238" Type="http://schemas.openxmlformats.org/officeDocument/2006/relationships/hyperlink" Target="https://www.genome.jp/dbget-bin/www_bget?pathway:hsa04928" TargetMode="External"/><Relationship Id="rId291" Type="http://schemas.openxmlformats.org/officeDocument/2006/relationships/hyperlink" Target="https://www.genome.jp/dbget-bin/www_bget?pathway:hsa05164" TargetMode="External"/><Relationship Id="rId305" Type="http://schemas.openxmlformats.org/officeDocument/2006/relationships/hyperlink" Target="https://www.genome.jp/dbget-bin/www_bget?pathway:hsa05211" TargetMode="External"/><Relationship Id="rId44" Type="http://schemas.openxmlformats.org/officeDocument/2006/relationships/hyperlink" Target="https://www.genome.jp/dbget-bin/www_bget?pathway:hsa00480" TargetMode="External"/><Relationship Id="rId86" Type="http://schemas.openxmlformats.org/officeDocument/2006/relationships/hyperlink" Target="https://www.genome.jp/dbget-bin/www_bget?pathway:hsa00920" TargetMode="External"/><Relationship Id="rId151" Type="http://schemas.openxmlformats.org/officeDocument/2006/relationships/hyperlink" Target="https://www.genome.jp/dbget-bin/www_bget?pathway:hsa04151" TargetMode="External"/><Relationship Id="rId193" Type="http://schemas.openxmlformats.org/officeDocument/2006/relationships/hyperlink" Target="https://www.genome.jp/dbget-bin/www_bget?pathway:hsa04658" TargetMode="External"/><Relationship Id="rId207" Type="http://schemas.openxmlformats.org/officeDocument/2006/relationships/hyperlink" Target="https://www.genome.jp/dbget-bin/www_bget?pathway:hsa04722" TargetMode="External"/><Relationship Id="rId249" Type="http://schemas.openxmlformats.org/officeDocument/2006/relationships/hyperlink" Target="https://www.genome.jp/dbget-bin/www_bget?pathway:hsa04964" TargetMode="External"/><Relationship Id="rId13" Type="http://schemas.openxmlformats.org/officeDocument/2006/relationships/hyperlink" Target="https://www.genome.jp/dbget-bin/www_bget?pathway:hsa00061" TargetMode="External"/><Relationship Id="rId109" Type="http://schemas.openxmlformats.org/officeDocument/2006/relationships/hyperlink" Target="https://www.genome.jp/dbget-bin/www_bget?pathway:hsa03030" TargetMode="External"/><Relationship Id="rId260" Type="http://schemas.openxmlformats.org/officeDocument/2006/relationships/hyperlink" Target="https://www.genome.jp/dbget-bin/www_bget?pathway:hsa04979" TargetMode="External"/><Relationship Id="rId316" Type="http://schemas.openxmlformats.org/officeDocument/2006/relationships/hyperlink" Target="https://www.genome.jp/dbget-bin/www_bget?pathway:hsa05222" TargetMode="External"/><Relationship Id="rId55" Type="http://schemas.openxmlformats.org/officeDocument/2006/relationships/hyperlink" Target="https://www.genome.jp/dbget-bin/www_bget?pathway:hsa00533" TargetMode="External"/><Relationship Id="rId97" Type="http://schemas.openxmlformats.org/officeDocument/2006/relationships/hyperlink" Target="https://www.genome.jp/dbget-bin/www_bget?pathway:hsa01521" TargetMode="External"/><Relationship Id="rId120" Type="http://schemas.openxmlformats.org/officeDocument/2006/relationships/hyperlink" Target="https://www.genome.jp/dbget-bin/www_bget?pathway:hsa04010" TargetMode="External"/><Relationship Id="rId162" Type="http://schemas.openxmlformats.org/officeDocument/2006/relationships/hyperlink" Target="https://www.genome.jp/dbget-bin/www_bget?pathway:hsa04270" TargetMode="External"/><Relationship Id="rId218" Type="http://schemas.openxmlformats.org/officeDocument/2006/relationships/hyperlink" Target="https://www.genome.jp/dbget-bin/www_bget?pathway:hsa04750" TargetMode="External"/><Relationship Id="rId271" Type="http://schemas.openxmlformats.org/officeDocument/2006/relationships/hyperlink" Target="https://www.genome.jp/dbget-bin/www_bget?pathway:hsa05100" TargetMode="External"/><Relationship Id="rId24" Type="http://schemas.openxmlformats.org/officeDocument/2006/relationships/hyperlink" Target="https://www.genome.jp/dbget-bin/www_bget?pathway:hsa00232" TargetMode="External"/><Relationship Id="rId66" Type="http://schemas.openxmlformats.org/officeDocument/2006/relationships/hyperlink" Target="https://www.genome.jp/dbget-bin/www_bget?pathway:hsa00601" TargetMode="External"/><Relationship Id="rId131" Type="http://schemas.openxmlformats.org/officeDocument/2006/relationships/hyperlink" Target="https://www.genome.jp/dbget-bin/www_bget?pathway:hsa04068" TargetMode="External"/><Relationship Id="rId327" Type="http://schemas.openxmlformats.org/officeDocument/2006/relationships/hyperlink" Target="https://www.genome.jp/dbget-bin/www_bget?pathway:hsa053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21324</Words>
  <Characters>121553</Characters>
  <Application>Microsoft Office Word</Application>
  <DocSecurity>0</DocSecurity>
  <Lines>1012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s Shukur Imran</dc:creator>
  <cp:keywords/>
  <dc:description/>
  <cp:lastModifiedBy>User</cp:lastModifiedBy>
  <cp:revision>5</cp:revision>
  <dcterms:created xsi:type="dcterms:W3CDTF">2019-09-11T04:43:00Z</dcterms:created>
  <dcterms:modified xsi:type="dcterms:W3CDTF">2020-04-21T14:42:00Z</dcterms:modified>
</cp:coreProperties>
</file>